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customXml/itemProps1.xml" ContentType="application/vnd.openxmlformats-officedocument.customXml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F73122" w14:textId="723BDD0E" w:rsidR="00C85C24" w:rsidRPr="00D71D66" w:rsidRDefault="00D71D66" w:rsidP="00F05026">
      <w:pPr>
        <w:widowControl w:val="0"/>
        <w:autoSpaceDE w:val="0"/>
        <w:autoSpaceDN w:val="0"/>
        <w:adjustRightInd w:val="0"/>
        <w:spacing w:after="240"/>
        <w:ind w:right="35" w:hanging="709"/>
        <w:jc w:val="center"/>
        <w:rPr>
          <w:rFonts w:ascii="Arial" w:hAnsi="Arial" w:cs="Arial"/>
          <w:b/>
          <w:u w:val="single"/>
          <w:lang w:val="en-US"/>
        </w:rPr>
      </w:pPr>
      <w:r w:rsidRPr="00D71D66">
        <w:rPr>
          <w:rFonts w:ascii="Arial" w:hAnsi="Arial" w:cs="Arial"/>
          <w:b/>
          <w:u w:val="single"/>
          <w:lang w:val="en-US"/>
        </w:rPr>
        <w:t>Supplement</w:t>
      </w:r>
      <w:bookmarkStart w:id="0" w:name="_GoBack"/>
      <w:bookmarkEnd w:id="0"/>
      <w:r w:rsidRPr="00D71D66">
        <w:rPr>
          <w:rFonts w:ascii="Arial" w:hAnsi="Arial" w:cs="Arial"/>
          <w:b/>
          <w:u w:val="single"/>
          <w:lang w:val="en-US"/>
        </w:rPr>
        <w:t>ary Material</w:t>
      </w:r>
    </w:p>
    <w:p w14:paraId="1C24DE4A" w14:textId="77777777" w:rsidR="00C85C24" w:rsidRPr="00D71D66" w:rsidRDefault="00C85C24" w:rsidP="00C85C24">
      <w:pPr>
        <w:rPr>
          <w:rFonts w:ascii="Arial" w:hAnsi="Arial" w:cs="Arial"/>
        </w:rPr>
      </w:pPr>
    </w:p>
    <w:tbl>
      <w:tblPr>
        <w:tblpPr w:leftFromText="180" w:rightFromText="180" w:vertAnchor="text" w:horzAnchor="page" w:tblpX="829" w:tblpY="114"/>
        <w:tblW w:w="97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728"/>
      </w:tblGrid>
      <w:tr w:rsidR="00FD5EA3" w:rsidRPr="00D71D66" w14:paraId="2EE9177D" w14:textId="77777777" w:rsidTr="00F05026">
        <w:trPr>
          <w:trHeight w:val="826"/>
        </w:trPr>
        <w:tc>
          <w:tcPr>
            <w:tcW w:w="9728" w:type="dxa"/>
            <w:shd w:val="clear" w:color="auto" w:fill="EAE8D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D7076F4" w14:textId="77777777" w:rsidR="00FD5EA3" w:rsidRPr="00D71D66" w:rsidRDefault="00FD5EA3" w:rsidP="00FD5EA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D71D66">
              <w:rPr>
                <w:rFonts w:ascii="Arial" w:hAnsi="Arial" w:cs="Arial"/>
                <w:noProof/>
                <w:lang w:val="en-AU" w:eastAsia="en-AU"/>
              </w:rPr>
              <w:drawing>
                <wp:inline distT="0" distB="0" distL="0" distR="0" wp14:anchorId="744E0564" wp14:editId="7031BE3E">
                  <wp:extent cx="8255" cy="8255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55" cy="8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E903FB6" w14:textId="77777777" w:rsidR="00FD5EA3" w:rsidRPr="00D71D66" w:rsidRDefault="00FD5EA3" w:rsidP="00FD5EA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D71D66">
              <w:rPr>
                <w:rFonts w:ascii="Arial" w:hAnsi="Arial" w:cs="Arial"/>
                <w:b/>
                <w:bCs/>
                <w:lang w:val="en-US"/>
              </w:rPr>
              <w:t xml:space="preserve">1. BASIC INFORMATION </w:t>
            </w:r>
          </w:p>
        </w:tc>
      </w:tr>
      <w:tr w:rsidR="00FD5EA3" w:rsidRPr="00D71D66" w14:paraId="2CECF3D6" w14:textId="77777777" w:rsidTr="00F05026">
        <w:trPr>
          <w:trHeight w:val="1125"/>
        </w:trPr>
        <w:tc>
          <w:tcPr>
            <w:tcW w:w="9728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721F626" w14:textId="17D92E97" w:rsidR="00FD5EA3" w:rsidRPr="00D71D66" w:rsidRDefault="00602729" w:rsidP="00D71D6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D71D66">
              <w:rPr>
                <w:rFonts w:ascii="Arial" w:hAnsi="Arial" w:cs="Arial"/>
                <w:b/>
                <w:bCs/>
                <w:lang w:val="en-US"/>
              </w:rPr>
              <w:t>1.1: Name:</w:t>
            </w:r>
          </w:p>
        </w:tc>
      </w:tr>
      <w:tr w:rsidR="00FD5EA3" w:rsidRPr="00D71D66" w14:paraId="5CE04F66" w14:textId="77777777" w:rsidTr="00F05026">
        <w:trPr>
          <w:trHeight w:val="1125"/>
        </w:trPr>
        <w:tc>
          <w:tcPr>
            <w:tcW w:w="9728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4DA118F" w14:textId="1623E67F" w:rsidR="00FD5EA3" w:rsidRPr="00D71D66" w:rsidRDefault="00FD5EA3" w:rsidP="00D71D6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D71D66">
              <w:rPr>
                <w:rFonts w:ascii="Arial" w:hAnsi="Arial" w:cs="Arial"/>
                <w:b/>
                <w:bCs/>
                <w:lang w:val="en-US"/>
              </w:rPr>
              <w:t xml:space="preserve">1.2: Country/State/City: </w:t>
            </w:r>
            <w:r w:rsidRPr="00D71D66">
              <w:rPr>
                <w:rFonts w:ascii="Arial" w:hAnsi="Arial" w:cs="Arial"/>
                <w:lang w:val="en-US"/>
              </w:rPr>
              <w:t xml:space="preserve"> </w:t>
            </w:r>
          </w:p>
        </w:tc>
      </w:tr>
      <w:tr w:rsidR="00FD5EA3" w:rsidRPr="00D71D66" w14:paraId="454D207C" w14:textId="77777777" w:rsidTr="00F05026">
        <w:trPr>
          <w:trHeight w:val="1699"/>
        </w:trPr>
        <w:tc>
          <w:tcPr>
            <w:tcW w:w="9728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452DB97" w14:textId="77777777" w:rsidR="005B5F1F" w:rsidRPr="00D71D66" w:rsidRDefault="005B5F1F" w:rsidP="005B5F1F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D71D66">
              <w:rPr>
                <w:rFonts w:ascii="Arial" w:hAnsi="Arial" w:cs="Arial"/>
                <w:b/>
                <w:bCs/>
                <w:lang w:val="en-US"/>
              </w:rPr>
              <w:t xml:space="preserve">1.3: Date of Birth: </w:t>
            </w:r>
          </w:p>
          <w:p w14:paraId="4E8AFE5D" w14:textId="7A4E5EBD" w:rsidR="00FD5EA3" w:rsidRPr="00D71D66" w:rsidRDefault="005B5F1F" w:rsidP="00FD5EA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D71D66">
              <w:rPr>
                <w:rFonts w:ascii="Arial" w:hAnsi="Arial" w:cs="Arial"/>
                <w:lang w:val="en-US"/>
              </w:rPr>
              <w:t xml:space="preserve"> </w:t>
            </w:r>
          </w:p>
        </w:tc>
      </w:tr>
    </w:tbl>
    <w:p w14:paraId="32EC4122" w14:textId="77777777" w:rsidR="007D769B" w:rsidRPr="00D71D66" w:rsidRDefault="007D769B" w:rsidP="00FD5EA3">
      <w:pPr>
        <w:widowControl w:val="0"/>
        <w:autoSpaceDE w:val="0"/>
        <w:autoSpaceDN w:val="0"/>
        <w:adjustRightInd w:val="0"/>
        <w:ind w:left="-993"/>
        <w:rPr>
          <w:rFonts w:ascii="Arial" w:hAnsi="Arial" w:cs="Arial"/>
          <w:b/>
          <w:lang w:val="en-US"/>
        </w:rPr>
      </w:pPr>
    </w:p>
    <w:p w14:paraId="184CBF5F" w14:textId="0869B08E" w:rsidR="002B0156" w:rsidRPr="00D71D66" w:rsidRDefault="002B0156" w:rsidP="00FD5EA3">
      <w:pPr>
        <w:widowControl w:val="0"/>
        <w:autoSpaceDE w:val="0"/>
        <w:autoSpaceDN w:val="0"/>
        <w:adjustRightInd w:val="0"/>
        <w:ind w:left="-993"/>
        <w:rPr>
          <w:rFonts w:ascii="Arial" w:hAnsi="Arial" w:cs="Arial"/>
          <w:b/>
          <w:lang w:val="en-US"/>
        </w:rPr>
      </w:pPr>
    </w:p>
    <w:p w14:paraId="5356663E" w14:textId="77777777" w:rsidR="00BF54BB" w:rsidRPr="00D71D66" w:rsidRDefault="00BF54BB" w:rsidP="00FD5EA3">
      <w:pPr>
        <w:widowControl w:val="0"/>
        <w:autoSpaceDE w:val="0"/>
        <w:autoSpaceDN w:val="0"/>
        <w:adjustRightInd w:val="0"/>
        <w:ind w:left="-993"/>
        <w:rPr>
          <w:rFonts w:ascii="Arial" w:hAnsi="Arial" w:cs="Arial"/>
          <w:b/>
          <w:lang w:val="en-US"/>
        </w:rPr>
      </w:pPr>
    </w:p>
    <w:tbl>
      <w:tblPr>
        <w:tblpPr w:leftFromText="180" w:rightFromText="180" w:vertAnchor="text" w:horzAnchor="page" w:tblpX="829" w:tblpY="114"/>
        <w:tblW w:w="9983" w:type="dxa"/>
        <w:tblBorders>
          <w:top w:val="nil"/>
          <w:left w:val="nil"/>
          <w:right w:val="nil"/>
        </w:tblBorders>
        <w:tblLayout w:type="fixed"/>
        <w:tblLook w:val="0600" w:firstRow="0" w:lastRow="0" w:firstColumn="0" w:lastColumn="0" w:noHBand="1" w:noVBand="1"/>
      </w:tblPr>
      <w:tblGrid>
        <w:gridCol w:w="9747"/>
        <w:gridCol w:w="236"/>
      </w:tblGrid>
      <w:tr w:rsidR="007D769B" w:rsidRPr="00D71D66" w14:paraId="1053CC6C" w14:textId="77777777" w:rsidTr="00F05026">
        <w:trPr>
          <w:gridAfter w:val="1"/>
          <w:wAfter w:w="236" w:type="dxa"/>
          <w:trHeight w:val="826"/>
        </w:trPr>
        <w:tc>
          <w:tcPr>
            <w:tcW w:w="9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E8D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49D4459" w14:textId="77777777" w:rsidR="007D769B" w:rsidRPr="00D71D66" w:rsidRDefault="007D769B" w:rsidP="00E9060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D71D66">
              <w:rPr>
                <w:rFonts w:ascii="Arial" w:hAnsi="Arial" w:cs="Arial"/>
                <w:b/>
                <w:bCs/>
                <w:lang w:val="en-US"/>
              </w:rPr>
              <w:t xml:space="preserve">2. </w:t>
            </w:r>
            <w:r w:rsidR="0063632D" w:rsidRPr="00D71D66">
              <w:rPr>
                <w:rFonts w:ascii="Arial" w:hAnsi="Arial" w:cs="Arial"/>
                <w:b/>
                <w:bCs/>
                <w:lang w:val="en-US"/>
              </w:rPr>
              <w:t>P</w:t>
            </w:r>
            <w:r w:rsidR="00BF54BB" w:rsidRPr="00D71D66">
              <w:rPr>
                <w:rFonts w:ascii="Arial" w:hAnsi="Arial" w:cs="Arial"/>
                <w:b/>
                <w:bCs/>
                <w:lang w:val="en-US"/>
              </w:rPr>
              <w:t>REGNANCY</w:t>
            </w:r>
            <w:r w:rsidR="0068230D" w:rsidRPr="00D71D66">
              <w:rPr>
                <w:rFonts w:ascii="Arial" w:hAnsi="Arial" w:cs="Arial"/>
                <w:b/>
                <w:bCs/>
                <w:lang w:val="en-US"/>
              </w:rPr>
              <w:t>, DIAGNOSIS</w:t>
            </w:r>
            <w:r w:rsidR="0025255A" w:rsidRPr="00D71D66">
              <w:rPr>
                <w:rFonts w:ascii="Arial" w:hAnsi="Arial" w:cs="Arial"/>
                <w:b/>
                <w:bCs/>
                <w:lang w:val="en-US"/>
              </w:rPr>
              <w:t xml:space="preserve"> AND </w:t>
            </w:r>
            <w:r w:rsidR="006363AD" w:rsidRPr="00D71D66">
              <w:rPr>
                <w:rFonts w:ascii="Arial" w:hAnsi="Arial" w:cs="Arial"/>
                <w:b/>
                <w:bCs/>
                <w:lang w:val="en-US"/>
              </w:rPr>
              <w:t>SYMPTOM</w:t>
            </w:r>
            <w:r w:rsidR="00BF54BB" w:rsidRPr="00D71D66">
              <w:rPr>
                <w:rFonts w:ascii="Arial" w:hAnsi="Arial" w:cs="Arial"/>
                <w:b/>
                <w:bCs/>
                <w:lang w:val="en-US"/>
              </w:rPr>
              <w:t xml:space="preserve"> INFORMATION</w:t>
            </w:r>
          </w:p>
        </w:tc>
      </w:tr>
      <w:tr w:rsidR="007D769B" w:rsidRPr="00D71D66" w14:paraId="3BF49AA6" w14:textId="77777777" w:rsidTr="00F05026">
        <w:tblPrEx>
          <w:tblBorders>
            <w:top w:val="none" w:sz="0" w:space="0" w:color="auto"/>
          </w:tblBorders>
        </w:tblPrEx>
        <w:trPr>
          <w:gridAfter w:val="1"/>
          <w:wAfter w:w="236" w:type="dxa"/>
          <w:trHeight w:val="812"/>
        </w:trPr>
        <w:tc>
          <w:tcPr>
            <w:tcW w:w="9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9D606A6" w14:textId="77777777" w:rsidR="0063632D" w:rsidRPr="00D71D66" w:rsidRDefault="0063632D" w:rsidP="00E9060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D71D66">
              <w:rPr>
                <w:rFonts w:ascii="Arial" w:hAnsi="Arial" w:cs="Arial"/>
                <w:b/>
                <w:bCs/>
                <w:lang w:val="en-US"/>
              </w:rPr>
              <w:t>2.1: Are you currently pregnant</w:t>
            </w:r>
            <w:r w:rsidR="00BF54BB" w:rsidRPr="00D71D66">
              <w:rPr>
                <w:rFonts w:ascii="Arial" w:hAnsi="Arial" w:cs="Arial"/>
                <w:b/>
                <w:bCs/>
                <w:lang w:val="en-US"/>
              </w:rPr>
              <w:t xml:space="preserve"> or have you experienced MdDS symptoms while being pregnant</w:t>
            </w:r>
            <w:r w:rsidRPr="00D71D66">
              <w:rPr>
                <w:rFonts w:ascii="Arial" w:hAnsi="Arial" w:cs="Arial"/>
                <w:b/>
                <w:bCs/>
                <w:lang w:val="en-US"/>
              </w:rPr>
              <w:t>?</w:t>
            </w:r>
          </w:p>
          <w:p w14:paraId="22CA1015" w14:textId="77777777" w:rsidR="00BF54BB" w:rsidRPr="00D71D66" w:rsidRDefault="00BF54BB" w:rsidP="00E90607">
            <w:pPr>
              <w:widowControl w:val="0"/>
              <w:autoSpaceDE w:val="0"/>
              <w:autoSpaceDN w:val="0"/>
              <w:adjustRightInd w:val="0"/>
              <w:spacing w:after="240"/>
              <w:ind w:left="142" w:hanging="142"/>
              <w:rPr>
                <w:rFonts w:ascii="Arial" w:hAnsi="Arial" w:cs="Arial"/>
                <w:lang w:val="en-US"/>
              </w:rPr>
            </w:pPr>
            <w:r w:rsidRPr="00D71D66">
              <w:rPr>
                <w:rFonts w:ascii="Arial" w:hAnsi="Arial" w:cs="Arial"/>
                <w:lang w:val="en-US"/>
              </w:rPr>
              <w:t xml:space="preserve">[ ]Yes </w:t>
            </w:r>
          </w:p>
          <w:p w14:paraId="3CD7C02F" w14:textId="59A6FCBE" w:rsidR="007D769B" w:rsidRPr="00D71D66" w:rsidRDefault="00BF54BB" w:rsidP="00D71D66">
            <w:pPr>
              <w:widowControl w:val="0"/>
              <w:autoSpaceDE w:val="0"/>
              <w:autoSpaceDN w:val="0"/>
              <w:adjustRightInd w:val="0"/>
              <w:spacing w:after="240"/>
              <w:ind w:left="142" w:hanging="142"/>
              <w:rPr>
                <w:rFonts w:ascii="Arial" w:hAnsi="Arial" w:cs="Arial"/>
                <w:lang w:val="en-US"/>
              </w:rPr>
            </w:pPr>
            <w:r w:rsidRPr="00D71D66">
              <w:rPr>
                <w:rFonts w:ascii="Arial" w:hAnsi="Arial" w:cs="Arial"/>
                <w:lang w:val="en-US"/>
              </w:rPr>
              <w:t xml:space="preserve">[ ] No  </w:t>
            </w:r>
          </w:p>
        </w:tc>
      </w:tr>
      <w:tr w:rsidR="003728C0" w:rsidRPr="00D71D66" w14:paraId="7795D62E" w14:textId="77777777" w:rsidTr="00F05026">
        <w:tblPrEx>
          <w:tblBorders>
            <w:top w:val="none" w:sz="0" w:space="0" w:color="auto"/>
          </w:tblBorders>
        </w:tblPrEx>
        <w:trPr>
          <w:gridAfter w:val="1"/>
          <w:wAfter w:w="236" w:type="dxa"/>
          <w:trHeight w:val="1125"/>
        </w:trPr>
        <w:tc>
          <w:tcPr>
            <w:tcW w:w="9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1DDA866" w14:textId="77777777" w:rsidR="003728C0" w:rsidRPr="00D71D66" w:rsidRDefault="003728C0" w:rsidP="00E9060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b/>
                <w:bCs/>
                <w:lang w:val="en-US"/>
              </w:rPr>
            </w:pPr>
            <w:r w:rsidRPr="00D71D66">
              <w:rPr>
                <w:rFonts w:ascii="Arial" w:hAnsi="Arial" w:cs="Arial"/>
                <w:b/>
                <w:bCs/>
                <w:lang w:val="en-US"/>
              </w:rPr>
              <w:t xml:space="preserve">2.2 Did you have MdDS prior </w:t>
            </w:r>
            <w:r w:rsidR="005B5F1F" w:rsidRPr="00D71D66">
              <w:rPr>
                <w:rFonts w:ascii="Arial" w:hAnsi="Arial" w:cs="Arial"/>
                <w:b/>
                <w:bCs/>
                <w:lang w:val="en-US"/>
              </w:rPr>
              <w:t xml:space="preserve">to </w:t>
            </w:r>
            <w:r w:rsidRPr="00D71D66">
              <w:rPr>
                <w:rFonts w:ascii="Arial" w:hAnsi="Arial" w:cs="Arial"/>
                <w:b/>
                <w:bCs/>
                <w:lang w:val="en-US"/>
              </w:rPr>
              <w:t>your pregnancy?</w:t>
            </w:r>
          </w:p>
          <w:p w14:paraId="1F921F95" w14:textId="77777777" w:rsidR="00BF54BB" w:rsidRPr="00D71D66" w:rsidRDefault="00BF54BB" w:rsidP="00E90607">
            <w:pPr>
              <w:widowControl w:val="0"/>
              <w:autoSpaceDE w:val="0"/>
              <w:autoSpaceDN w:val="0"/>
              <w:adjustRightInd w:val="0"/>
              <w:spacing w:after="240"/>
              <w:ind w:left="142" w:hanging="142"/>
              <w:rPr>
                <w:rFonts w:ascii="Arial" w:hAnsi="Arial" w:cs="Arial"/>
                <w:lang w:val="en-US"/>
              </w:rPr>
            </w:pPr>
            <w:r w:rsidRPr="00D71D66">
              <w:rPr>
                <w:rFonts w:ascii="Arial" w:hAnsi="Arial" w:cs="Arial"/>
                <w:lang w:val="en-US"/>
              </w:rPr>
              <w:t xml:space="preserve">[ ]Yes </w:t>
            </w:r>
          </w:p>
          <w:p w14:paraId="43D25864" w14:textId="77777777" w:rsidR="003728C0" w:rsidRPr="00D71D66" w:rsidRDefault="00BF54BB" w:rsidP="00E90607">
            <w:pPr>
              <w:widowControl w:val="0"/>
              <w:autoSpaceDE w:val="0"/>
              <w:autoSpaceDN w:val="0"/>
              <w:adjustRightInd w:val="0"/>
              <w:spacing w:after="240"/>
              <w:ind w:left="142" w:hanging="142"/>
              <w:rPr>
                <w:rFonts w:ascii="Arial" w:hAnsi="Arial" w:cs="Arial"/>
                <w:lang w:val="en-US"/>
              </w:rPr>
            </w:pPr>
            <w:r w:rsidRPr="00D71D66">
              <w:rPr>
                <w:rFonts w:ascii="Arial" w:hAnsi="Arial" w:cs="Arial"/>
                <w:lang w:val="en-US"/>
              </w:rPr>
              <w:t xml:space="preserve">[ ] No </w:t>
            </w:r>
          </w:p>
        </w:tc>
      </w:tr>
      <w:tr w:rsidR="00F05026" w:rsidRPr="00D71D66" w14:paraId="0936770C" w14:textId="77777777" w:rsidTr="00F05026">
        <w:tblPrEx>
          <w:tblBorders>
            <w:top w:val="none" w:sz="0" w:space="0" w:color="auto"/>
          </w:tblBorders>
        </w:tblPrEx>
        <w:trPr>
          <w:trHeight w:val="8868"/>
        </w:trPr>
        <w:tc>
          <w:tcPr>
            <w:tcW w:w="9747" w:type="dxa"/>
            <w:tcBorders>
              <w:top w:val="single" w:sz="4" w:space="0" w:color="auto"/>
              <w:left w:val="single" w:sz="4" w:space="0" w:color="auto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4A46AB74" w14:textId="77777777" w:rsidR="00F05026" w:rsidRPr="00D71D66" w:rsidRDefault="00F05026" w:rsidP="00F05026">
            <w:pPr>
              <w:ind w:right="-1809"/>
              <w:rPr>
                <w:rFonts w:ascii="Arial" w:hAnsi="Arial" w:cs="Arial"/>
                <w:b/>
              </w:rPr>
            </w:pPr>
            <w:r w:rsidRPr="00D71D66">
              <w:rPr>
                <w:rFonts w:ascii="Arial" w:hAnsi="Arial" w:cs="Arial"/>
                <w:b/>
              </w:rPr>
              <w:lastRenderedPageBreak/>
              <w:t>If YES to prior MdDS:</w:t>
            </w:r>
            <w:r w:rsidRPr="00D71D66">
              <w:rPr>
                <w:rFonts w:ascii="Arial" w:hAnsi="Arial" w:cs="Arial"/>
                <w:b/>
              </w:rPr>
              <w:br/>
              <w:t>2.3a: Who initially diagnosed you with MdDS:</w:t>
            </w:r>
          </w:p>
          <w:p w14:paraId="142C6E04" w14:textId="77777777" w:rsidR="00F05026" w:rsidRPr="00D71D66" w:rsidRDefault="00F05026" w:rsidP="00E90607">
            <w:pPr>
              <w:rPr>
                <w:rFonts w:ascii="Arial" w:hAnsi="Arial" w:cs="Arial"/>
                <w:i/>
              </w:rPr>
            </w:pPr>
            <w:r w:rsidRPr="00D71D66">
              <w:rPr>
                <w:rFonts w:ascii="Arial" w:hAnsi="Arial" w:cs="Arial"/>
                <w:i/>
              </w:rPr>
              <w:t>Select one answer:</w:t>
            </w:r>
          </w:p>
          <w:p w14:paraId="07854003" w14:textId="77777777" w:rsidR="00F05026" w:rsidRPr="00D71D66" w:rsidRDefault="00F05026" w:rsidP="00E90607">
            <w:pPr>
              <w:rPr>
                <w:rFonts w:ascii="Arial" w:hAnsi="Arial" w:cs="Arial"/>
              </w:rPr>
            </w:pPr>
            <w:r w:rsidRPr="00D71D66">
              <w:rPr>
                <w:rFonts w:ascii="Arial" w:hAnsi="Arial" w:cs="Arial"/>
              </w:rPr>
              <w:t xml:space="preserve"> </w:t>
            </w:r>
          </w:p>
          <w:p w14:paraId="1DF55B2E" w14:textId="77777777" w:rsidR="00F05026" w:rsidRPr="00D71D66" w:rsidRDefault="00F05026" w:rsidP="00E90607">
            <w:pPr>
              <w:rPr>
                <w:rFonts w:ascii="Arial" w:hAnsi="Arial" w:cs="Arial"/>
              </w:rPr>
            </w:pPr>
            <w:r w:rsidRPr="00D71D66">
              <w:rPr>
                <w:rFonts w:ascii="Arial" w:hAnsi="Arial" w:cs="Arial"/>
              </w:rPr>
              <w:t>[  ] Neurologist</w:t>
            </w:r>
          </w:p>
          <w:p w14:paraId="68B7AE01" w14:textId="77777777" w:rsidR="00F05026" w:rsidRPr="00D71D66" w:rsidRDefault="00F05026" w:rsidP="00E90607">
            <w:pPr>
              <w:rPr>
                <w:rFonts w:ascii="Arial" w:hAnsi="Arial" w:cs="Arial"/>
              </w:rPr>
            </w:pPr>
            <w:r w:rsidRPr="00D71D66">
              <w:rPr>
                <w:rFonts w:ascii="Arial" w:hAnsi="Arial" w:cs="Arial"/>
              </w:rPr>
              <w:t>[  ] Otolaryngologist</w:t>
            </w:r>
          </w:p>
          <w:p w14:paraId="699B4257" w14:textId="77777777" w:rsidR="00F05026" w:rsidRPr="00D71D66" w:rsidRDefault="00F05026" w:rsidP="00E90607">
            <w:pPr>
              <w:rPr>
                <w:rFonts w:ascii="Arial" w:hAnsi="Arial" w:cs="Arial"/>
              </w:rPr>
            </w:pPr>
            <w:r w:rsidRPr="00D71D66">
              <w:rPr>
                <w:rFonts w:ascii="Arial" w:hAnsi="Arial" w:cs="Arial"/>
              </w:rPr>
              <w:t>[  ] Physiotherapist</w:t>
            </w:r>
          </w:p>
          <w:p w14:paraId="044CE59E" w14:textId="77777777" w:rsidR="00F05026" w:rsidRPr="00D71D66" w:rsidRDefault="00F05026" w:rsidP="00E90607">
            <w:pPr>
              <w:rPr>
                <w:rFonts w:ascii="Arial" w:hAnsi="Arial" w:cs="Arial"/>
              </w:rPr>
            </w:pPr>
            <w:r w:rsidRPr="00D71D66">
              <w:rPr>
                <w:rFonts w:ascii="Arial" w:hAnsi="Arial" w:cs="Arial"/>
              </w:rPr>
              <w:t>[  ] ENT</w:t>
            </w:r>
          </w:p>
          <w:p w14:paraId="151181FE" w14:textId="77777777" w:rsidR="00F05026" w:rsidRPr="00D71D66" w:rsidRDefault="00F05026" w:rsidP="00E90607">
            <w:pPr>
              <w:rPr>
                <w:rFonts w:ascii="Arial" w:hAnsi="Arial" w:cs="Arial"/>
              </w:rPr>
            </w:pPr>
            <w:r w:rsidRPr="00D71D66">
              <w:rPr>
                <w:rFonts w:ascii="Arial" w:hAnsi="Arial" w:cs="Arial"/>
              </w:rPr>
              <w:t>[  ] Self-diagnosed</w:t>
            </w:r>
          </w:p>
          <w:p w14:paraId="5BB4AB76" w14:textId="072C88EE" w:rsidR="00F05026" w:rsidRPr="00D71D66" w:rsidRDefault="00F05026" w:rsidP="00E90607">
            <w:pPr>
              <w:rPr>
                <w:rFonts w:ascii="Arial" w:hAnsi="Arial" w:cs="Arial"/>
              </w:rPr>
            </w:pPr>
            <w:proofErr w:type="gramStart"/>
            <w:r w:rsidRPr="00D71D66">
              <w:rPr>
                <w:rFonts w:ascii="Arial" w:hAnsi="Arial" w:cs="Arial"/>
              </w:rPr>
              <w:t>[  ]</w:t>
            </w:r>
            <w:proofErr w:type="gramEnd"/>
            <w:r w:rsidRPr="00D71D66">
              <w:rPr>
                <w:rFonts w:ascii="Arial" w:hAnsi="Arial" w:cs="Arial"/>
              </w:rPr>
              <w:t xml:space="preserve"> Other </w:t>
            </w:r>
          </w:p>
          <w:p w14:paraId="65DA7176" w14:textId="77777777" w:rsidR="00D71D66" w:rsidRPr="00D71D66" w:rsidRDefault="00D71D66" w:rsidP="00E90607">
            <w:pPr>
              <w:rPr>
                <w:rFonts w:ascii="Arial" w:hAnsi="Arial" w:cs="Arial"/>
              </w:rPr>
            </w:pPr>
          </w:p>
          <w:p w14:paraId="3D22C4EE" w14:textId="77777777" w:rsidR="00F05026" w:rsidRPr="00D71D66" w:rsidRDefault="00F05026" w:rsidP="00E90607">
            <w:pPr>
              <w:rPr>
                <w:rFonts w:ascii="Arial" w:hAnsi="Arial" w:cs="Arial"/>
                <w:b/>
              </w:rPr>
            </w:pPr>
            <w:r w:rsidRPr="00D71D66">
              <w:rPr>
                <w:rFonts w:ascii="Arial" w:hAnsi="Arial" w:cs="Arial"/>
                <w:b/>
              </w:rPr>
              <w:t>2.4a: Who diagnosed you with MdDS after your initial diagnosis: (e.g. if you were self-diagnosed initially and received an official diagnosis subsequently) and was the specialist/health care professional confident in the diagnosis?</w:t>
            </w:r>
          </w:p>
          <w:p w14:paraId="79E9A9FC" w14:textId="77777777" w:rsidR="00F05026" w:rsidRPr="00D71D66" w:rsidRDefault="00F05026" w:rsidP="00E90607">
            <w:pPr>
              <w:rPr>
                <w:rFonts w:ascii="Arial" w:hAnsi="Arial" w:cs="Arial"/>
                <w:i/>
              </w:rPr>
            </w:pPr>
            <w:r w:rsidRPr="00D71D66">
              <w:rPr>
                <w:rFonts w:ascii="Arial" w:hAnsi="Arial" w:cs="Arial"/>
                <w:i/>
              </w:rPr>
              <w:t>Select one answer: (check box will appear next to options listed below for ‘confident in diagnosis’ response)</w:t>
            </w:r>
          </w:p>
          <w:p w14:paraId="142B2C59" w14:textId="77777777" w:rsidR="00F05026" w:rsidRPr="00D71D66" w:rsidRDefault="00F05026" w:rsidP="00E90607">
            <w:pPr>
              <w:rPr>
                <w:rFonts w:ascii="Arial" w:hAnsi="Arial" w:cs="Arial"/>
                <w:b/>
              </w:rPr>
            </w:pPr>
          </w:p>
          <w:p w14:paraId="5751194A" w14:textId="77777777" w:rsidR="00F05026" w:rsidRPr="00D71D66" w:rsidRDefault="00F05026" w:rsidP="00E90607">
            <w:pPr>
              <w:rPr>
                <w:rFonts w:ascii="Arial" w:hAnsi="Arial" w:cs="Arial"/>
              </w:rPr>
            </w:pPr>
            <w:r w:rsidRPr="00D71D66">
              <w:rPr>
                <w:rFonts w:ascii="Arial" w:hAnsi="Arial" w:cs="Arial"/>
              </w:rPr>
              <w:t>[  ] Neurologist</w:t>
            </w:r>
          </w:p>
          <w:p w14:paraId="5D44063F" w14:textId="77777777" w:rsidR="00F05026" w:rsidRPr="00D71D66" w:rsidRDefault="00F05026" w:rsidP="00E90607">
            <w:pPr>
              <w:rPr>
                <w:rFonts w:ascii="Arial" w:hAnsi="Arial" w:cs="Arial"/>
              </w:rPr>
            </w:pPr>
            <w:r w:rsidRPr="00D71D66">
              <w:rPr>
                <w:rFonts w:ascii="Arial" w:hAnsi="Arial" w:cs="Arial"/>
              </w:rPr>
              <w:t>[  ] Otolaryngologist</w:t>
            </w:r>
          </w:p>
          <w:p w14:paraId="15B07AFA" w14:textId="77777777" w:rsidR="00F05026" w:rsidRPr="00D71D66" w:rsidRDefault="00F05026" w:rsidP="00E90607">
            <w:pPr>
              <w:rPr>
                <w:rFonts w:ascii="Arial" w:hAnsi="Arial" w:cs="Arial"/>
              </w:rPr>
            </w:pPr>
            <w:r w:rsidRPr="00D71D66">
              <w:rPr>
                <w:rFonts w:ascii="Arial" w:hAnsi="Arial" w:cs="Arial"/>
              </w:rPr>
              <w:t>[  ] Physiotherapist</w:t>
            </w:r>
          </w:p>
          <w:p w14:paraId="2E6A855D" w14:textId="77777777" w:rsidR="00F05026" w:rsidRPr="00D71D66" w:rsidRDefault="00F05026" w:rsidP="00E90607">
            <w:pPr>
              <w:rPr>
                <w:rFonts w:ascii="Arial" w:hAnsi="Arial" w:cs="Arial"/>
              </w:rPr>
            </w:pPr>
            <w:r w:rsidRPr="00D71D66">
              <w:rPr>
                <w:rFonts w:ascii="Arial" w:hAnsi="Arial" w:cs="Arial"/>
              </w:rPr>
              <w:t>[  ] ENT</w:t>
            </w:r>
          </w:p>
          <w:p w14:paraId="478B11A2" w14:textId="528DC5C9" w:rsidR="00F05026" w:rsidRPr="00D71D66" w:rsidRDefault="00F05026" w:rsidP="00E90607">
            <w:pPr>
              <w:rPr>
                <w:rFonts w:ascii="Arial" w:hAnsi="Arial" w:cs="Arial"/>
              </w:rPr>
            </w:pPr>
            <w:proofErr w:type="gramStart"/>
            <w:r w:rsidRPr="00D71D66">
              <w:rPr>
                <w:rFonts w:ascii="Arial" w:hAnsi="Arial" w:cs="Arial"/>
              </w:rPr>
              <w:t>[  ]</w:t>
            </w:r>
            <w:proofErr w:type="gramEnd"/>
            <w:r w:rsidRPr="00D71D66">
              <w:rPr>
                <w:rFonts w:ascii="Arial" w:hAnsi="Arial" w:cs="Arial"/>
              </w:rPr>
              <w:t xml:space="preserve"> Other </w:t>
            </w:r>
          </w:p>
          <w:p w14:paraId="3D304D51" w14:textId="77777777" w:rsidR="00F05026" w:rsidRPr="00D71D66" w:rsidRDefault="00F05026" w:rsidP="00E90607">
            <w:pPr>
              <w:rPr>
                <w:rFonts w:ascii="Arial" w:hAnsi="Arial" w:cs="Arial"/>
              </w:rPr>
            </w:pPr>
            <w:proofErr w:type="gramStart"/>
            <w:r w:rsidRPr="00D71D66">
              <w:rPr>
                <w:rFonts w:ascii="Arial" w:hAnsi="Arial" w:cs="Arial"/>
              </w:rPr>
              <w:t>[  ]</w:t>
            </w:r>
            <w:proofErr w:type="gramEnd"/>
            <w:r w:rsidRPr="00D71D66">
              <w:rPr>
                <w:rFonts w:ascii="Arial" w:hAnsi="Arial" w:cs="Arial"/>
              </w:rPr>
              <w:t xml:space="preserve"> N/A as initial diagnosis was the only diagnosis</w:t>
            </w:r>
          </w:p>
          <w:p w14:paraId="0112F1A0" w14:textId="77777777" w:rsidR="00F05026" w:rsidRPr="00D71D66" w:rsidRDefault="00F05026" w:rsidP="00ED0B4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</w:rPr>
            </w:pPr>
            <w:r w:rsidRPr="00D71D66">
              <w:rPr>
                <w:rFonts w:ascii="Arial" w:hAnsi="Arial" w:cs="Arial"/>
              </w:rPr>
              <w:t>[  ] N/A as self-diagnosed is the only diagnosi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ECC2865" w14:textId="77777777" w:rsidR="00F05026" w:rsidRPr="00D71D66" w:rsidRDefault="00F05026" w:rsidP="00E90607">
            <w:pPr>
              <w:rPr>
                <w:rFonts w:ascii="Arial" w:hAnsi="Arial" w:cs="Arial"/>
              </w:rPr>
            </w:pPr>
          </w:p>
        </w:tc>
      </w:tr>
      <w:tr w:rsidR="00F05026" w:rsidRPr="00D71D66" w14:paraId="34C32245" w14:textId="77777777" w:rsidTr="00F05026">
        <w:tblPrEx>
          <w:tblBorders>
            <w:top w:val="none" w:sz="0" w:space="0" w:color="auto"/>
          </w:tblBorders>
        </w:tblPrEx>
        <w:trPr>
          <w:trHeight w:val="14733"/>
        </w:trPr>
        <w:tc>
          <w:tcPr>
            <w:tcW w:w="9747" w:type="dxa"/>
            <w:tcBorders>
              <w:top w:val="single" w:sz="4" w:space="0" w:color="auto"/>
              <w:left w:val="single" w:sz="4" w:space="0" w:color="auto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0981C9D3" w14:textId="77777777" w:rsidR="00F05026" w:rsidRPr="00D71D66" w:rsidRDefault="00F05026" w:rsidP="00E9060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b/>
                <w:lang w:val="en-US"/>
              </w:rPr>
            </w:pPr>
            <w:r w:rsidRPr="00D71D66">
              <w:rPr>
                <w:rFonts w:ascii="Arial" w:hAnsi="Arial" w:cs="Arial"/>
                <w:b/>
                <w:lang w:val="en-US"/>
              </w:rPr>
              <w:lastRenderedPageBreak/>
              <w:t xml:space="preserve">2.5a: </w:t>
            </w:r>
            <w:r w:rsidRPr="00D71D66">
              <w:t xml:space="preserve"> </w:t>
            </w:r>
            <w:r w:rsidRPr="00D71D66">
              <w:rPr>
                <w:rFonts w:ascii="Arial" w:hAnsi="Arial" w:cs="Arial"/>
                <w:b/>
                <w:lang w:val="en-US"/>
              </w:rPr>
              <w:t>To the best of your knowledge, what was the event that induced your MdDS?</w:t>
            </w:r>
          </w:p>
          <w:p w14:paraId="53285B8C" w14:textId="77777777" w:rsidR="00F05026" w:rsidRPr="00D71D66" w:rsidRDefault="00F05026" w:rsidP="00E9060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D71D66">
              <w:rPr>
                <w:rFonts w:ascii="Arial" w:hAnsi="Arial" w:cs="Arial"/>
                <w:lang w:val="en-US"/>
              </w:rPr>
              <w:t>[  ] A motion event (e.g. boat ride, flight, etc.)</w:t>
            </w:r>
          </w:p>
          <w:p w14:paraId="4E4CF708" w14:textId="77777777" w:rsidR="00F05026" w:rsidRPr="00D71D66" w:rsidRDefault="00F05026" w:rsidP="00E9060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D71D66">
              <w:rPr>
                <w:rFonts w:ascii="Arial" w:hAnsi="Arial" w:cs="Arial"/>
                <w:lang w:val="en-US"/>
              </w:rPr>
              <w:t xml:space="preserve">[  ] No clear cause </w:t>
            </w:r>
          </w:p>
          <w:p w14:paraId="79ADBA54" w14:textId="77777777" w:rsidR="00F05026" w:rsidRPr="00D71D66" w:rsidRDefault="00F05026" w:rsidP="00E9060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D71D66">
              <w:rPr>
                <w:rFonts w:ascii="Arial" w:hAnsi="Arial" w:cs="Arial"/>
                <w:lang w:val="en-US"/>
              </w:rPr>
              <w:t>[  ] Other (e.g. surgery, panic attack, etc.)</w:t>
            </w:r>
          </w:p>
          <w:p w14:paraId="18D23336" w14:textId="77777777" w:rsidR="00F05026" w:rsidRPr="00D71D66" w:rsidRDefault="00F05026" w:rsidP="00E9060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b/>
                <w:lang w:val="en-US"/>
              </w:rPr>
            </w:pPr>
            <w:r w:rsidRPr="00D71D66">
              <w:rPr>
                <w:rFonts w:ascii="Arial" w:hAnsi="Arial" w:cs="Arial"/>
                <w:b/>
                <w:lang w:val="en-US"/>
              </w:rPr>
              <w:t>2.6a: Please describe what you believe induced your MdDS</w:t>
            </w:r>
          </w:p>
          <w:p w14:paraId="42B325E8" w14:textId="77777777" w:rsidR="00F05026" w:rsidRPr="00D71D66" w:rsidRDefault="00F05026" w:rsidP="00E9060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b/>
                <w:lang w:val="en-US"/>
              </w:rPr>
            </w:pPr>
            <w:r w:rsidRPr="00D71D66">
              <w:rPr>
                <w:rFonts w:ascii="Arial" w:hAnsi="Arial" w:cs="Arial"/>
                <w:b/>
                <w:lang w:val="en-US"/>
              </w:rPr>
              <w:t>2.7a: How long did you have MdDS before becoming pregnant?</w:t>
            </w:r>
          </w:p>
          <w:p w14:paraId="6DC20D78" w14:textId="77777777" w:rsidR="00F05026" w:rsidRPr="00D71D66" w:rsidRDefault="00F05026" w:rsidP="00E9060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D71D66">
              <w:rPr>
                <w:rFonts w:ascii="Arial" w:hAnsi="Arial" w:cs="Arial"/>
              </w:rPr>
              <w:t xml:space="preserve">[  ] </w:t>
            </w:r>
            <w:r w:rsidRPr="00D71D66">
              <w:rPr>
                <w:rFonts w:ascii="Arial" w:hAnsi="Arial" w:cs="Arial"/>
                <w:lang w:val="en-US"/>
              </w:rPr>
              <w:t>6 + months</w:t>
            </w:r>
          </w:p>
          <w:p w14:paraId="488BACC7" w14:textId="77777777" w:rsidR="00F05026" w:rsidRPr="00D71D66" w:rsidRDefault="00F05026" w:rsidP="00E9060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D71D66">
              <w:rPr>
                <w:rFonts w:ascii="Arial" w:hAnsi="Arial" w:cs="Arial"/>
              </w:rPr>
              <w:t xml:space="preserve">[  ] </w:t>
            </w:r>
            <w:r w:rsidRPr="00D71D66">
              <w:rPr>
                <w:rFonts w:ascii="Arial" w:hAnsi="Arial" w:cs="Arial"/>
                <w:lang w:val="en-US"/>
              </w:rPr>
              <w:t>1 -2 years</w:t>
            </w:r>
          </w:p>
          <w:p w14:paraId="3170359F" w14:textId="77777777" w:rsidR="00F05026" w:rsidRPr="00D71D66" w:rsidRDefault="00F05026" w:rsidP="00E9060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D71D66">
              <w:rPr>
                <w:rFonts w:ascii="Arial" w:hAnsi="Arial" w:cs="Arial"/>
              </w:rPr>
              <w:t xml:space="preserve">[  ] </w:t>
            </w:r>
            <w:r w:rsidRPr="00D71D66">
              <w:rPr>
                <w:rFonts w:ascii="Arial" w:hAnsi="Arial" w:cs="Arial"/>
                <w:lang w:val="en-US"/>
              </w:rPr>
              <w:t>3-4 years</w:t>
            </w:r>
          </w:p>
          <w:p w14:paraId="38C5DABF" w14:textId="77777777" w:rsidR="00F05026" w:rsidRPr="00D71D66" w:rsidRDefault="00F05026" w:rsidP="00E9060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D71D66">
              <w:rPr>
                <w:rFonts w:ascii="Arial" w:hAnsi="Arial" w:cs="Arial"/>
              </w:rPr>
              <w:t xml:space="preserve">[  ] </w:t>
            </w:r>
            <w:r w:rsidRPr="00D71D66">
              <w:rPr>
                <w:rFonts w:ascii="Arial" w:hAnsi="Arial" w:cs="Arial"/>
                <w:lang w:val="en-US"/>
              </w:rPr>
              <w:t>5-6 years</w:t>
            </w:r>
          </w:p>
          <w:p w14:paraId="19659DE4" w14:textId="77777777" w:rsidR="00F05026" w:rsidRPr="00D71D66" w:rsidRDefault="00F05026" w:rsidP="00E9060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D71D66">
              <w:rPr>
                <w:rFonts w:ascii="Arial" w:hAnsi="Arial" w:cs="Arial"/>
              </w:rPr>
              <w:t xml:space="preserve">[  ] </w:t>
            </w:r>
            <w:r w:rsidRPr="00D71D66">
              <w:rPr>
                <w:rFonts w:ascii="Arial" w:hAnsi="Arial" w:cs="Arial"/>
                <w:lang w:val="en-US"/>
              </w:rPr>
              <w:t>7-10 years</w:t>
            </w:r>
          </w:p>
          <w:p w14:paraId="6A66F8C3" w14:textId="77777777" w:rsidR="00F05026" w:rsidRPr="00D71D66" w:rsidRDefault="00F05026" w:rsidP="00E9060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D71D66">
              <w:rPr>
                <w:rFonts w:ascii="Arial" w:hAnsi="Arial" w:cs="Arial"/>
                <w:lang w:val="en-US"/>
              </w:rPr>
              <w:t>Other; please specify</w:t>
            </w:r>
          </w:p>
          <w:p w14:paraId="0B622EE1" w14:textId="77777777" w:rsidR="00F05026" w:rsidRPr="00D71D66" w:rsidRDefault="00F05026" w:rsidP="00E9060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b/>
                <w:lang w:val="en-US"/>
              </w:rPr>
            </w:pPr>
            <w:r w:rsidRPr="00D71D66">
              <w:rPr>
                <w:rFonts w:ascii="Arial" w:hAnsi="Arial" w:cs="Arial"/>
                <w:b/>
                <w:lang w:val="en-US"/>
              </w:rPr>
              <w:t>2.8a: How many weeks/months pregnant are you now?</w:t>
            </w:r>
          </w:p>
          <w:p w14:paraId="50AD1FA4" w14:textId="77777777" w:rsidR="00F05026" w:rsidRPr="00D71D66" w:rsidRDefault="00F05026" w:rsidP="00E9060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D71D66">
              <w:rPr>
                <w:rFonts w:ascii="Arial" w:hAnsi="Arial" w:cs="Arial"/>
                <w:lang w:val="en-US"/>
              </w:rPr>
              <w:t>[ ] 1</w:t>
            </w:r>
            <w:r w:rsidRPr="00D71D66">
              <w:rPr>
                <w:rFonts w:ascii="Arial" w:hAnsi="Arial" w:cs="Arial"/>
                <w:vertAlign w:val="superscript"/>
                <w:lang w:val="en-US"/>
              </w:rPr>
              <w:t>st</w:t>
            </w:r>
            <w:r w:rsidRPr="00D71D66">
              <w:rPr>
                <w:rFonts w:ascii="Arial" w:hAnsi="Arial" w:cs="Arial"/>
                <w:lang w:val="en-US"/>
              </w:rPr>
              <w:t xml:space="preserve"> month of pregnancy (1-4 weeks)</w:t>
            </w:r>
          </w:p>
          <w:p w14:paraId="1CA3AF5F" w14:textId="77777777" w:rsidR="00F05026" w:rsidRPr="00D71D66" w:rsidRDefault="00F05026" w:rsidP="00E9060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D71D66">
              <w:rPr>
                <w:rFonts w:ascii="Arial" w:hAnsi="Arial" w:cs="Arial"/>
                <w:lang w:val="en-US"/>
              </w:rPr>
              <w:t>[ ] 2nd month of pregnancy (5-8 weeks)</w:t>
            </w:r>
          </w:p>
          <w:p w14:paraId="4E8B8C5A" w14:textId="77777777" w:rsidR="00F05026" w:rsidRPr="00D71D66" w:rsidRDefault="00F05026" w:rsidP="00E9060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D71D66">
              <w:rPr>
                <w:rFonts w:ascii="Arial" w:hAnsi="Arial" w:cs="Arial"/>
                <w:lang w:val="en-US"/>
              </w:rPr>
              <w:t>[ ] 3rd month of pregnancy (9-13 weeks)</w:t>
            </w:r>
          </w:p>
          <w:p w14:paraId="5A94456A" w14:textId="77777777" w:rsidR="00F05026" w:rsidRPr="00D71D66" w:rsidRDefault="00F05026" w:rsidP="00E9060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D71D66">
              <w:rPr>
                <w:rFonts w:ascii="Arial" w:hAnsi="Arial" w:cs="Arial"/>
                <w:lang w:val="en-US"/>
              </w:rPr>
              <w:t>[ ] 4th month of pregnancy (14-17 weeks)</w:t>
            </w:r>
          </w:p>
          <w:p w14:paraId="0537E2DB" w14:textId="77777777" w:rsidR="00F05026" w:rsidRPr="00D71D66" w:rsidRDefault="00F05026" w:rsidP="00E9060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D71D66">
              <w:rPr>
                <w:rFonts w:ascii="Arial" w:hAnsi="Arial" w:cs="Arial"/>
                <w:lang w:val="en-US"/>
              </w:rPr>
              <w:t>[ ] 5th month of pregnancy (18-21 weeks)</w:t>
            </w:r>
          </w:p>
          <w:p w14:paraId="4C069BE3" w14:textId="77777777" w:rsidR="00F05026" w:rsidRPr="00D71D66" w:rsidRDefault="00F05026" w:rsidP="00E9060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D71D66">
              <w:rPr>
                <w:rFonts w:ascii="Arial" w:hAnsi="Arial" w:cs="Arial"/>
                <w:lang w:val="en-US"/>
              </w:rPr>
              <w:t>[ ] 6th month of pregnancy (22-26 weeks)</w:t>
            </w:r>
          </w:p>
          <w:p w14:paraId="34973360" w14:textId="77777777" w:rsidR="00F05026" w:rsidRPr="00D71D66" w:rsidRDefault="00F05026" w:rsidP="00E9060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D71D66">
              <w:rPr>
                <w:rFonts w:ascii="Arial" w:hAnsi="Arial" w:cs="Arial"/>
                <w:lang w:val="en-US"/>
              </w:rPr>
              <w:t>[ ] 7th month of pregnancy (27-30 weeks)</w:t>
            </w:r>
          </w:p>
          <w:p w14:paraId="279AB089" w14:textId="77777777" w:rsidR="00F05026" w:rsidRPr="00D71D66" w:rsidRDefault="00F05026" w:rsidP="00E9060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D71D66">
              <w:rPr>
                <w:rFonts w:ascii="Arial" w:hAnsi="Arial" w:cs="Arial"/>
                <w:lang w:val="en-US"/>
              </w:rPr>
              <w:t>[ ] 8th month of pregnancy (31-35 weeks)</w:t>
            </w:r>
          </w:p>
          <w:p w14:paraId="74733642" w14:textId="77777777" w:rsidR="00F05026" w:rsidRPr="00D71D66" w:rsidRDefault="00F05026" w:rsidP="00E9060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D71D66">
              <w:rPr>
                <w:rFonts w:ascii="Arial" w:hAnsi="Arial" w:cs="Arial"/>
                <w:lang w:val="en-US"/>
              </w:rPr>
              <w:t>[ ] 9th month of pregnancy (36-40 weeks)</w:t>
            </w:r>
          </w:p>
          <w:p w14:paraId="02F56E8D" w14:textId="77777777" w:rsidR="00F05026" w:rsidRPr="00D71D66" w:rsidRDefault="00F05026" w:rsidP="00E9060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D71D66">
              <w:rPr>
                <w:rFonts w:ascii="Arial" w:hAnsi="Arial" w:cs="Arial"/>
                <w:lang w:val="en-US"/>
              </w:rPr>
              <w:t>[ ] Currently not pregnant, but experienced MdDS during pregnancy</w:t>
            </w:r>
          </w:p>
          <w:p w14:paraId="1C9ED258" w14:textId="77777777" w:rsidR="00F05026" w:rsidRPr="00D71D66" w:rsidRDefault="00F05026" w:rsidP="00ED0B4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13F83983" w14:textId="77777777" w:rsidR="00F05026" w:rsidRPr="00D71D66" w:rsidRDefault="00F05026" w:rsidP="00E9060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</w:p>
        </w:tc>
      </w:tr>
      <w:tr w:rsidR="00F05026" w:rsidRPr="00D71D66" w14:paraId="30E221B1" w14:textId="77777777" w:rsidTr="00F05026">
        <w:tblPrEx>
          <w:tblBorders>
            <w:top w:val="none" w:sz="0" w:space="0" w:color="auto"/>
          </w:tblBorders>
        </w:tblPrEx>
        <w:trPr>
          <w:gridAfter w:val="1"/>
          <w:wAfter w:w="236" w:type="dxa"/>
          <w:trHeight w:val="1125"/>
        </w:trPr>
        <w:tc>
          <w:tcPr>
            <w:tcW w:w="9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D067613" w14:textId="77777777" w:rsidR="00F05026" w:rsidRPr="00D71D66" w:rsidRDefault="00F05026" w:rsidP="00E9060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b/>
                <w:lang w:val="en-US"/>
              </w:rPr>
            </w:pPr>
            <w:r w:rsidRPr="00D71D66">
              <w:rPr>
                <w:rFonts w:ascii="Arial" w:hAnsi="Arial" w:cs="Arial"/>
                <w:b/>
                <w:lang w:val="en-US"/>
              </w:rPr>
              <w:lastRenderedPageBreak/>
              <w:t>2.9a: What are/were your symptoms like during pregnancy compared to before pregnancy?</w:t>
            </w:r>
          </w:p>
          <w:p w14:paraId="3BEC9BE8" w14:textId="10288D2D" w:rsidR="00F05026" w:rsidRPr="00D71D66" w:rsidRDefault="00EF52EA" w:rsidP="00E9060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D71D66">
              <w:rPr>
                <w:rFonts w:ascii="Arial" w:hAnsi="Arial" w:cs="Arial"/>
                <w:lang w:val="en-US"/>
              </w:rPr>
              <w:t>[ ] Significantly better</w:t>
            </w:r>
          </w:p>
          <w:p w14:paraId="7F25E76C" w14:textId="4FF95567" w:rsidR="00F05026" w:rsidRPr="00D71D66" w:rsidRDefault="00EF52EA" w:rsidP="00E9060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D71D66">
              <w:rPr>
                <w:rFonts w:ascii="Arial" w:hAnsi="Arial" w:cs="Arial"/>
                <w:lang w:val="en-US"/>
              </w:rPr>
              <w:t>[ ] Slightly better</w:t>
            </w:r>
          </w:p>
          <w:p w14:paraId="6C2C19C3" w14:textId="45878080" w:rsidR="00F05026" w:rsidRPr="00D71D66" w:rsidRDefault="00EF52EA" w:rsidP="00E9060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D71D66">
              <w:rPr>
                <w:rFonts w:ascii="Arial" w:hAnsi="Arial" w:cs="Arial"/>
                <w:lang w:val="en-US"/>
              </w:rPr>
              <w:t>[ ] Significantly worse</w:t>
            </w:r>
          </w:p>
          <w:p w14:paraId="72E52DAC" w14:textId="41A7D214" w:rsidR="00F05026" w:rsidRPr="00D71D66" w:rsidRDefault="00EF52EA" w:rsidP="00E9060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D71D66">
              <w:rPr>
                <w:rFonts w:ascii="Arial" w:hAnsi="Arial" w:cs="Arial"/>
                <w:lang w:val="en-US"/>
              </w:rPr>
              <w:t>[ ] Slightly worse</w:t>
            </w:r>
          </w:p>
          <w:p w14:paraId="5D16059C" w14:textId="6B36B715" w:rsidR="00F05026" w:rsidRPr="00D71D66" w:rsidRDefault="00EF52EA" w:rsidP="00EF52E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D71D66">
              <w:rPr>
                <w:rFonts w:ascii="Arial" w:hAnsi="Arial" w:cs="Arial"/>
                <w:lang w:val="en-US"/>
              </w:rPr>
              <w:t>[ ] No change</w:t>
            </w:r>
          </w:p>
        </w:tc>
      </w:tr>
      <w:tr w:rsidR="00F05026" w:rsidRPr="00D71D66" w14:paraId="712F6A6D" w14:textId="77777777" w:rsidTr="00F05026">
        <w:trPr>
          <w:gridAfter w:val="1"/>
          <w:wAfter w:w="236" w:type="dxa"/>
          <w:trHeight w:val="1242"/>
        </w:trPr>
        <w:tc>
          <w:tcPr>
            <w:tcW w:w="9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E334BFB" w14:textId="77777777" w:rsidR="00F05026" w:rsidRPr="00D71D66" w:rsidRDefault="00F05026" w:rsidP="00E9060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b/>
                <w:lang w:val="en-US"/>
              </w:rPr>
            </w:pPr>
            <w:r w:rsidRPr="00D71D66">
              <w:rPr>
                <w:rFonts w:ascii="Arial" w:hAnsi="Arial" w:cs="Arial"/>
                <w:b/>
                <w:lang w:val="en-US"/>
              </w:rPr>
              <w:t xml:space="preserve">2.10a: Did your MdDS symptoms change throughout your pregnancy/ Are your MdDS symptoms changing throughout your pregnancy? </w:t>
            </w:r>
          </w:p>
          <w:p w14:paraId="40F6BD5E" w14:textId="77777777" w:rsidR="00F05026" w:rsidRPr="00D71D66" w:rsidRDefault="00F05026" w:rsidP="00E90607">
            <w:pPr>
              <w:widowControl w:val="0"/>
              <w:autoSpaceDE w:val="0"/>
              <w:autoSpaceDN w:val="0"/>
              <w:adjustRightInd w:val="0"/>
              <w:spacing w:after="240"/>
              <w:ind w:left="142" w:hanging="142"/>
              <w:rPr>
                <w:rFonts w:ascii="Arial" w:hAnsi="Arial" w:cs="Arial"/>
                <w:lang w:val="en-US"/>
              </w:rPr>
            </w:pPr>
            <w:r w:rsidRPr="00D71D66">
              <w:rPr>
                <w:rFonts w:ascii="Arial" w:hAnsi="Arial" w:cs="Arial"/>
                <w:lang w:val="en-US"/>
              </w:rPr>
              <w:t xml:space="preserve">[ ]Yes </w:t>
            </w:r>
          </w:p>
          <w:p w14:paraId="54CB8940" w14:textId="77777777" w:rsidR="00F05026" w:rsidRPr="00D71D66" w:rsidRDefault="00F05026" w:rsidP="00E90607">
            <w:pPr>
              <w:widowControl w:val="0"/>
              <w:autoSpaceDE w:val="0"/>
              <w:autoSpaceDN w:val="0"/>
              <w:adjustRightInd w:val="0"/>
              <w:spacing w:after="240"/>
              <w:ind w:left="142" w:hanging="142"/>
              <w:rPr>
                <w:rFonts w:ascii="Arial" w:hAnsi="Arial" w:cs="Arial"/>
                <w:lang w:val="en-US"/>
              </w:rPr>
            </w:pPr>
            <w:r w:rsidRPr="00D71D66">
              <w:rPr>
                <w:rFonts w:ascii="Arial" w:hAnsi="Arial" w:cs="Arial"/>
                <w:lang w:val="en-US"/>
              </w:rPr>
              <w:t xml:space="preserve">[ ] No </w:t>
            </w:r>
          </w:p>
          <w:p w14:paraId="1F5D4EBE" w14:textId="77777777" w:rsidR="00F05026" w:rsidRPr="00D71D66" w:rsidRDefault="00F05026" w:rsidP="00E90607">
            <w:pPr>
              <w:rPr>
                <w:rFonts w:ascii="Arial" w:hAnsi="Arial" w:cs="Arial"/>
                <w:b/>
              </w:rPr>
            </w:pPr>
            <w:r w:rsidRPr="00D71D66">
              <w:rPr>
                <w:rFonts w:ascii="Arial" w:hAnsi="Arial" w:cs="Arial"/>
                <w:b/>
              </w:rPr>
              <w:t>2.11a: Select the answer that most accurately describes the nature of your symptoms during pregnancy:</w:t>
            </w:r>
          </w:p>
          <w:p w14:paraId="59A2977A" w14:textId="77777777" w:rsidR="00F05026" w:rsidRPr="00D71D66" w:rsidRDefault="00F05026" w:rsidP="00E90607">
            <w:pPr>
              <w:rPr>
                <w:rFonts w:ascii="Arial" w:hAnsi="Arial" w:cs="Arial"/>
                <w:b/>
              </w:rPr>
            </w:pPr>
          </w:p>
          <w:p w14:paraId="4D9A15F6" w14:textId="77777777" w:rsidR="00F05026" w:rsidRPr="00D71D66" w:rsidRDefault="00F05026" w:rsidP="00E90607">
            <w:pPr>
              <w:rPr>
                <w:rFonts w:ascii="Arial" w:hAnsi="Arial" w:cs="Arial"/>
              </w:rPr>
            </w:pPr>
            <w:r w:rsidRPr="00D71D66">
              <w:rPr>
                <w:rFonts w:ascii="Arial" w:hAnsi="Arial" w:cs="Arial"/>
              </w:rPr>
              <w:t xml:space="preserve">[  ] Symptoms fluctuate day by day </w:t>
            </w:r>
          </w:p>
          <w:p w14:paraId="2B4954C3" w14:textId="77777777" w:rsidR="00F05026" w:rsidRPr="00D71D66" w:rsidRDefault="00F05026" w:rsidP="00E90607">
            <w:pPr>
              <w:rPr>
                <w:rFonts w:ascii="Arial" w:hAnsi="Arial" w:cs="Arial"/>
              </w:rPr>
            </w:pPr>
            <w:r w:rsidRPr="00D71D66">
              <w:rPr>
                <w:rFonts w:ascii="Arial" w:hAnsi="Arial" w:cs="Arial"/>
              </w:rPr>
              <w:t xml:space="preserve">[  ] Symptoms fluctuate during the day </w:t>
            </w:r>
          </w:p>
          <w:p w14:paraId="374580E0" w14:textId="77777777" w:rsidR="00F05026" w:rsidRPr="00D71D66" w:rsidRDefault="00F05026" w:rsidP="00E90607">
            <w:pPr>
              <w:rPr>
                <w:rFonts w:ascii="Arial" w:hAnsi="Arial" w:cs="Arial"/>
              </w:rPr>
            </w:pPr>
            <w:r w:rsidRPr="00D71D66">
              <w:rPr>
                <w:rFonts w:ascii="Arial" w:hAnsi="Arial" w:cs="Arial"/>
              </w:rPr>
              <w:t xml:space="preserve">[  ] Symptoms are stable day by day </w:t>
            </w:r>
          </w:p>
          <w:p w14:paraId="006DE885" w14:textId="77777777" w:rsidR="00F05026" w:rsidRPr="00D71D66" w:rsidRDefault="00F05026" w:rsidP="00E90607">
            <w:pPr>
              <w:rPr>
                <w:rFonts w:ascii="Arial" w:hAnsi="Arial" w:cs="Arial"/>
              </w:rPr>
            </w:pPr>
            <w:r w:rsidRPr="00D71D66">
              <w:rPr>
                <w:rFonts w:ascii="Arial" w:hAnsi="Arial" w:cs="Arial"/>
              </w:rPr>
              <w:t xml:space="preserve">[  ] Symptoms fluctuate depending on the stressors </w:t>
            </w:r>
          </w:p>
          <w:p w14:paraId="137DF350" w14:textId="77777777" w:rsidR="00F05026" w:rsidRPr="00D71D66" w:rsidRDefault="00F05026" w:rsidP="00E90607">
            <w:pPr>
              <w:rPr>
                <w:rFonts w:ascii="Arial" w:hAnsi="Arial" w:cs="Arial"/>
              </w:rPr>
            </w:pPr>
            <w:r w:rsidRPr="00D71D66">
              <w:rPr>
                <w:rFonts w:ascii="Arial" w:hAnsi="Arial" w:cs="Arial"/>
              </w:rPr>
              <w:t xml:space="preserve">[  ] Symptoms seem to have a cyclical pattern throughout the pregnancy </w:t>
            </w:r>
          </w:p>
          <w:p w14:paraId="61EBF1FE" w14:textId="77777777" w:rsidR="00F05026" w:rsidRPr="00D71D66" w:rsidRDefault="00F05026" w:rsidP="00E90607">
            <w:pPr>
              <w:rPr>
                <w:rFonts w:ascii="Arial" w:hAnsi="Arial" w:cs="Arial"/>
              </w:rPr>
            </w:pPr>
            <w:r w:rsidRPr="00D71D66">
              <w:rPr>
                <w:rFonts w:ascii="Arial" w:hAnsi="Arial" w:cs="Arial"/>
              </w:rPr>
              <w:t xml:space="preserve">[  ] Symptoms seem to have a random nature throughout the pregnancy </w:t>
            </w:r>
          </w:p>
          <w:p w14:paraId="33AF8FE1" w14:textId="77777777" w:rsidR="00F05026" w:rsidRPr="00D71D66" w:rsidRDefault="00F05026" w:rsidP="00E90607">
            <w:pPr>
              <w:widowControl w:val="0"/>
              <w:autoSpaceDE w:val="0"/>
              <w:autoSpaceDN w:val="0"/>
              <w:adjustRightInd w:val="0"/>
              <w:spacing w:after="240"/>
              <w:ind w:left="142" w:hanging="142"/>
              <w:rPr>
                <w:rFonts w:ascii="Arial" w:hAnsi="Arial" w:cs="Arial"/>
                <w:lang w:val="en-US"/>
              </w:rPr>
            </w:pPr>
          </w:p>
        </w:tc>
      </w:tr>
      <w:tr w:rsidR="00F05026" w:rsidRPr="00D71D66" w14:paraId="33B79F6A" w14:textId="77777777" w:rsidTr="00F05026">
        <w:tblPrEx>
          <w:tblBorders>
            <w:top w:val="none" w:sz="0" w:space="0" w:color="auto"/>
          </w:tblBorders>
        </w:tblPrEx>
        <w:trPr>
          <w:gridAfter w:val="1"/>
          <w:wAfter w:w="236" w:type="dxa"/>
          <w:trHeight w:val="2812"/>
        </w:trPr>
        <w:tc>
          <w:tcPr>
            <w:tcW w:w="9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2C093" w14:textId="77777777" w:rsidR="00F05026" w:rsidRPr="00D71D66" w:rsidRDefault="00F05026" w:rsidP="00ED0B4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  <w:r w:rsidRPr="00D71D66">
              <w:rPr>
                <w:rFonts w:ascii="Arial" w:hAnsi="Arial" w:cs="Arial"/>
                <w:b/>
              </w:rPr>
              <w:t>If NO to prior MdDS:</w:t>
            </w:r>
          </w:p>
          <w:p w14:paraId="41728D50" w14:textId="77777777" w:rsidR="00F05026" w:rsidRPr="00D71D66" w:rsidRDefault="00F05026" w:rsidP="00ED0B40">
            <w:pPr>
              <w:rPr>
                <w:rFonts w:ascii="Arial" w:hAnsi="Arial" w:cs="Arial"/>
                <w:b/>
              </w:rPr>
            </w:pPr>
            <w:r w:rsidRPr="00D71D66">
              <w:rPr>
                <w:rFonts w:ascii="Arial" w:hAnsi="Arial" w:cs="Arial"/>
                <w:b/>
              </w:rPr>
              <w:t>2.3b: Who initially diagnosed you with MdDS:</w:t>
            </w:r>
          </w:p>
          <w:p w14:paraId="62A3FB98" w14:textId="77777777" w:rsidR="00F05026" w:rsidRPr="00D71D66" w:rsidRDefault="00F05026" w:rsidP="00ED0B40">
            <w:pPr>
              <w:rPr>
                <w:rFonts w:ascii="Arial" w:hAnsi="Arial" w:cs="Arial"/>
                <w:i/>
              </w:rPr>
            </w:pPr>
            <w:r w:rsidRPr="00D71D66">
              <w:rPr>
                <w:rFonts w:ascii="Arial" w:hAnsi="Arial" w:cs="Arial"/>
                <w:i/>
              </w:rPr>
              <w:t>Select one answer:</w:t>
            </w:r>
          </w:p>
          <w:p w14:paraId="47F7E5A3" w14:textId="77777777" w:rsidR="00F05026" w:rsidRPr="00D71D66" w:rsidRDefault="00F05026" w:rsidP="00ED0B40">
            <w:pPr>
              <w:rPr>
                <w:rFonts w:ascii="Arial" w:hAnsi="Arial" w:cs="Arial"/>
              </w:rPr>
            </w:pPr>
            <w:r w:rsidRPr="00D71D66">
              <w:rPr>
                <w:rFonts w:ascii="Arial" w:hAnsi="Arial" w:cs="Arial"/>
              </w:rPr>
              <w:t xml:space="preserve"> </w:t>
            </w:r>
          </w:p>
          <w:p w14:paraId="0C317BE1" w14:textId="77777777" w:rsidR="00F05026" w:rsidRPr="00D71D66" w:rsidRDefault="00F05026" w:rsidP="00ED0B40">
            <w:pPr>
              <w:rPr>
                <w:rFonts w:ascii="Arial" w:hAnsi="Arial" w:cs="Arial"/>
              </w:rPr>
            </w:pPr>
            <w:r w:rsidRPr="00D71D66">
              <w:rPr>
                <w:rFonts w:ascii="Arial" w:hAnsi="Arial" w:cs="Arial"/>
              </w:rPr>
              <w:t>[  ] Neurologist</w:t>
            </w:r>
          </w:p>
          <w:p w14:paraId="616A1C29" w14:textId="77777777" w:rsidR="00F05026" w:rsidRPr="00D71D66" w:rsidRDefault="00F05026" w:rsidP="00ED0B40">
            <w:pPr>
              <w:rPr>
                <w:rFonts w:ascii="Arial" w:hAnsi="Arial" w:cs="Arial"/>
              </w:rPr>
            </w:pPr>
            <w:r w:rsidRPr="00D71D66">
              <w:rPr>
                <w:rFonts w:ascii="Arial" w:hAnsi="Arial" w:cs="Arial"/>
              </w:rPr>
              <w:t>[  ] Otolaryngologist</w:t>
            </w:r>
          </w:p>
          <w:p w14:paraId="3EC73E4A" w14:textId="77777777" w:rsidR="00F05026" w:rsidRPr="00D71D66" w:rsidRDefault="00F05026" w:rsidP="00ED0B40">
            <w:pPr>
              <w:rPr>
                <w:rFonts w:ascii="Arial" w:hAnsi="Arial" w:cs="Arial"/>
              </w:rPr>
            </w:pPr>
            <w:r w:rsidRPr="00D71D66">
              <w:rPr>
                <w:rFonts w:ascii="Arial" w:hAnsi="Arial" w:cs="Arial"/>
              </w:rPr>
              <w:t>[  ] Physiotherapist</w:t>
            </w:r>
          </w:p>
          <w:p w14:paraId="7CAD7E36" w14:textId="77777777" w:rsidR="00F05026" w:rsidRPr="00D71D66" w:rsidRDefault="00F05026" w:rsidP="00ED0B40">
            <w:pPr>
              <w:rPr>
                <w:rFonts w:ascii="Arial" w:hAnsi="Arial" w:cs="Arial"/>
              </w:rPr>
            </w:pPr>
            <w:r w:rsidRPr="00D71D66">
              <w:rPr>
                <w:rFonts w:ascii="Arial" w:hAnsi="Arial" w:cs="Arial"/>
              </w:rPr>
              <w:t>[  ] ENT</w:t>
            </w:r>
          </w:p>
          <w:p w14:paraId="26CFDBF3" w14:textId="77777777" w:rsidR="00F05026" w:rsidRPr="00D71D66" w:rsidRDefault="00F05026" w:rsidP="00ED0B40">
            <w:pPr>
              <w:rPr>
                <w:rFonts w:ascii="Arial" w:hAnsi="Arial" w:cs="Arial"/>
              </w:rPr>
            </w:pPr>
            <w:r w:rsidRPr="00D71D66">
              <w:rPr>
                <w:rFonts w:ascii="Arial" w:hAnsi="Arial" w:cs="Arial"/>
              </w:rPr>
              <w:t>[  ] Self-diagnosed</w:t>
            </w:r>
          </w:p>
          <w:p w14:paraId="0F35B659" w14:textId="0C04DC61" w:rsidR="00F05026" w:rsidRPr="00D71D66" w:rsidRDefault="00F05026" w:rsidP="00ED0B40">
            <w:pPr>
              <w:rPr>
                <w:rFonts w:ascii="Arial" w:hAnsi="Arial" w:cs="Arial"/>
              </w:rPr>
            </w:pPr>
            <w:proofErr w:type="gramStart"/>
            <w:r w:rsidRPr="00D71D66">
              <w:rPr>
                <w:rFonts w:ascii="Arial" w:hAnsi="Arial" w:cs="Arial"/>
              </w:rPr>
              <w:t>[  ]</w:t>
            </w:r>
            <w:proofErr w:type="gramEnd"/>
            <w:r w:rsidRPr="00D71D66">
              <w:rPr>
                <w:rFonts w:ascii="Arial" w:hAnsi="Arial" w:cs="Arial"/>
              </w:rPr>
              <w:t xml:space="preserve"> </w:t>
            </w:r>
            <w:r w:rsidR="00D71D66" w:rsidRPr="00D71D66">
              <w:rPr>
                <w:rFonts w:ascii="Arial" w:hAnsi="Arial" w:cs="Arial"/>
              </w:rPr>
              <w:t>Other</w:t>
            </w:r>
          </w:p>
          <w:p w14:paraId="27FAD1AF" w14:textId="77777777" w:rsidR="00963A59" w:rsidRPr="00D71D66" w:rsidRDefault="00963A59" w:rsidP="00ED0B40">
            <w:pPr>
              <w:rPr>
                <w:rFonts w:ascii="Arial" w:hAnsi="Arial" w:cs="Arial"/>
              </w:rPr>
            </w:pPr>
          </w:p>
          <w:p w14:paraId="5C4AFEC3" w14:textId="77777777" w:rsidR="00963A59" w:rsidRPr="00D71D66" w:rsidRDefault="00963A59" w:rsidP="00ED0B40">
            <w:pPr>
              <w:rPr>
                <w:rFonts w:ascii="Arial" w:hAnsi="Arial" w:cs="Arial"/>
              </w:rPr>
            </w:pPr>
          </w:p>
          <w:p w14:paraId="441C7706" w14:textId="77777777" w:rsidR="00963A59" w:rsidRPr="00D71D66" w:rsidRDefault="00963A59" w:rsidP="00ED0B40">
            <w:pPr>
              <w:rPr>
                <w:rFonts w:ascii="Arial" w:hAnsi="Arial" w:cs="Arial"/>
              </w:rPr>
            </w:pPr>
          </w:p>
          <w:p w14:paraId="130F0882" w14:textId="77777777" w:rsidR="00963A59" w:rsidRPr="00D71D66" w:rsidRDefault="00963A59" w:rsidP="00ED0B40">
            <w:pPr>
              <w:rPr>
                <w:rFonts w:ascii="Arial" w:hAnsi="Arial" w:cs="Arial"/>
              </w:rPr>
            </w:pPr>
          </w:p>
          <w:p w14:paraId="42C62936" w14:textId="77777777" w:rsidR="00963A59" w:rsidRPr="00D71D66" w:rsidRDefault="00963A59" w:rsidP="00ED0B40">
            <w:pPr>
              <w:rPr>
                <w:rFonts w:ascii="Arial" w:hAnsi="Arial" w:cs="Arial"/>
              </w:rPr>
            </w:pPr>
          </w:p>
          <w:p w14:paraId="4727C91E" w14:textId="77777777" w:rsidR="00963A59" w:rsidRPr="00D71D66" w:rsidRDefault="00963A59" w:rsidP="00ED0B40">
            <w:pPr>
              <w:rPr>
                <w:rFonts w:ascii="Arial" w:hAnsi="Arial" w:cs="Arial"/>
              </w:rPr>
            </w:pPr>
          </w:p>
          <w:p w14:paraId="5C5B6F32" w14:textId="77777777" w:rsidR="00963A59" w:rsidRPr="00D71D66" w:rsidRDefault="00963A59" w:rsidP="00ED0B40">
            <w:pPr>
              <w:rPr>
                <w:rFonts w:ascii="Arial" w:hAnsi="Arial" w:cs="Arial"/>
              </w:rPr>
            </w:pPr>
          </w:p>
          <w:p w14:paraId="3AC5AF33" w14:textId="77777777" w:rsidR="00963A59" w:rsidRPr="00D71D66" w:rsidRDefault="00963A59" w:rsidP="00ED0B40">
            <w:pPr>
              <w:rPr>
                <w:rFonts w:ascii="Arial" w:hAnsi="Arial" w:cs="Arial"/>
              </w:rPr>
            </w:pPr>
          </w:p>
          <w:p w14:paraId="1AA1293C" w14:textId="77777777" w:rsidR="00F05026" w:rsidRPr="00D71D66" w:rsidRDefault="00F05026" w:rsidP="00ED0B40">
            <w:pPr>
              <w:rPr>
                <w:rFonts w:ascii="Arial" w:hAnsi="Arial" w:cs="Arial"/>
              </w:rPr>
            </w:pPr>
          </w:p>
        </w:tc>
      </w:tr>
      <w:tr w:rsidR="00F05026" w:rsidRPr="00D71D66" w14:paraId="3D1E5E54" w14:textId="77777777" w:rsidTr="00F05026">
        <w:tblPrEx>
          <w:tblBorders>
            <w:top w:val="none" w:sz="0" w:space="0" w:color="auto"/>
          </w:tblBorders>
        </w:tblPrEx>
        <w:trPr>
          <w:gridAfter w:val="1"/>
          <w:wAfter w:w="236" w:type="dxa"/>
          <w:trHeight w:val="516"/>
        </w:trPr>
        <w:tc>
          <w:tcPr>
            <w:tcW w:w="97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B7D53" w14:textId="77777777" w:rsidR="00F05026" w:rsidRPr="00D71D66" w:rsidRDefault="00F05026" w:rsidP="00ED0B40">
            <w:pPr>
              <w:rPr>
                <w:rFonts w:ascii="Arial" w:hAnsi="Arial" w:cs="Arial"/>
                <w:b/>
              </w:rPr>
            </w:pPr>
            <w:r w:rsidRPr="00D71D66">
              <w:rPr>
                <w:rFonts w:ascii="Arial" w:hAnsi="Arial" w:cs="Arial"/>
                <w:b/>
              </w:rPr>
              <w:lastRenderedPageBreak/>
              <w:t>2.4b: Who diagnosed you with MdDS after your initial diagnosis: (e.g. if you were self-diagnosed initially and received an official diagnosis subsequently) and was the specialist/health care professional confident in the diagnosis?</w:t>
            </w:r>
          </w:p>
          <w:p w14:paraId="04B3AE80" w14:textId="77777777" w:rsidR="00F05026" w:rsidRPr="00D71D66" w:rsidRDefault="00F05026" w:rsidP="00ED0B40">
            <w:pPr>
              <w:rPr>
                <w:rFonts w:ascii="Arial" w:hAnsi="Arial" w:cs="Arial"/>
                <w:i/>
              </w:rPr>
            </w:pPr>
            <w:r w:rsidRPr="00D71D66">
              <w:rPr>
                <w:rFonts w:ascii="Arial" w:hAnsi="Arial" w:cs="Arial"/>
                <w:i/>
              </w:rPr>
              <w:t>Select one answer: (check box will appear next to options listed below for ‘confident in diagnosis’ response)</w:t>
            </w:r>
          </w:p>
          <w:p w14:paraId="7C3A13B4" w14:textId="77777777" w:rsidR="00F05026" w:rsidRPr="00D71D66" w:rsidRDefault="00F05026" w:rsidP="00ED0B40">
            <w:pPr>
              <w:rPr>
                <w:rFonts w:ascii="Arial" w:hAnsi="Arial" w:cs="Arial"/>
                <w:b/>
              </w:rPr>
            </w:pPr>
          </w:p>
          <w:p w14:paraId="5B12CADD" w14:textId="77777777" w:rsidR="00F05026" w:rsidRPr="00D71D66" w:rsidRDefault="00F05026" w:rsidP="00ED0B40">
            <w:pPr>
              <w:rPr>
                <w:rFonts w:ascii="Arial" w:hAnsi="Arial" w:cs="Arial"/>
              </w:rPr>
            </w:pPr>
            <w:r w:rsidRPr="00D71D66">
              <w:rPr>
                <w:rFonts w:ascii="Arial" w:hAnsi="Arial" w:cs="Arial"/>
              </w:rPr>
              <w:t>[  ] Neurologist</w:t>
            </w:r>
          </w:p>
          <w:p w14:paraId="7AFD5E77" w14:textId="77777777" w:rsidR="00F05026" w:rsidRPr="00D71D66" w:rsidRDefault="00F05026" w:rsidP="00ED0B40">
            <w:pPr>
              <w:rPr>
                <w:rFonts w:ascii="Arial" w:hAnsi="Arial" w:cs="Arial"/>
              </w:rPr>
            </w:pPr>
            <w:r w:rsidRPr="00D71D66">
              <w:rPr>
                <w:rFonts w:ascii="Arial" w:hAnsi="Arial" w:cs="Arial"/>
              </w:rPr>
              <w:t>[  ] Otolaryngologist</w:t>
            </w:r>
          </w:p>
          <w:p w14:paraId="651E07CB" w14:textId="77777777" w:rsidR="00F05026" w:rsidRPr="00D71D66" w:rsidRDefault="00F05026" w:rsidP="00ED0B40">
            <w:pPr>
              <w:rPr>
                <w:rFonts w:ascii="Arial" w:hAnsi="Arial" w:cs="Arial"/>
              </w:rPr>
            </w:pPr>
            <w:r w:rsidRPr="00D71D66">
              <w:rPr>
                <w:rFonts w:ascii="Arial" w:hAnsi="Arial" w:cs="Arial"/>
              </w:rPr>
              <w:t>[  ] Physiotherapist</w:t>
            </w:r>
          </w:p>
          <w:p w14:paraId="4C1DEDA8" w14:textId="77777777" w:rsidR="00F05026" w:rsidRPr="00D71D66" w:rsidRDefault="00F05026" w:rsidP="00ED0B40">
            <w:pPr>
              <w:rPr>
                <w:rFonts w:ascii="Arial" w:hAnsi="Arial" w:cs="Arial"/>
              </w:rPr>
            </w:pPr>
            <w:r w:rsidRPr="00D71D66">
              <w:rPr>
                <w:rFonts w:ascii="Arial" w:hAnsi="Arial" w:cs="Arial"/>
              </w:rPr>
              <w:t>[  ] ENT</w:t>
            </w:r>
          </w:p>
          <w:p w14:paraId="333329FD" w14:textId="13C59844" w:rsidR="00F05026" w:rsidRPr="00D71D66" w:rsidRDefault="00D71D66" w:rsidP="00ED0B40">
            <w:pPr>
              <w:rPr>
                <w:rFonts w:ascii="Arial" w:hAnsi="Arial" w:cs="Arial"/>
              </w:rPr>
            </w:pPr>
            <w:proofErr w:type="gramStart"/>
            <w:r w:rsidRPr="00D71D66">
              <w:rPr>
                <w:rFonts w:ascii="Arial" w:hAnsi="Arial" w:cs="Arial"/>
              </w:rPr>
              <w:t>[  ]</w:t>
            </w:r>
            <w:proofErr w:type="gramEnd"/>
            <w:r w:rsidRPr="00D71D66">
              <w:rPr>
                <w:rFonts w:ascii="Arial" w:hAnsi="Arial" w:cs="Arial"/>
              </w:rPr>
              <w:t xml:space="preserve"> Other</w:t>
            </w:r>
          </w:p>
          <w:p w14:paraId="4CDE8E39" w14:textId="77777777" w:rsidR="00F05026" w:rsidRPr="00D71D66" w:rsidRDefault="00F05026" w:rsidP="00ED0B40">
            <w:pPr>
              <w:rPr>
                <w:rFonts w:ascii="Arial" w:hAnsi="Arial" w:cs="Arial"/>
              </w:rPr>
            </w:pPr>
            <w:proofErr w:type="gramStart"/>
            <w:r w:rsidRPr="00D71D66">
              <w:rPr>
                <w:rFonts w:ascii="Arial" w:hAnsi="Arial" w:cs="Arial"/>
              </w:rPr>
              <w:t>[  ]</w:t>
            </w:r>
            <w:proofErr w:type="gramEnd"/>
            <w:r w:rsidRPr="00D71D66">
              <w:rPr>
                <w:rFonts w:ascii="Arial" w:hAnsi="Arial" w:cs="Arial"/>
              </w:rPr>
              <w:t xml:space="preserve"> N/A as initial diagnosis was the only diagnosis</w:t>
            </w:r>
          </w:p>
          <w:p w14:paraId="11030D35" w14:textId="77777777" w:rsidR="00F05026" w:rsidRPr="00D71D66" w:rsidRDefault="00F05026" w:rsidP="00ED0B4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b/>
              </w:rPr>
            </w:pPr>
            <w:r w:rsidRPr="00D71D66">
              <w:rPr>
                <w:rFonts w:ascii="Arial" w:hAnsi="Arial" w:cs="Arial"/>
              </w:rPr>
              <w:t>[  ] N/A as self-diagnosed is the only diagnosis</w:t>
            </w:r>
          </w:p>
        </w:tc>
      </w:tr>
      <w:tr w:rsidR="00F05026" w:rsidRPr="00D71D66" w14:paraId="459782D3" w14:textId="77777777" w:rsidTr="00963A59">
        <w:tblPrEx>
          <w:tblBorders>
            <w:top w:val="none" w:sz="0" w:space="0" w:color="auto"/>
          </w:tblBorders>
        </w:tblPrEx>
        <w:trPr>
          <w:gridAfter w:val="1"/>
          <w:wAfter w:w="236" w:type="dxa"/>
          <w:trHeight w:val="3428"/>
        </w:trPr>
        <w:tc>
          <w:tcPr>
            <w:tcW w:w="97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59F92" w14:textId="77777777" w:rsidR="00F05026" w:rsidRPr="00D71D66" w:rsidRDefault="00F05026" w:rsidP="00ED0B4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</w:p>
        </w:tc>
      </w:tr>
      <w:tr w:rsidR="00F05026" w:rsidRPr="00D71D66" w14:paraId="44D49ECA" w14:textId="77777777" w:rsidTr="00963A59">
        <w:tblPrEx>
          <w:tblBorders>
            <w:top w:val="none" w:sz="0" w:space="0" w:color="auto"/>
          </w:tblBorders>
        </w:tblPrEx>
        <w:trPr>
          <w:gridAfter w:val="1"/>
          <w:wAfter w:w="236" w:type="dxa"/>
          <w:trHeight w:val="4243"/>
        </w:trPr>
        <w:tc>
          <w:tcPr>
            <w:tcW w:w="974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082A9DF" w14:textId="77777777" w:rsidR="00F05026" w:rsidRPr="00D71D66" w:rsidRDefault="00F05026" w:rsidP="00ED0B4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b/>
                <w:lang w:val="en-US"/>
              </w:rPr>
            </w:pPr>
            <w:r w:rsidRPr="00D71D66">
              <w:rPr>
                <w:rFonts w:ascii="Arial" w:hAnsi="Arial" w:cs="Arial"/>
                <w:b/>
                <w:lang w:val="en-US"/>
              </w:rPr>
              <w:t>2.5b: To the best of your knowledge, what was the event that induced your MdDS?</w:t>
            </w:r>
          </w:p>
          <w:p w14:paraId="0FBBCC52" w14:textId="77777777" w:rsidR="00F05026" w:rsidRPr="00D71D66" w:rsidRDefault="00F05026" w:rsidP="00ED0B4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D71D66">
              <w:rPr>
                <w:rFonts w:ascii="Arial" w:hAnsi="Arial" w:cs="Arial"/>
                <w:lang w:val="en-US"/>
              </w:rPr>
              <w:t>[  ] A motion event (e.g. boat ride, flight, etc.)</w:t>
            </w:r>
          </w:p>
          <w:p w14:paraId="329A2661" w14:textId="77777777" w:rsidR="00F05026" w:rsidRPr="00D71D66" w:rsidRDefault="00F05026" w:rsidP="00ED0B4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D71D66">
              <w:rPr>
                <w:rFonts w:ascii="Arial" w:hAnsi="Arial" w:cs="Arial"/>
                <w:lang w:val="en-US"/>
              </w:rPr>
              <w:t xml:space="preserve">[  ] No clear cause </w:t>
            </w:r>
          </w:p>
          <w:p w14:paraId="5EBF20BE" w14:textId="77777777" w:rsidR="00F05026" w:rsidRPr="00D71D66" w:rsidRDefault="00F05026" w:rsidP="00ED0B4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D71D66">
              <w:rPr>
                <w:rFonts w:ascii="Arial" w:hAnsi="Arial" w:cs="Arial"/>
                <w:lang w:val="en-US"/>
              </w:rPr>
              <w:t>[  ] Other (e.g. surgery, panic attack, etc.)</w:t>
            </w:r>
          </w:p>
          <w:p w14:paraId="6557FA21" w14:textId="77777777" w:rsidR="00F05026" w:rsidRPr="00D71D66" w:rsidRDefault="00F05026" w:rsidP="00ED0B4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b/>
                <w:lang w:val="en-US"/>
              </w:rPr>
            </w:pPr>
            <w:r w:rsidRPr="00D71D66">
              <w:rPr>
                <w:rFonts w:ascii="Arial" w:hAnsi="Arial" w:cs="Arial"/>
                <w:b/>
                <w:lang w:val="en-US"/>
              </w:rPr>
              <w:t>2.6b: Please describe what you believe induced your MdDS</w:t>
            </w:r>
          </w:p>
          <w:p w14:paraId="142093FF" w14:textId="77777777" w:rsidR="00963A59" w:rsidRPr="00D71D66" w:rsidRDefault="00963A59" w:rsidP="00ED0B4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</w:p>
          <w:p w14:paraId="40DA572F" w14:textId="77777777" w:rsidR="00963A59" w:rsidRPr="00D71D66" w:rsidRDefault="00963A59" w:rsidP="00ED0B4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</w:p>
          <w:p w14:paraId="22C084CA" w14:textId="77777777" w:rsidR="00F05026" w:rsidRPr="00D71D66" w:rsidRDefault="00F05026" w:rsidP="00ED0B4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b/>
                <w:lang w:val="en-US"/>
              </w:rPr>
            </w:pPr>
            <w:r w:rsidRPr="00D71D66">
              <w:rPr>
                <w:rFonts w:ascii="Arial" w:hAnsi="Arial" w:cs="Arial"/>
                <w:b/>
                <w:lang w:val="en-US"/>
              </w:rPr>
              <w:t>2.7b: When did your symptoms start?</w:t>
            </w:r>
          </w:p>
          <w:p w14:paraId="0F516E2E" w14:textId="77777777" w:rsidR="00963A59" w:rsidRPr="00D71D66" w:rsidRDefault="00F05026" w:rsidP="00ED0B4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D71D66">
              <w:rPr>
                <w:rFonts w:ascii="Arial" w:hAnsi="Arial" w:cs="Arial"/>
                <w:lang w:val="en-US"/>
              </w:rPr>
              <w:lastRenderedPageBreak/>
              <w:t>[ ] 1</w:t>
            </w:r>
            <w:r w:rsidRPr="00D71D66">
              <w:rPr>
                <w:rFonts w:ascii="Arial" w:hAnsi="Arial" w:cs="Arial"/>
                <w:vertAlign w:val="superscript"/>
                <w:lang w:val="en-US"/>
              </w:rPr>
              <w:t>st</w:t>
            </w:r>
            <w:r w:rsidRPr="00D71D66">
              <w:rPr>
                <w:rFonts w:ascii="Arial" w:hAnsi="Arial" w:cs="Arial"/>
                <w:lang w:val="en-US"/>
              </w:rPr>
              <w:t xml:space="preserve"> month of pregnancy (1-4 weeks)</w:t>
            </w:r>
          </w:p>
          <w:p w14:paraId="44EFDAA8" w14:textId="41FCA3B1" w:rsidR="00F05026" w:rsidRPr="00D71D66" w:rsidRDefault="00F05026" w:rsidP="00ED0B4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D71D66">
              <w:rPr>
                <w:rFonts w:ascii="Arial" w:hAnsi="Arial" w:cs="Arial"/>
                <w:lang w:val="en-US"/>
              </w:rPr>
              <w:t>[ ] 2nd month of pregnancy (5-8 weeks)</w:t>
            </w:r>
          </w:p>
          <w:p w14:paraId="40A4454F" w14:textId="77777777" w:rsidR="00F05026" w:rsidRPr="00D71D66" w:rsidRDefault="00F05026" w:rsidP="00ED0B4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D71D66">
              <w:rPr>
                <w:rFonts w:ascii="Arial" w:hAnsi="Arial" w:cs="Arial"/>
                <w:lang w:val="en-US"/>
              </w:rPr>
              <w:t>[ ] 3rd month of pregnancy (9-13 weeks)</w:t>
            </w:r>
          </w:p>
          <w:p w14:paraId="7903BF36" w14:textId="77777777" w:rsidR="00F05026" w:rsidRPr="00D71D66" w:rsidRDefault="00F05026" w:rsidP="00ED0B4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D71D66">
              <w:rPr>
                <w:rFonts w:ascii="Arial" w:hAnsi="Arial" w:cs="Arial"/>
                <w:lang w:val="en-US"/>
              </w:rPr>
              <w:t>[ ] 4th month of pregnancy (14-17 weeks)</w:t>
            </w:r>
          </w:p>
          <w:p w14:paraId="1FCB80D1" w14:textId="77777777" w:rsidR="00F05026" w:rsidRPr="00D71D66" w:rsidRDefault="00F05026" w:rsidP="00ED0B4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D71D66">
              <w:rPr>
                <w:rFonts w:ascii="Arial" w:hAnsi="Arial" w:cs="Arial"/>
                <w:lang w:val="en-US"/>
              </w:rPr>
              <w:t>[ ] 5th month of pregnancy (18-21 weeks)</w:t>
            </w:r>
          </w:p>
          <w:p w14:paraId="5D1991B0" w14:textId="77777777" w:rsidR="00F05026" w:rsidRPr="00D71D66" w:rsidRDefault="00F05026" w:rsidP="00ED0B4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D71D66">
              <w:rPr>
                <w:rFonts w:ascii="Arial" w:hAnsi="Arial" w:cs="Arial"/>
                <w:lang w:val="en-US"/>
              </w:rPr>
              <w:t>[ ] 6th month of pregnancy (22-26 weeks)</w:t>
            </w:r>
          </w:p>
          <w:p w14:paraId="38F6FCE2" w14:textId="77777777" w:rsidR="00F05026" w:rsidRPr="00D71D66" w:rsidRDefault="00F05026" w:rsidP="00ED0B4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D71D66">
              <w:rPr>
                <w:rFonts w:ascii="Arial" w:hAnsi="Arial" w:cs="Arial"/>
                <w:lang w:val="en-US"/>
              </w:rPr>
              <w:t>[ ] 7th month of pregnancy (27-30 weeks)</w:t>
            </w:r>
          </w:p>
          <w:p w14:paraId="76502BD0" w14:textId="77777777" w:rsidR="00F05026" w:rsidRPr="00D71D66" w:rsidRDefault="00F05026" w:rsidP="00ED0B4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D71D66">
              <w:rPr>
                <w:rFonts w:ascii="Arial" w:hAnsi="Arial" w:cs="Arial"/>
                <w:lang w:val="en-US"/>
              </w:rPr>
              <w:t>[ ] 8th month of pregnancy (31-35 weeks)</w:t>
            </w:r>
          </w:p>
          <w:p w14:paraId="7CADAFDD" w14:textId="77777777" w:rsidR="00F05026" w:rsidRPr="00D71D66" w:rsidRDefault="00F05026" w:rsidP="00ED0B4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D71D66">
              <w:rPr>
                <w:rFonts w:ascii="Arial" w:hAnsi="Arial" w:cs="Arial"/>
                <w:lang w:val="en-US"/>
              </w:rPr>
              <w:t>[ ] 9th month of pregnancy (36-40 weeks)</w:t>
            </w:r>
          </w:p>
          <w:p w14:paraId="2E40A14E" w14:textId="77777777" w:rsidR="00F05026" w:rsidRPr="00D71D66" w:rsidRDefault="00F05026" w:rsidP="00ED0B4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b/>
                <w:lang w:val="en-US"/>
              </w:rPr>
            </w:pPr>
            <w:r w:rsidRPr="00D71D66">
              <w:rPr>
                <w:rFonts w:ascii="Arial" w:hAnsi="Arial" w:cs="Arial"/>
                <w:b/>
                <w:lang w:val="en-US"/>
              </w:rPr>
              <w:t>2.8b: How many weeks/months pregnant are you now?</w:t>
            </w:r>
          </w:p>
          <w:p w14:paraId="0078F618" w14:textId="77777777" w:rsidR="00F05026" w:rsidRPr="00D71D66" w:rsidRDefault="00F05026" w:rsidP="00ED0B4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D71D66">
              <w:rPr>
                <w:rFonts w:ascii="Arial" w:hAnsi="Arial" w:cs="Arial"/>
                <w:lang w:val="en-US"/>
              </w:rPr>
              <w:t>[ ] 1</w:t>
            </w:r>
            <w:r w:rsidRPr="00D71D66">
              <w:rPr>
                <w:rFonts w:ascii="Arial" w:hAnsi="Arial" w:cs="Arial"/>
                <w:vertAlign w:val="superscript"/>
                <w:lang w:val="en-US"/>
              </w:rPr>
              <w:t>st</w:t>
            </w:r>
            <w:r w:rsidRPr="00D71D66">
              <w:rPr>
                <w:rFonts w:ascii="Arial" w:hAnsi="Arial" w:cs="Arial"/>
                <w:lang w:val="en-US"/>
              </w:rPr>
              <w:t xml:space="preserve"> month of pregnancy (1-4 weeks)</w:t>
            </w:r>
          </w:p>
          <w:p w14:paraId="3B85B882" w14:textId="77777777" w:rsidR="00F05026" w:rsidRPr="00D71D66" w:rsidRDefault="00F05026" w:rsidP="00ED0B4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D71D66">
              <w:rPr>
                <w:rFonts w:ascii="Arial" w:hAnsi="Arial" w:cs="Arial"/>
                <w:lang w:val="en-US"/>
              </w:rPr>
              <w:t>[ ] 2nd month of pregnancy (5-8 weeks)</w:t>
            </w:r>
          </w:p>
          <w:p w14:paraId="14041924" w14:textId="77777777" w:rsidR="00F05026" w:rsidRPr="00D71D66" w:rsidRDefault="00F05026" w:rsidP="00ED0B4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D71D66">
              <w:rPr>
                <w:rFonts w:ascii="Arial" w:hAnsi="Arial" w:cs="Arial"/>
                <w:lang w:val="en-US"/>
              </w:rPr>
              <w:t>[ ] 3rd month of pregnancy (9-13 weeks)</w:t>
            </w:r>
          </w:p>
          <w:p w14:paraId="7C4524B5" w14:textId="77777777" w:rsidR="00F05026" w:rsidRPr="00D71D66" w:rsidRDefault="00F05026" w:rsidP="00ED0B4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D71D66">
              <w:rPr>
                <w:rFonts w:ascii="Arial" w:hAnsi="Arial" w:cs="Arial"/>
                <w:lang w:val="en-US"/>
              </w:rPr>
              <w:t>[ ] 4th month of pregnancy (14-17 weeks)</w:t>
            </w:r>
          </w:p>
          <w:p w14:paraId="039E4186" w14:textId="77777777" w:rsidR="00F05026" w:rsidRPr="00D71D66" w:rsidRDefault="00F05026" w:rsidP="00ED0B4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D71D66">
              <w:rPr>
                <w:rFonts w:ascii="Arial" w:hAnsi="Arial" w:cs="Arial"/>
                <w:lang w:val="en-US"/>
              </w:rPr>
              <w:t>[ ] 5th month of pregnancy (18-21 weeks)</w:t>
            </w:r>
          </w:p>
          <w:p w14:paraId="69445844" w14:textId="77777777" w:rsidR="00F05026" w:rsidRPr="00D71D66" w:rsidRDefault="00F05026" w:rsidP="00ED0B4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D71D66">
              <w:rPr>
                <w:rFonts w:ascii="Arial" w:hAnsi="Arial" w:cs="Arial"/>
                <w:lang w:val="en-US"/>
              </w:rPr>
              <w:t>[ ] 6th month of pregnancy (22-26 weeks)</w:t>
            </w:r>
          </w:p>
          <w:p w14:paraId="7DFB1772" w14:textId="77777777" w:rsidR="00F05026" w:rsidRPr="00D71D66" w:rsidRDefault="00F05026" w:rsidP="00ED0B4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D71D66">
              <w:rPr>
                <w:rFonts w:ascii="Arial" w:hAnsi="Arial" w:cs="Arial"/>
                <w:lang w:val="en-US"/>
              </w:rPr>
              <w:t>[ ] 7th month of pregnancy (27-30 weeks)</w:t>
            </w:r>
          </w:p>
          <w:p w14:paraId="24BF5C17" w14:textId="77777777" w:rsidR="00F05026" w:rsidRPr="00D71D66" w:rsidRDefault="00F05026" w:rsidP="00ED0B4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D71D66">
              <w:rPr>
                <w:rFonts w:ascii="Arial" w:hAnsi="Arial" w:cs="Arial"/>
                <w:lang w:val="en-US"/>
              </w:rPr>
              <w:t>[ ] 8th month of pregnancy (31-35 weeks)</w:t>
            </w:r>
          </w:p>
          <w:p w14:paraId="5C3C9294" w14:textId="77777777" w:rsidR="00F05026" w:rsidRPr="00D71D66" w:rsidRDefault="00F05026" w:rsidP="00ED0B4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D71D66">
              <w:rPr>
                <w:rFonts w:ascii="Arial" w:hAnsi="Arial" w:cs="Arial"/>
                <w:lang w:val="en-US"/>
              </w:rPr>
              <w:t>[ ] 9th month of pregnancy (36-40 weeks)</w:t>
            </w:r>
          </w:p>
          <w:p w14:paraId="3EB87105" w14:textId="4CDF0FCB" w:rsidR="00F05026" w:rsidRPr="00D71D66" w:rsidRDefault="00F05026" w:rsidP="00ED0B4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D71D66">
              <w:rPr>
                <w:rFonts w:ascii="Arial" w:hAnsi="Arial" w:cs="Arial"/>
                <w:lang w:val="en-US"/>
              </w:rPr>
              <w:t>[ ] Currently not pregnant, but experienced MdDS during pregnancy</w:t>
            </w:r>
          </w:p>
        </w:tc>
      </w:tr>
      <w:tr w:rsidR="00F05026" w:rsidRPr="00D71D66" w14:paraId="444C0043" w14:textId="77777777" w:rsidTr="00F05026">
        <w:tblPrEx>
          <w:tblBorders>
            <w:top w:val="none" w:sz="0" w:space="0" w:color="auto"/>
          </w:tblBorders>
        </w:tblPrEx>
        <w:trPr>
          <w:gridAfter w:val="1"/>
          <w:wAfter w:w="236" w:type="dxa"/>
          <w:trHeight w:val="7078"/>
        </w:trPr>
        <w:tc>
          <w:tcPr>
            <w:tcW w:w="974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C7A49" w14:textId="77777777" w:rsidR="00F05026" w:rsidRPr="00D71D66" w:rsidRDefault="00F05026" w:rsidP="00ED0B4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b/>
                <w:lang w:val="en-US"/>
              </w:rPr>
            </w:pPr>
          </w:p>
        </w:tc>
      </w:tr>
      <w:tr w:rsidR="00F05026" w:rsidRPr="00D71D66" w14:paraId="1161C444" w14:textId="77777777" w:rsidTr="00F05026">
        <w:tblPrEx>
          <w:tblBorders>
            <w:top w:val="none" w:sz="0" w:space="0" w:color="auto"/>
          </w:tblBorders>
        </w:tblPrEx>
        <w:trPr>
          <w:gridAfter w:val="1"/>
          <w:wAfter w:w="236" w:type="dxa"/>
          <w:trHeight w:val="1125"/>
        </w:trPr>
        <w:tc>
          <w:tcPr>
            <w:tcW w:w="9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B2D798" w14:textId="77777777" w:rsidR="00F05026" w:rsidRPr="00D71D66" w:rsidRDefault="00F05026" w:rsidP="00ED0B4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b/>
                <w:lang w:val="en-US"/>
              </w:rPr>
            </w:pPr>
            <w:r w:rsidRPr="00D71D66">
              <w:rPr>
                <w:rFonts w:ascii="Arial" w:hAnsi="Arial" w:cs="Arial"/>
                <w:b/>
                <w:lang w:val="en-US"/>
              </w:rPr>
              <w:t>2.9b: Did your MdDS symptoms change throughout your pregnancy</w:t>
            </w:r>
            <w:proofErr w:type="gramStart"/>
            <w:r w:rsidRPr="00D71D66">
              <w:rPr>
                <w:rFonts w:ascii="Arial" w:hAnsi="Arial" w:cs="Arial"/>
                <w:b/>
                <w:lang w:val="en-US"/>
              </w:rPr>
              <w:t>/  Are</w:t>
            </w:r>
            <w:proofErr w:type="gramEnd"/>
            <w:r w:rsidRPr="00D71D66">
              <w:rPr>
                <w:rFonts w:ascii="Arial" w:hAnsi="Arial" w:cs="Arial"/>
                <w:b/>
                <w:lang w:val="en-US"/>
              </w:rPr>
              <w:t xml:space="preserve"> your MdDS symptoms changing throughout your pregnancy? </w:t>
            </w:r>
          </w:p>
          <w:p w14:paraId="1205A01D" w14:textId="77777777" w:rsidR="00F05026" w:rsidRPr="00D71D66" w:rsidRDefault="00F05026" w:rsidP="00ED0B40">
            <w:pPr>
              <w:widowControl w:val="0"/>
              <w:autoSpaceDE w:val="0"/>
              <w:autoSpaceDN w:val="0"/>
              <w:adjustRightInd w:val="0"/>
              <w:spacing w:after="240"/>
              <w:ind w:left="142" w:hanging="142"/>
              <w:rPr>
                <w:rFonts w:ascii="Arial" w:hAnsi="Arial" w:cs="Arial"/>
                <w:lang w:val="en-US"/>
              </w:rPr>
            </w:pPr>
            <w:r w:rsidRPr="00D71D66">
              <w:rPr>
                <w:rFonts w:ascii="Arial" w:hAnsi="Arial" w:cs="Arial"/>
                <w:lang w:val="en-US"/>
              </w:rPr>
              <w:t xml:space="preserve">[ ]Yes </w:t>
            </w:r>
          </w:p>
          <w:p w14:paraId="25C4FE70" w14:textId="246DB78A" w:rsidR="00F05026" w:rsidRPr="00D71D66" w:rsidRDefault="00F05026" w:rsidP="00963A59">
            <w:pPr>
              <w:widowControl w:val="0"/>
              <w:autoSpaceDE w:val="0"/>
              <w:autoSpaceDN w:val="0"/>
              <w:adjustRightInd w:val="0"/>
              <w:spacing w:after="240"/>
              <w:ind w:left="142" w:hanging="142"/>
              <w:rPr>
                <w:rFonts w:ascii="Arial" w:hAnsi="Arial" w:cs="Arial"/>
                <w:lang w:val="en-US"/>
              </w:rPr>
            </w:pPr>
            <w:r w:rsidRPr="00D71D66">
              <w:rPr>
                <w:rFonts w:ascii="Arial" w:hAnsi="Arial" w:cs="Arial"/>
                <w:lang w:val="en-US"/>
              </w:rPr>
              <w:t xml:space="preserve">[ ] No </w:t>
            </w:r>
          </w:p>
        </w:tc>
      </w:tr>
      <w:tr w:rsidR="00F05026" w:rsidRPr="00D71D66" w14:paraId="2CA73529" w14:textId="77777777" w:rsidTr="00F05026">
        <w:trPr>
          <w:gridAfter w:val="1"/>
          <w:wAfter w:w="236" w:type="dxa"/>
          <w:trHeight w:val="1242"/>
        </w:trPr>
        <w:tc>
          <w:tcPr>
            <w:tcW w:w="9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B3134E" w14:textId="77777777" w:rsidR="00F05026" w:rsidRPr="00D71D66" w:rsidRDefault="00F05026" w:rsidP="00ED0B40">
            <w:pPr>
              <w:rPr>
                <w:rFonts w:ascii="Arial" w:hAnsi="Arial" w:cs="Arial"/>
                <w:b/>
              </w:rPr>
            </w:pPr>
            <w:r w:rsidRPr="00D71D66">
              <w:rPr>
                <w:rFonts w:ascii="Arial" w:hAnsi="Arial" w:cs="Arial"/>
                <w:b/>
              </w:rPr>
              <w:t>2.10b: Select the answer that most accurately describes the nature of your symptoms during pregnancy:</w:t>
            </w:r>
          </w:p>
          <w:p w14:paraId="66F896C9" w14:textId="77777777" w:rsidR="00F05026" w:rsidRPr="00D71D66" w:rsidRDefault="00F05026" w:rsidP="00ED0B40">
            <w:pPr>
              <w:rPr>
                <w:rFonts w:ascii="Arial" w:hAnsi="Arial" w:cs="Arial"/>
                <w:b/>
              </w:rPr>
            </w:pPr>
          </w:p>
          <w:p w14:paraId="69BD9C2C" w14:textId="77777777" w:rsidR="00F05026" w:rsidRPr="00D71D66" w:rsidRDefault="00F05026" w:rsidP="00ED0B40">
            <w:pPr>
              <w:rPr>
                <w:rFonts w:ascii="Arial" w:hAnsi="Arial" w:cs="Arial"/>
              </w:rPr>
            </w:pPr>
            <w:r w:rsidRPr="00D71D66">
              <w:rPr>
                <w:rFonts w:ascii="Arial" w:hAnsi="Arial" w:cs="Arial"/>
              </w:rPr>
              <w:t xml:space="preserve">[  ] Symptoms fluctuate day by day </w:t>
            </w:r>
          </w:p>
          <w:p w14:paraId="2A1D2731" w14:textId="77777777" w:rsidR="00F05026" w:rsidRPr="00D71D66" w:rsidRDefault="00F05026" w:rsidP="00ED0B40">
            <w:pPr>
              <w:rPr>
                <w:rFonts w:ascii="Arial" w:hAnsi="Arial" w:cs="Arial"/>
              </w:rPr>
            </w:pPr>
            <w:r w:rsidRPr="00D71D66">
              <w:rPr>
                <w:rFonts w:ascii="Arial" w:hAnsi="Arial" w:cs="Arial"/>
              </w:rPr>
              <w:t xml:space="preserve">[  ] Symptoms fluctuate during the day </w:t>
            </w:r>
          </w:p>
          <w:p w14:paraId="3B754929" w14:textId="77777777" w:rsidR="00F05026" w:rsidRPr="00D71D66" w:rsidRDefault="00F05026" w:rsidP="00ED0B40">
            <w:pPr>
              <w:rPr>
                <w:rFonts w:ascii="Arial" w:hAnsi="Arial" w:cs="Arial"/>
              </w:rPr>
            </w:pPr>
            <w:r w:rsidRPr="00D71D66">
              <w:rPr>
                <w:rFonts w:ascii="Arial" w:hAnsi="Arial" w:cs="Arial"/>
              </w:rPr>
              <w:t xml:space="preserve">[  ] Symptoms are stable day by day </w:t>
            </w:r>
          </w:p>
          <w:p w14:paraId="1D8472E1" w14:textId="77777777" w:rsidR="00F05026" w:rsidRPr="00D71D66" w:rsidRDefault="00F05026" w:rsidP="00ED0B40">
            <w:pPr>
              <w:rPr>
                <w:rFonts w:ascii="Arial" w:hAnsi="Arial" w:cs="Arial"/>
              </w:rPr>
            </w:pPr>
            <w:r w:rsidRPr="00D71D66">
              <w:rPr>
                <w:rFonts w:ascii="Arial" w:hAnsi="Arial" w:cs="Arial"/>
              </w:rPr>
              <w:lastRenderedPageBreak/>
              <w:t xml:space="preserve">[  ] Symptoms fluctuate depending on the stressors </w:t>
            </w:r>
          </w:p>
          <w:p w14:paraId="7D37D210" w14:textId="77777777" w:rsidR="00F05026" w:rsidRPr="00D71D66" w:rsidRDefault="00F05026" w:rsidP="00ED0B40">
            <w:pPr>
              <w:rPr>
                <w:rFonts w:ascii="Arial" w:hAnsi="Arial" w:cs="Arial"/>
              </w:rPr>
            </w:pPr>
            <w:r w:rsidRPr="00D71D66">
              <w:rPr>
                <w:rFonts w:ascii="Arial" w:hAnsi="Arial" w:cs="Arial"/>
              </w:rPr>
              <w:t xml:space="preserve">[  ] Symptoms seem to have a cyclical pattern throughout the pregnancy </w:t>
            </w:r>
          </w:p>
          <w:p w14:paraId="6182B615" w14:textId="77777777" w:rsidR="00F05026" w:rsidRPr="00D71D66" w:rsidRDefault="00F05026" w:rsidP="00ED0B40">
            <w:pPr>
              <w:rPr>
                <w:rFonts w:ascii="Arial" w:hAnsi="Arial" w:cs="Arial"/>
              </w:rPr>
            </w:pPr>
            <w:r w:rsidRPr="00D71D66">
              <w:rPr>
                <w:rFonts w:ascii="Arial" w:hAnsi="Arial" w:cs="Arial"/>
              </w:rPr>
              <w:t xml:space="preserve">[  ] Symptoms seem to have a random nature throughout the pregnancy </w:t>
            </w:r>
          </w:p>
          <w:p w14:paraId="6E9030A6" w14:textId="77777777" w:rsidR="00F05026" w:rsidRPr="00D71D66" w:rsidRDefault="00F05026" w:rsidP="00ED0B40">
            <w:pPr>
              <w:widowControl w:val="0"/>
              <w:autoSpaceDE w:val="0"/>
              <w:autoSpaceDN w:val="0"/>
              <w:adjustRightInd w:val="0"/>
              <w:spacing w:after="240"/>
              <w:ind w:left="142" w:hanging="142"/>
              <w:rPr>
                <w:rFonts w:ascii="Arial" w:hAnsi="Arial" w:cs="Arial"/>
                <w:lang w:val="en-US"/>
              </w:rPr>
            </w:pPr>
          </w:p>
        </w:tc>
      </w:tr>
    </w:tbl>
    <w:p w14:paraId="25AF2C41" w14:textId="77777777" w:rsidR="007D769B" w:rsidRPr="00D71D66" w:rsidRDefault="007D769B" w:rsidP="00FD5EA3">
      <w:pPr>
        <w:widowControl w:val="0"/>
        <w:autoSpaceDE w:val="0"/>
        <w:autoSpaceDN w:val="0"/>
        <w:adjustRightInd w:val="0"/>
        <w:ind w:left="-993"/>
        <w:rPr>
          <w:rFonts w:ascii="Arial" w:hAnsi="Arial" w:cs="Arial"/>
          <w:b/>
          <w:lang w:val="en-US"/>
        </w:rPr>
      </w:pPr>
    </w:p>
    <w:p w14:paraId="4C418298" w14:textId="77777777" w:rsidR="007571CC" w:rsidRPr="00D71D66" w:rsidRDefault="007571CC">
      <w:pPr>
        <w:rPr>
          <w:rFonts w:ascii="Arial" w:hAnsi="Arial" w:cs="Arial"/>
        </w:rPr>
      </w:pPr>
    </w:p>
    <w:p w14:paraId="083BD7EA" w14:textId="77777777" w:rsidR="0056704D" w:rsidRPr="00D71D66" w:rsidRDefault="0056704D">
      <w:pPr>
        <w:rPr>
          <w:rFonts w:ascii="Arial" w:hAnsi="Arial" w:cs="Arial"/>
        </w:rPr>
      </w:pPr>
    </w:p>
    <w:tbl>
      <w:tblPr>
        <w:tblStyle w:val="TableGrid"/>
        <w:tblW w:w="9781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9781"/>
      </w:tblGrid>
      <w:tr w:rsidR="001F303A" w:rsidRPr="00D71D66" w14:paraId="7E9B3066" w14:textId="77777777" w:rsidTr="00F05026">
        <w:tc>
          <w:tcPr>
            <w:tcW w:w="9781" w:type="dxa"/>
          </w:tcPr>
          <w:p w14:paraId="7AD6E58D" w14:textId="77777777" w:rsidR="001F303A" w:rsidRPr="00D71D66" w:rsidRDefault="001F303A" w:rsidP="0068230D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21313F3F" w14:textId="77777777" w:rsidR="001F303A" w:rsidRPr="00D71D66" w:rsidRDefault="00E90607" w:rsidP="0068230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71D66">
              <w:rPr>
                <w:rFonts w:ascii="Arial" w:hAnsi="Arial" w:cs="Arial"/>
                <w:b/>
                <w:sz w:val="24"/>
                <w:szCs w:val="24"/>
              </w:rPr>
              <w:t>2.1</w:t>
            </w:r>
            <w:r w:rsidR="0068230D" w:rsidRPr="00D71D66">
              <w:rPr>
                <w:rFonts w:ascii="Arial" w:hAnsi="Arial" w:cs="Arial"/>
                <w:b/>
                <w:sz w:val="24"/>
                <w:szCs w:val="24"/>
              </w:rPr>
              <w:t>2</w:t>
            </w:r>
            <w:r w:rsidRPr="00D71D66">
              <w:rPr>
                <w:rFonts w:ascii="Arial" w:hAnsi="Arial" w:cs="Arial"/>
                <w:b/>
                <w:sz w:val="24"/>
                <w:szCs w:val="24"/>
              </w:rPr>
              <w:t xml:space="preserve">: </w:t>
            </w:r>
            <w:r w:rsidR="001F303A" w:rsidRPr="00D71D66">
              <w:rPr>
                <w:rFonts w:ascii="Arial" w:hAnsi="Arial" w:cs="Arial"/>
                <w:b/>
                <w:sz w:val="24"/>
                <w:szCs w:val="24"/>
              </w:rPr>
              <w:t>What was/is your rating of MdDS symptoms on a good day during pregnancy?</w:t>
            </w:r>
          </w:p>
          <w:p w14:paraId="79541273" w14:textId="77777777" w:rsidR="001F303A" w:rsidRPr="00D71D66" w:rsidRDefault="001F303A" w:rsidP="0068230D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D71D66">
              <w:rPr>
                <w:rFonts w:ascii="Arial" w:hAnsi="Arial" w:cs="Arial"/>
                <w:i/>
                <w:sz w:val="24"/>
                <w:szCs w:val="24"/>
              </w:rPr>
              <w:t>(0- symptom free, 5- moderate, 10- most severe)</w:t>
            </w:r>
          </w:p>
          <w:p w14:paraId="2954B952" w14:textId="77777777" w:rsidR="001F303A" w:rsidRPr="00D71D66" w:rsidRDefault="001F303A" w:rsidP="0068230D">
            <w:pPr>
              <w:rPr>
                <w:rFonts w:ascii="Arial" w:hAnsi="Arial" w:cs="Arial"/>
                <w:i/>
                <w:sz w:val="24"/>
                <w:szCs w:val="24"/>
              </w:rPr>
            </w:pPr>
          </w:p>
          <w:p w14:paraId="325635DD" w14:textId="77777777" w:rsidR="001F303A" w:rsidRPr="00D71D66" w:rsidRDefault="001F303A" w:rsidP="0068230D">
            <w:pPr>
              <w:rPr>
                <w:rFonts w:ascii="Arial" w:hAnsi="Arial" w:cs="Arial"/>
                <w:sz w:val="24"/>
                <w:szCs w:val="24"/>
              </w:rPr>
            </w:pPr>
            <w:r w:rsidRPr="00D71D66">
              <w:rPr>
                <w:rFonts w:ascii="Arial" w:hAnsi="Arial" w:cs="Arial"/>
                <w:sz w:val="24"/>
                <w:szCs w:val="24"/>
              </w:rPr>
              <w:t>[0] [1] [2] [3] [4] [5] [6] [7] [8] [9] [10]</w:t>
            </w:r>
          </w:p>
          <w:p w14:paraId="305D262B" w14:textId="77777777" w:rsidR="001F303A" w:rsidRPr="00D71D66" w:rsidRDefault="001F303A" w:rsidP="0068230D">
            <w:pPr>
              <w:rPr>
                <w:rFonts w:ascii="Arial" w:hAnsi="Arial" w:cs="Arial"/>
                <w:sz w:val="24"/>
                <w:szCs w:val="24"/>
              </w:rPr>
            </w:pPr>
          </w:p>
          <w:p w14:paraId="008E1305" w14:textId="77777777" w:rsidR="001F303A" w:rsidRPr="00D71D66" w:rsidRDefault="00E90607" w:rsidP="001F303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71D66">
              <w:rPr>
                <w:rFonts w:ascii="Arial" w:hAnsi="Arial" w:cs="Arial"/>
                <w:b/>
                <w:sz w:val="24"/>
                <w:szCs w:val="24"/>
              </w:rPr>
              <w:t>2.1</w:t>
            </w:r>
            <w:r w:rsidR="0068230D" w:rsidRPr="00D71D66">
              <w:rPr>
                <w:rFonts w:ascii="Arial" w:hAnsi="Arial" w:cs="Arial"/>
                <w:b/>
                <w:sz w:val="24"/>
                <w:szCs w:val="24"/>
              </w:rPr>
              <w:t>3</w:t>
            </w:r>
            <w:r w:rsidRPr="00D71D66">
              <w:rPr>
                <w:rFonts w:ascii="Arial" w:hAnsi="Arial" w:cs="Arial"/>
                <w:b/>
                <w:sz w:val="24"/>
                <w:szCs w:val="24"/>
              </w:rPr>
              <w:t xml:space="preserve">: </w:t>
            </w:r>
            <w:r w:rsidR="001F303A" w:rsidRPr="00D71D66">
              <w:rPr>
                <w:rFonts w:ascii="Arial" w:hAnsi="Arial" w:cs="Arial"/>
                <w:b/>
                <w:sz w:val="24"/>
                <w:szCs w:val="24"/>
              </w:rPr>
              <w:t>What was your rating of MdDS symptoms on a good day prior to pregnancy?</w:t>
            </w:r>
          </w:p>
          <w:p w14:paraId="657C60A9" w14:textId="77777777" w:rsidR="001F303A" w:rsidRPr="00D71D66" w:rsidRDefault="001F303A" w:rsidP="001F303A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D71D66">
              <w:rPr>
                <w:rFonts w:ascii="Arial" w:hAnsi="Arial" w:cs="Arial"/>
                <w:i/>
                <w:sz w:val="24"/>
                <w:szCs w:val="24"/>
              </w:rPr>
              <w:t>(0- symptom free, 5- moderate, 10- most severe)</w:t>
            </w:r>
          </w:p>
          <w:p w14:paraId="6F9515EC" w14:textId="77777777" w:rsidR="001F303A" w:rsidRPr="00D71D66" w:rsidRDefault="001F303A" w:rsidP="001F303A">
            <w:pPr>
              <w:rPr>
                <w:rFonts w:ascii="Arial" w:hAnsi="Arial" w:cs="Arial"/>
                <w:i/>
                <w:sz w:val="24"/>
                <w:szCs w:val="24"/>
              </w:rPr>
            </w:pPr>
          </w:p>
          <w:p w14:paraId="457704EE" w14:textId="77777777" w:rsidR="001F303A" w:rsidRPr="00D71D66" w:rsidRDefault="001F303A" w:rsidP="001F303A">
            <w:pPr>
              <w:rPr>
                <w:rFonts w:ascii="Arial" w:hAnsi="Arial" w:cs="Arial"/>
                <w:sz w:val="24"/>
                <w:szCs w:val="24"/>
              </w:rPr>
            </w:pPr>
            <w:r w:rsidRPr="00D71D66">
              <w:rPr>
                <w:rFonts w:ascii="Arial" w:hAnsi="Arial" w:cs="Arial"/>
                <w:sz w:val="24"/>
                <w:szCs w:val="24"/>
              </w:rPr>
              <w:t>[0] [1] [2] [3] [4] [5] [6] [7] [8] [9] [10] [N/A – did not have MdDS prior]</w:t>
            </w:r>
          </w:p>
          <w:p w14:paraId="02050498" w14:textId="77777777" w:rsidR="001F303A" w:rsidRPr="00D71D66" w:rsidRDefault="001F303A" w:rsidP="0068230D">
            <w:pPr>
              <w:rPr>
                <w:rFonts w:ascii="Arial" w:hAnsi="Arial" w:cs="Arial"/>
                <w:sz w:val="24"/>
                <w:szCs w:val="24"/>
              </w:rPr>
            </w:pPr>
          </w:p>
          <w:p w14:paraId="158DDE70" w14:textId="77777777" w:rsidR="001F303A" w:rsidRPr="00D71D66" w:rsidRDefault="001F303A" w:rsidP="0068230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F303A" w:rsidRPr="00D71D66" w14:paraId="0F7CF90B" w14:textId="77777777" w:rsidTr="00F05026">
        <w:tc>
          <w:tcPr>
            <w:tcW w:w="9781" w:type="dxa"/>
          </w:tcPr>
          <w:p w14:paraId="229CB55D" w14:textId="77777777" w:rsidR="001F303A" w:rsidRPr="00D71D66" w:rsidRDefault="006363AD" w:rsidP="0068230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71D66">
              <w:rPr>
                <w:rFonts w:ascii="Arial" w:hAnsi="Arial" w:cs="Arial"/>
                <w:b/>
                <w:sz w:val="24"/>
                <w:szCs w:val="24"/>
              </w:rPr>
              <w:t>2.1</w:t>
            </w:r>
            <w:r w:rsidR="0068230D" w:rsidRPr="00D71D66">
              <w:rPr>
                <w:rFonts w:ascii="Arial" w:hAnsi="Arial" w:cs="Arial"/>
                <w:b/>
                <w:sz w:val="24"/>
                <w:szCs w:val="24"/>
              </w:rPr>
              <w:t>4</w:t>
            </w:r>
            <w:r w:rsidRPr="00D71D66">
              <w:rPr>
                <w:rFonts w:ascii="Arial" w:hAnsi="Arial" w:cs="Arial"/>
                <w:b/>
                <w:sz w:val="24"/>
                <w:szCs w:val="24"/>
              </w:rPr>
              <w:t xml:space="preserve">: </w:t>
            </w:r>
            <w:r w:rsidR="001F303A" w:rsidRPr="00D71D66">
              <w:rPr>
                <w:rFonts w:ascii="Arial" w:hAnsi="Arial" w:cs="Arial"/>
                <w:b/>
                <w:sz w:val="24"/>
                <w:szCs w:val="24"/>
              </w:rPr>
              <w:t>What was/is your rating of MdDS symptoms on a bad day during pregnancy?</w:t>
            </w:r>
          </w:p>
          <w:p w14:paraId="70E67172" w14:textId="77777777" w:rsidR="001F303A" w:rsidRPr="00D71D66" w:rsidRDefault="001F303A" w:rsidP="0068230D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D71D66">
              <w:rPr>
                <w:rFonts w:ascii="Arial" w:hAnsi="Arial" w:cs="Arial"/>
                <w:i/>
                <w:sz w:val="24"/>
                <w:szCs w:val="24"/>
              </w:rPr>
              <w:t>(0- symptom free, 5- moderate, 10- most severe)</w:t>
            </w:r>
          </w:p>
          <w:p w14:paraId="539B1940" w14:textId="77777777" w:rsidR="001F303A" w:rsidRPr="00D71D66" w:rsidRDefault="001F303A" w:rsidP="0068230D">
            <w:pPr>
              <w:rPr>
                <w:rFonts w:ascii="Arial" w:hAnsi="Arial" w:cs="Arial"/>
                <w:i/>
                <w:sz w:val="24"/>
                <w:szCs w:val="24"/>
              </w:rPr>
            </w:pPr>
          </w:p>
          <w:p w14:paraId="00248964" w14:textId="77777777" w:rsidR="001F303A" w:rsidRPr="00D71D66" w:rsidRDefault="001F303A" w:rsidP="0068230D">
            <w:pPr>
              <w:rPr>
                <w:rFonts w:ascii="Arial" w:hAnsi="Arial" w:cs="Arial"/>
                <w:sz w:val="24"/>
                <w:szCs w:val="24"/>
              </w:rPr>
            </w:pPr>
            <w:r w:rsidRPr="00D71D66">
              <w:rPr>
                <w:rFonts w:ascii="Arial" w:hAnsi="Arial" w:cs="Arial"/>
                <w:sz w:val="24"/>
                <w:szCs w:val="24"/>
              </w:rPr>
              <w:t>[0] [1] [2] [3] [4] [5] [6] [7] [8] [9] [10]</w:t>
            </w:r>
          </w:p>
          <w:p w14:paraId="14B76C57" w14:textId="77777777" w:rsidR="001F303A" w:rsidRPr="00D71D66" w:rsidRDefault="001F303A" w:rsidP="0068230D">
            <w:pPr>
              <w:rPr>
                <w:rFonts w:ascii="Arial" w:hAnsi="Arial" w:cs="Arial"/>
                <w:sz w:val="24"/>
                <w:szCs w:val="24"/>
              </w:rPr>
            </w:pPr>
          </w:p>
          <w:p w14:paraId="5BC4031F" w14:textId="77777777" w:rsidR="001F303A" w:rsidRPr="00D71D66" w:rsidRDefault="006363AD" w:rsidP="001F303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71D66">
              <w:rPr>
                <w:rFonts w:ascii="Arial" w:hAnsi="Arial" w:cs="Arial"/>
                <w:b/>
                <w:sz w:val="24"/>
                <w:szCs w:val="24"/>
              </w:rPr>
              <w:t>2.1</w:t>
            </w:r>
            <w:r w:rsidR="0068230D" w:rsidRPr="00D71D66">
              <w:rPr>
                <w:rFonts w:ascii="Arial" w:hAnsi="Arial" w:cs="Arial"/>
                <w:b/>
                <w:sz w:val="24"/>
                <w:szCs w:val="24"/>
              </w:rPr>
              <w:t>5</w:t>
            </w:r>
            <w:r w:rsidRPr="00D71D66">
              <w:rPr>
                <w:rFonts w:ascii="Arial" w:hAnsi="Arial" w:cs="Arial"/>
                <w:b/>
                <w:sz w:val="24"/>
                <w:szCs w:val="24"/>
              </w:rPr>
              <w:t xml:space="preserve">: </w:t>
            </w:r>
            <w:r w:rsidR="001F303A" w:rsidRPr="00D71D66">
              <w:rPr>
                <w:rFonts w:ascii="Arial" w:hAnsi="Arial" w:cs="Arial"/>
                <w:b/>
                <w:sz w:val="24"/>
                <w:szCs w:val="24"/>
              </w:rPr>
              <w:t>What was your rating of MdDS symptoms on a bad day prior to pregnancy?</w:t>
            </w:r>
          </w:p>
          <w:p w14:paraId="09B8A958" w14:textId="77777777" w:rsidR="001F303A" w:rsidRPr="00D71D66" w:rsidRDefault="001F303A" w:rsidP="001F303A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D71D66">
              <w:rPr>
                <w:rFonts w:ascii="Arial" w:hAnsi="Arial" w:cs="Arial"/>
                <w:i/>
                <w:sz w:val="24"/>
                <w:szCs w:val="24"/>
              </w:rPr>
              <w:t>(0- symptom free, 5- moderate, 10- most severe)</w:t>
            </w:r>
          </w:p>
          <w:p w14:paraId="0C453BEF" w14:textId="77777777" w:rsidR="001F303A" w:rsidRPr="00D71D66" w:rsidRDefault="001F303A" w:rsidP="001F303A">
            <w:pPr>
              <w:rPr>
                <w:rFonts w:ascii="Arial" w:hAnsi="Arial" w:cs="Arial"/>
                <w:i/>
                <w:sz w:val="24"/>
                <w:szCs w:val="24"/>
              </w:rPr>
            </w:pPr>
          </w:p>
          <w:p w14:paraId="571904AF" w14:textId="77777777" w:rsidR="001F303A" w:rsidRPr="00D71D66" w:rsidRDefault="001F303A" w:rsidP="001F303A">
            <w:pPr>
              <w:rPr>
                <w:rFonts w:ascii="Arial" w:hAnsi="Arial" w:cs="Arial"/>
                <w:sz w:val="24"/>
                <w:szCs w:val="24"/>
              </w:rPr>
            </w:pPr>
            <w:r w:rsidRPr="00D71D66">
              <w:rPr>
                <w:rFonts w:ascii="Arial" w:hAnsi="Arial" w:cs="Arial"/>
                <w:sz w:val="24"/>
                <w:szCs w:val="24"/>
              </w:rPr>
              <w:t>[0] [1] [2] [3] [4] [5] [6] [7] [8] [9] [10] [N/A – did not have MdDS prior]</w:t>
            </w:r>
          </w:p>
          <w:p w14:paraId="75D584A3" w14:textId="77777777" w:rsidR="001F303A" w:rsidRPr="00D71D66" w:rsidRDefault="001F303A" w:rsidP="001F303A">
            <w:pPr>
              <w:rPr>
                <w:rFonts w:ascii="Arial" w:hAnsi="Arial" w:cs="Arial"/>
                <w:sz w:val="24"/>
                <w:szCs w:val="24"/>
              </w:rPr>
            </w:pPr>
          </w:p>
          <w:p w14:paraId="1B4E63F8" w14:textId="77777777" w:rsidR="001F303A" w:rsidRPr="00D71D66" w:rsidRDefault="001F303A" w:rsidP="0068230D">
            <w:pPr>
              <w:rPr>
                <w:rFonts w:ascii="Arial" w:hAnsi="Arial" w:cs="Arial"/>
                <w:sz w:val="24"/>
                <w:szCs w:val="24"/>
              </w:rPr>
            </w:pPr>
          </w:p>
          <w:p w14:paraId="295DD339" w14:textId="77777777" w:rsidR="001F303A" w:rsidRPr="00D71D66" w:rsidRDefault="001F303A" w:rsidP="0068230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F303A" w:rsidRPr="00D71D66" w14:paraId="37F9CE9C" w14:textId="77777777" w:rsidTr="00F05026">
        <w:trPr>
          <w:trHeight w:val="488"/>
        </w:trPr>
        <w:tc>
          <w:tcPr>
            <w:tcW w:w="9781" w:type="dxa"/>
          </w:tcPr>
          <w:p w14:paraId="486ACB79" w14:textId="77777777" w:rsidR="001F303A" w:rsidRPr="00D71D66" w:rsidRDefault="006363AD" w:rsidP="0068230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71D66">
              <w:rPr>
                <w:rFonts w:ascii="Arial" w:hAnsi="Arial" w:cs="Arial"/>
                <w:b/>
                <w:sz w:val="24"/>
                <w:szCs w:val="24"/>
              </w:rPr>
              <w:t>2.1</w:t>
            </w:r>
            <w:r w:rsidR="0068230D" w:rsidRPr="00D71D66">
              <w:rPr>
                <w:rFonts w:ascii="Arial" w:hAnsi="Arial" w:cs="Arial"/>
                <w:b/>
                <w:sz w:val="24"/>
                <w:szCs w:val="24"/>
              </w:rPr>
              <w:t>6</w:t>
            </w:r>
            <w:r w:rsidR="001F303A" w:rsidRPr="00D71D66">
              <w:rPr>
                <w:rFonts w:ascii="Arial" w:hAnsi="Arial" w:cs="Arial"/>
                <w:b/>
                <w:sz w:val="24"/>
                <w:szCs w:val="24"/>
              </w:rPr>
              <w:t xml:space="preserve">: </w:t>
            </w:r>
            <w:r w:rsidR="003A286A" w:rsidRPr="00D71D66">
              <w:rPr>
                <w:rFonts w:ascii="Arial" w:hAnsi="Arial" w:cs="Arial"/>
                <w:b/>
                <w:sz w:val="24"/>
                <w:szCs w:val="24"/>
              </w:rPr>
              <w:t xml:space="preserve">Prior to pregnancy, </w:t>
            </w:r>
            <w:r w:rsidR="001F303A" w:rsidRPr="00D71D66">
              <w:rPr>
                <w:rFonts w:ascii="Arial" w:hAnsi="Arial" w:cs="Arial"/>
                <w:b/>
                <w:sz w:val="24"/>
                <w:szCs w:val="24"/>
              </w:rPr>
              <w:t xml:space="preserve">In which position </w:t>
            </w:r>
            <w:r w:rsidR="003A286A" w:rsidRPr="00D71D66">
              <w:rPr>
                <w:rFonts w:ascii="Arial" w:hAnsi="Arial" w:cs="Arial"/>
                <w:b/>
                <w:sz w:val="24"/>
                <w:szCs w:val="24"/>
              </w:rPr>
              <w:t>did</w:t>
            </w:r>
            <w:r w:rsidR="001F303A" w:rsidRPr="00D71D66">
              <w:rPr>
                <w:rFonts w:ascii="Arial" w:hAnsi="Arial" w:cs="Arial"/>
                <w:b/>
                <w:sz w:val="24"/>
                <w:szCs w:val="24"/>
              </w:rPr>
              <w:t xml:space="preserve"> you experience motion symptoms the most? </w:t>
            </w:r>
          </w:p>
          <w:p w14:paraId="440CCECD" w14:textId="77777777" w:rsidR="001F303A" w:rsidRPr="00D71D66" w:rsidRDefault="001F303A" w:rsidP="0068230D">
            <w:pPr>
              <w:rPr>
                <w:rFonts w:ascii="Arial" w:hAnsi="Arial" w:cs="Arial"/>
                <w:sz w:val="24"/>
                <w:szCs w:val="24"/>
              </w:rPr>
            </w:pPr>
            <w:r w:rsidRPr="00D71D66">
              <w:rPr>
                <w:rFonts w:ascii="Arial" w:hAnsi="Arial" w:cs="Arial"/>
                <w:i/>
                <w:sz w:val="24"/>
                <w:szCs w:val="24"/>
              </w:rPr>
              <w:t>Select one answer:</w:t>
            </w:r>
            <w:r w:rsidRPr="00D71D66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3A667340" w14:textId="77777777" w:rsidR="001F303A" w:rsidRPr="00D71D66" w:rsidRDefault="001F303A" w:rsidP="0068230D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076043DB" w14:textId="77777777" w:rsidR="001F303A" w:rsidRPr="00D71D66" w:rsidRDefault="001F303A" w:rsidP="0068230D">
            <w:pPr>
              <w:rPr>
                <w:rFonts w:ascii="Arial" w:hAnsi="Arial" w:cs="Arial"/>
                <w:sz w:val="24"/>
                <w:szCs w:val="24"/>
              </w:rPr>
            </w:pPr>
            <w:r w:rsidRPr="00D71D66">
              <w:rPr>
                <w:rFonts w:ascii="Arial" w:hAnsi="Arial" w:cs="Arial"/>
                <w:sz w:val="24"/>
                <w:szCs w:val="24"/>
              </w:rPr>
              <w:t>[  ] Standing</w:t>
            </w:r>
          </w:p>
          <w:p w14:paraId="1317E7BA" w14:textId="77777777" w:rsidR="001F303A" w:rsidRPr="00D71D66" w:rsidRDefault="001F303A" w:rsidP="0068230D">
            <w:pPr>
              <w:rPr>
                <w:rFonts w:ascii="Arial" w:hAnsi="Arial" w:cs="Arial"/>
                <w:sz w:val="24"/>
                <w:szCs w:val="24"/>
              </w:rPr>
            </w:pPr>
            <w:r w:rsidRPr="00D71D66">
              <w:rPr>
                <w:rFonts w:ascii="Arial" w:hAnsi="Arial" w:cs="Arial"/>
                <w:sz w:val="24"/>
                <w:szCs w:val="24"/>
              </w:rPr>
              <w:t>[  ] Sitting</w:t>
            </w:r>
          </w:p>
          <w:p w14:paraId="172182C5" w14:textId="77777777" w:rsidR="001F303A" w:rsidRPr="00D71D66" w:rsidRDefault="001F303A" w:rsidP="0068230D">
            <w:pPr>
              <w:rPr>
                <w:rFonts w:ascii="Arial" w:hAnsi="Arial" w:cs="Arial"/>
                <w:sz w:val="24"/>
                <w:szCs w:val="24"/>
              </w:rPr>
            </w:pPr>
            <w:r w:rsidRPr="00D71D66">
              <w:rPr>
                <w:rFonts w:ascii="Arial" w:hAnsi="Arial" w:cs="Arial"/>
                <w:sz w:val="24"/>
                <w:szCs w:val="24"/>
              </w:rPr>
              <w:t>[  ] Lying down</w:t>
            </w:r>
          </w:p>
          <w:p w14:paraId="7BA27BE1" w14:textId="77777777" w:rsidR="003A286A" w:rsidRPr="00D71D66" w:rsidRDefault="003A286A" w:rsidP="0068230D">
            <w:pPr>
              <w:rPr>
                <w:rFonts w:ascii="Arial" w:hAnsi="Arial" w:cs="Arial"/>
                <w:sz w:val="24"/>
                <w:szCs w:val="24"/>
              </w:rPr>
            </w:pPr>
            <w:r w:rsidRPr="00D71D66">
              <w:rPr>
                <w:rFonts w:ascii="Arial" w:hAnsi="Arial" w:cs="Arial"/>
                <w:sz w:val="24"/>
                <w:szCs w:val="24"/>
              </w:rPr>
              <w:t>[</w:t>
            </w:r>
            <w:r w:rsidR="00023C73" w:rsidRPr="00D71D66">
              <w:rPr>
                <w:rFonts w:ascii="Arial" w:hAnsi="Arial" w:cs="Arial"/>
                <w:sz w:val="24"/>
                <w:szCs w:val="24"/>
              </w:rPr>
              <w:t xml:space="preserve">  ] </w:t>
            </w:r>
            <w:r w:rsidRPr="00D71D66">
              <w:rPr>
                <w:rFonts w:ascii="Arial" w:hAnsi="Arial" w:cs="Arial"/>
                <w:sz w:val="24"/>
                <w:szCs w:val="24"/>
              </w:rPr>
              <w:t xml:space="preserve">N/A did not have MdDS prior </w:t>
            </w:r>
          </w:p>
          <w:p w14:paraId="23776F69" w14:textId="77777777" w:rsidR="001F303A" w:rsidRPr="00D71D66" w:rsidRDefault="001F303A" w:rsidP="0068230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F303A" w:rsidRPr="00D71D66" w14:paraId="36BDB98B" w14:textId="77777777" w:rsidTr="00F05026">
        <w:trPr>
          <w:trHeight w:val="1477"/>
        </w:trPr>
        <w:tc>
          <w:tcPr>
            <w:tcW w:w="9781" w:type="dxa"/>
          </w:tcPr>
          <w:p w14:paraId="05780ABF" w14:textId="77777777" w:rsidR="003A286A" w:rsidRPr="00D71D66" w:rsidRDefault="006363AD" w:rsidP="003A286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71D66">
              <w:rPr>
                <w:rFonts w:ascii="Arial" w:hAnsi="Arial" w:cs="Arial"/>
                <w:b/>
                <w:sz w:val="24"/>
                <w:szCs w:val="24"/>
              </w:rPr>
              <w:t>2.1</w:t>
            </w:r>
            <w:r w:rsidR="0068230D" w:rsidRPr="00D71D66">
              <w:rPr>
                <w:rFonts w:ascii="Arial" w:hAnsi="Arial" w:cs="Arial"/>
                <w:b/>
                <w:sz w:val="24"/>
                <w:szCs w:val="24"/>
              </w:rPr>
              <w:t>7</w:t>
            </w:r>
            <w:r w:rsidR="003A286A" w:rsidRPr="00D71D66">
              <w:rPr>
                <w:rFonts w:ascii="Arial" w:hAnsi="Arial" w:cs="Arial"/>
                <w:b/>
                <w:sz w:val="24"/>
                <w:szCs w:val="24"/>
              </w:rPr>
              <w:t xml:space="preserve">: During pregnancy, </w:t>
            </w:r>
            <w:r w:rsidRPr="00D71D66">
              <w:rPr>
                <w:rFonts w:ascii="Arial" w:hAnsi="Arial" w:cs="Arial"/>
                <w:b/>
                <w:sz w:val="24"/>
                <w:szCs w:val="24"/>
              </w:rPr>
              <w:t>i</w:t>
            </w:r>
            <w:r w:rsidR="003A286A" w:rsidRPr="00D71D66">
              <w:rPr>
                <w:rFonts w:ascii="Arial" w:hAnsi="Arial" w:cs="Arial"/>
                <w:b/>
                <w:sz w:val="24"/>
                <w:szCs w:val="24"/>
              </w:rPr>
              <w:t xml:space="preserve">n which position did/do you experience motion symptoms the most? </w:t>
            </w:r>
          </w:p>
          <w:p w14:paraId="6940ED38" w14:textId="77777777" w:rsidR="003A286A" w:rsidRPr="00D71D66" w:rsidRDefault="003A286A" w:rsidP="003A286A">
            <w:pPr>
              <w:rPr>
                <w:rFonts w:ascii="Arial" w:hAnsi="Arial" w:cs="Arial"/>
                <w:sz w:val="24"/>
                <w:szCs w:val="24"/>
              </w:rPr>
            </w:pPr>
            <w:r w:rsidRPr="00D71D66">
              <w:rPr>
                <w:rFonts w:ascii="Arial" w:hAnsi="Arial" w:cs="Arial"/>
                <w:i/>
                <w:sz w:val="24"/>
                <w:szCs w:val="24"/>
              </w:rPr>
              <w:t>Select one answer:</w:t>
            </w:r>
            <w:r w:rsidRPr="00D71D66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7AD96125" w14:textId="77777777" w:rsidR="003A286A" w:rsidRPr="00D71D66" w:rsidRDefault="003A286A" w:rsidP="003A286A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0070C68D" w14:textId="77777777" w:rsidR="003A286A" w:rsidRPr="00D71D66" w:rsidRDefault="003A286A" w:rsidP="003A286A">
            <w:pPr>
              <w:rPr>
                <w:rFonts w:ascii="Arial" w:hAnsi="Arial" w:cs="Arial"/>
                <w:sz w:val="24"/>
                <w:szCs w:val="24"/>
              </w:rPr>
            </w:pPr>
            <w:r w:rsidRPr="00D71D66">
              <w:rPr>
                <w:rFonts w:ascii="Arial" w:hAnsi="Arial" w:cs="Arial"/>
                <w:sz w:val="24"/>
                <w:szCs w:val="24"/>
              </w:rPr>
              <w:t>[  ] Standing</w:t>
            </w:r>
          </w:p>
          <w:p w14:paraId="017DB750" w14:textId="77777777" w:rsidR="003A286A" w:rsidRPr="00D71D66" w:rsidRDefault="003A286A" w:rsidP="003A286A">
            <w:pPr>
              <w:rPr>
                <w:rFonts w:ascii="Arial" w:hAnsi="Arial" w:cs="Arial"/>
                <w:sz w:val="24"/>
                <w:szCs w:val="24"/>
              </w:rPr>
            </w:pPr>
            <w:r w:rsidRPr="00D71D66">
              <w:rPr>
                <w:rFonts w:ascii="Arial" w:hAnsi="Arial" w:cs="Arial"/>
                <w:sz w:val="24"/>
                <w:szCs w:val="24"/>
              </w:rPr>
              <w:t>[  ] Sitting</w:t>
            </w:r>
          </w:p>
          <w:p w14:paraId="4EEE325B" w14:textId="77777777" w:rsidR="003A286A" w:rsidRPr="00D71D66" w:rsidRDefault="003A286A" w:rsidP="003A286A">
            <w:pPr>
              <w:rPr>
                <w:rFonts w:ascii="Arial" w:hAnsi="Arial" w:cs="Arial"/>
                <w:sz w:val="24"/>
                <w:szCs w:val="24"/>
              </w:rPr>
            </w:pPr>
            <w:r w:rsidRPr="00D71D66">
              <w:rPr>
                <w:rFonts w:ascii="Arial" w:hAnsi="Arial" w:cs="Arial"/>
                <w:sz w:val="24"/>
                <w:szCs w:val="24"/>
              </w:rPr>
              <w:t>[  ] Lying down</w:t>
            </w:r>
            <w:r w:rsidR="00023C73" w:rsidRPr="00D71D66">
              <w:rPr>
                <w:rFonts w:ascii="Arial" w:hAnsi="Arial" w:cs="Arial"/>
                <w:sz w:val="24"/>
                <w:szCs w:val="24"/>
              </w:rPr>
              <w:t xml:space="preserve"> on your side</w:t>
            </w:r>
          </w:p>
          <w:p w14:paraId="230EBE8A" w14:textId="77777777" w:rsidR="00023C73" w:rsidRPr="00D71D66" w:rsidRDefault="00023C73" w:rsidP="003A286A">
            <w:pPr>
              <w:rPr>
                <w:rFonts w:ascii="Arial" w:hAnsi="Arial" w:cs="Arial"/>
                <w:sz w:val="24"/>
                <w:szCs w:val="24"/>
              </w:rPr>
            </w:pPr>
            <w:r w:rsidRPr="00D71D66">
              <w:rPr>
                <w:rFonts w:ascii="Arial" w:hAnsi="Arial" w:cs="Arial"/>
                <w:sz w:val="24"/>
                <w:szCs w:val="24"/>
              </w:rPr>
              <w:t>[  ] Lying down on your back</w:t>
            </w:r>
            <w:r w:rsidR="000E1CFE" w:rsidRPr="00D71D66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0E1CFE" w:rsidRPr="00D71D66">
              <w:rPr>
                <w:rFonts w:ascii="Arial" w:hAnsi="Arial" w:cs="Arial"/>
                <w:i/>
                <w:sz w:val="22"/>
              </w:rPr>
              <w:t>(despite this can cause dizziness also in non MdDS patients)</w:t>
            </w:r>
          </w:p>
          <w:p w14:paraId="07B06776" w14:textId="77777777" w:rsidR="00023C73" w:rsidRPr="00D71D66" w:rsidRDefault="00023C73" w:rsidP="003A286A">
            <w:pPr>
              <w:rPr>
                <w:rFonts w:ascii="Arial" w:hAnsi="Arial" w:cs="Arial"/>
                <w:sz w:val="24"/>
                <w:szCs w:val="24"/>
              </w:rPr>
            </w:pPr>
            <w:r w:rsidRPr="00D71D66">
              <w:rPr>
                <w:rFonts w:ascii="Arial" w:hAnsi="Arial" w:cs="Arial"/>
                <w:sz w:val="24"/>
                <w:szCs w:val="24"/>
              </w:rPr>
              <w:t>[  ] Generally lying down</w:t>
            </w:r>
          </w:p>
          <w:p w14:paraId="157DDD9B" w14:textId="77777777" w:rsidR="003A286A" w:rsidRPr="00D71D66" w:rsidRDefault="003A286A" w:rsidP="003A286A">
            <w:pPr>
              <w:rPr>
                <w:rFonts w:ascii="Arial" w:hAnsi="Arial" w:cs="Arial"/>
                <w:sz w:val="24"/>
                <w:szCs w:val="24"/>
              </w:rPr>
            </w:pPr>
          </w:p>
          <w:p w14:paraId="18AB3E94" w14:textId="77777777" w:rsidR="00602729" w:rsidRPr="00D71D66" w:rsidRDefault="00602729" w:rsidP="0060272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71D66">
              <w:rPr>
                <w:rFonts w:ascii="Arial" w:hAnsi="Arial" w:cs="Arial"/>
                <w:b/>
                <w:sz w:val="24"/>
                <w:szCs w:val="24"/>
              </w:rPr>
              <w:t>2.1</w:t>
            </w:r>
            <w:r w:rsidR="0004772A" w:rsidRPr="00D71D66">
              <w:rPr>
                <w:rFonts w:ascii="Arial" w:hAnsi="Arial" w:cs="Arial"/>
                <w:b/>
                <w:sz w:val="24"/>
                <w:szCs w:val="24"/>
              </w:rPr>
              <w:t>8</w:t>
            </w:r>
            <w:r w:rsidRPr="00D71D66">
              <w:rPr>
                <w:rFonts w:ascii="Arial" w:hAnsi="Arial" w:cs="Arial"/>
                <w:b/>
                <w:sz w:val="24"/>
                <w:szCs w:val="24"/>
              </w:rPr>
              <w:t xml:space="preserve">: During pregnancy, in which position did/do you experience dizziness the most? </w:t>
            </w:r>
          </w:p>
          <w:p w14:paraId="7C8C813D" w14:textId="77777777" w:rsidR="00602729" w:rsidRPr="00D71D66" w:rsidRDefault="00602729" w:rsidP="00602729">
            <w:pPr>
              <w:rPr>
                <w:rFonts w:ascii="Arial" w:hAnsi="Arial" w:cs="Arial"/>
                <w:sz w:val="24"/>
                <w:szCs w:val="24"/>
              </w:rPr>
            </w:pPr>
            <w:r w:rsidRPr="00D71D66">
              <w:rPr>
                <w:rFonts w:ascii="Arial" w:hAnsi="Arial" w:cs="Arial"/>
                <w:i/>
                <w:sz w:val="24"/>
                <w:szCs w:val="24"/>
              </w:rPr>
              <w:t>Select one answer:</w:t>
            </w:r>
            <w:r w:rsidRPr="00D71D66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3546FA52" w14:textId="77777777" w:rsidR="00602729" w:rsidRPr="00D71D66" w:rsidRDefault="00602729" w:rsidP="00602729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7EFDEAAF" w14:textId="77777777" w:rsidR="00602729" w:rsidRPr="00D71D66" w:rsidRDefault="00602729" w:rsidP="00602729">
            <w:pPr>
              <w:rPr>
                <w:rFonts w:ascii="Arial" w:hAnsi="Arial" w:cs="Arial"/>
                <w:sz w:val="24"/>
                <w:szCs w:val="24"/>
              </w:rPr>
            </w:pPr>
            <w:r w:rsidRPr="00D71D66">
              <w:rPr>
                <w:rFonts w:ascii="Arial" w:hAnsi="Arial" w:cs="Arial"/>
                <w:sz w:val="24"/>
                <w:szCs w:val="24"/>
              </w:rPr>
              <w:t>[  ] Standing</w:t>
            </w:r>
          </w:p>
          <w:p w14:paraId="6E21460A" w14:textId="77777777" w:rsidR="00602729" w:rsidRPr="00D71D66" w:rsidRDefault="00602729" w:rsidP="00602729">
            <w:pPr>
              <w:rPr>
                <w:rFonts w:ascii="Arial" w:hAnsi="Arial" w:cs="Arial"/>
                <w:sz w:val="24"/>
                <w:szCs w:val="24"/>
              </w:rPr>
            </w:pPr>
            <w:r w:rsidRPr="00D71D66">
              <w:rPr>
                <w:rFonts w:ascii="Arial" w:hAnsi="Arial" w:cs="Arial"/>
                <w:sz w:val="24"/>
                <w:szCs w:val="24"/>
              </w:rPr>
              <w:t>[  ] Sitting</w:t>
            </w:r>
          </w:p>
          <w:p w14:paraId="0D88E140" w14:textId="77777777" w:rsidR="00602729" w:rsidRPr="00D71D66" w:rsidRDefault="00602729" w:rsidP="00602729">
            <w:pPr>
              <w:rPr>
                <w:rFonts w:ascii="Arial" w:hAnsi="Arial" w:cs="Arial"/>
                <w:sz w:val="24"/>
                <w:szCs w:val="24"/>
              </w:rPr>
            </w:pPr>
            <w:r w:rsidRPr="00D71D66">
              <w:rPr>
                <w:rFonts w:ascii="Arial" w:hAnsi="Arial" w:cs="Arial"/>
                <w:sz w:val="24"/>
                <w:szCs w:val="24"/>
              </w:rPr>
              <w:t>[  ] Lying down on your side</w:t>
            </w:r>
          </w:p>
          <w:p w14:paraId="57361237" w14:textId="77777777" w:rsidR="00602729" w:rsidRPr="00D71D66" w:rsidRDefault="00602729" w:rsidP="00602729">
            <w:pPr>
              <w:rPr>
                <w:rFonts w:ascii="Arial" w:hAnsi="Arial" w:cs="Arial"/>
                <w:sz w:val="24"/>
                <w:szCs w:val="24"/>
              </w:rPr>
            </w:pPr>
            <w:r w:rsidRPr="00D71D66">
              <w:rPr>
                <w:rFonts w:ascii="Arial" w:hAnsi="Arial" w:cs="Arial"/>
                <w:sz w:val="24"/>
                <w:szCs w:val="24"/>
              </w:rPr>
              <w:t xml:space="preserve">[  ] Lying down on your back </w:t>
            </w:r>
          </w:p>
          <w:p w14:paraId="5065AA23" w14:textId="77777777" w:rsidR="00602729" w:rsidRPr="00D71D66" w:rsidRDefault="00602729" w:rsidP="00602729">
            <w:pPr>
              <w:rPr>
                <w:rFonts w:ascii="Arial" w:hAnsi="Arial" w:cs="Arial"/>
                <w:sz w:val="24"/>
                <w:szCs w:val="24"/>
              </w:rPr>
            </w:pPr>
            <w:r w:rsidRPr="00D71D66">
              <w:rPr>
                <w:rFonts w:ascii="Arial" w:hAnsi="Arial" w:cs="Arial"/>
                <w:sz w:val="24"/>
                <w:szCs w:val="24"/>
              </w:rPr>
              <w:t>[  ] Generally lying down</w:t>
            </w:r>
          </w:p>
          <w:p w14:paraId="673CD89B" w14:textId="77777777" w:rsidR="00602729" w:rsidRPr="00D71D66" w:rsidRDefault="00602729" w:rsidP="00602729">
            <w:pPr>
              <w:rPr>
                <w:rFonts w:ascii="Arial" w:hAnsi="Arial" w:cs="Arial"/>
                <w:sz w:val="24"/>
                <w:szCs w:val="24"/>
              </w:rPr>
            </w:pPr>
            <w:r w:rsidRPr="00D71D66">
              <w:rPr>
                <w:rFonts w:ascii="Arial" w:hAnsi="Arial" w:cs="Arial"/>
                <w:sz w:val="24"/>
                <w:szCs w:val="24"/>
              </w:rPr>
              <w:t>[  ] N/A I do/did not experience dizziness</w:t>
            </w:r>
            <w:r w:rsidR="002B0156" w:rsidRPr="00D71D66">
              <w:rPr>
                <w:rFonts w:ascii="Arial" w:hAnsi="Arial" w:cs="Arial"/>
                <w:sz w:val="24"/>
                <w:szCs w:val="24"/>
              </w:rPr>
              <w:t xml:space="preserve"> during pregnancy</w:t>
            </w:r>
          </w:p>
          <w:p w14:paraId="244E8E9F" w14:textId="77777777" w:rsidR="003A286A" w:rsidRPr="00D71D66" w:rsidRDefault="003A286A" w:rsidP="0068230D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74C23B35" w14:textId="77777777" w:rsidR="001F303A" w:rsidRPr="00D71D66" w:rsidRDefault="006363AD" w:rsidP="0068230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71D66">
              <w:rPr>
                <w:rFonts w:ascii="Arial" w:hAnsi="Arial" w:cs="Arial"/>
                <w:b/>
                <w:sz w:val="24"/>
                <w:szCs w:val="24"/>
              </w:rPr>
              <w:t>2.1</w:t>
            </w:r>
            <w:r w:rsidR="0004772A" w:rsidRPr="00D71D66">
              <w:rPr>
                <w:rFonts w:ascii="Arial" w:hAnsi="Arial" w:cs="Arial"/>
                <w:b/>
                <w:sz w:val="24"/>
                <w:szCs w:val="24"/>
              </w:rPr>
              <w:t>9</w:t>
            </w:r>
            <w:r w:rsidR="001F303A" w:rsidRPr="00D71D66">
              <w:rPr>
                <w:rFonts w:ascii="Arial" w:hAnsi="Arial" w:cs="Arial"/>
                <w:b/>
                <w:sz w:val="24"/>
                <w:szCs w:val="24"/>
              </w:rPr>
              <w:t xml:space="preserve">: </w:t>
            </w:r>
            <w:r w:rsidR="003A286A" w:rsidRPr="00D71D66">
              <w:rPr>
                <w:rFonts w:ascii="Arial" w:hAnsi="Arial" w:cs="Arial"/>
                <w:b/>
                <w:sz w:val="24"/>
                <w:szCs w:val="24"/>
              </w:rPr>
              <w:t xml:space="preserve">Prior to pregnancy, </w:t>
            </w:r>
            <w:r w:rsidRPr="00D71D66">
              <w:rPr>
                <w:rFonts w:ascii="Arial" w:hAnsi="Arial" w:cs="Arial"/>
                <w:b/>
                <w:sz w:val="24"/>
                <w:szCs w:val="24"/>
              </w:rPr>
              <w:t>w</w:t>
            </w:r>
            <w:r w:rsidR="001F303A" w:rsidRPr="00D71D66">
              <w:rPr>
                <w:rFonts w:ascii="Arial" w:hAnsi="Arial" w:cs="Arial"/>
                <w:b/>
                <w:sz w:val="24"/>
                <w:szCs w:val="24"/>
              </w:rPr>
              <w:t>hich motion symptoms d</w:t>
            </w:r>
            <w:r w:rsidR="003A286A" w:rsidRPr="00D71D66">
              <w:rPr>
                <w:rFonts w:ascii="Arial" w:hAnsi="Arial" w:cs="Arial"/>
                <w:b/>
                <w:sz w:val="24"/>
                <w:szCs w:val="24"/>
              </w:rPr>
              <w:t>id</w:t>
            </w:r>
            <w:r w:rsidR="001F303A" w:rsidRPr="00D71D66">
              <w:rPr>
                <w:rFonts w:ascii="Arial" w:hAnsi="Arial" w:cs="Arial"/>
                <w:b/>
                <w:sz w:val="24"/>
                <w:szCs w:val="24"/>
              </w:rPr>
              <w:t xml:space="preserve"> you experience?</w:t>
            </w:r>
          </w:p>
          <w:p w14:paraId="5A664B1A" w14:textId="77777777" w:rsidR="001F303A" w:rsidRPr="00D71D66" w:rsidRDefault="001F303A" w:rsidP="0068230D">
            <w:pPr>
              <w:rPr>
                <w:rFonts w:ascii="Arial" w:hAnsi="Arial" w:cs="Arial"/>
                <w:sz w:val="24"/>
                <w:szCs w:val="24"/>
              </w:rPr>
            </w:pPr>
            <w:r w:rsidRPr="00D71D66">
              <w:rPr>
                <w:rFonts w:ascii="Arial" w:hAnsi="Arial" w:cs="Arial"/>
                <w:i/>
                <w:sz w:val="24"/>
                <w:szCs w:val="24"/>
              </w:rPr>
              <w:t>Select all that apply:</w:t>
            </w:r>
            <w:r w:rsidRPr="00D71D66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215BFF30" w14:textId="77777777" w:rsidR="001F303A" w:rsidRPr="00D71D66" w:rsidRDefault="001F303A" w:rsidP="0068230D">
            <w:pPr>
              <w:rPr>
                <w:rFonts w:ascii="Arial" w:hAnsi="Arial" w:cs="Arial"/>
                <w:sz w:val="24"/>
                <w:szCs w:val="24"/>
              </w:rPr>
            </w:pPr>
          </w:p>
          <w:p w14:paraId="615986A3" w14:textId="77777777" w:rsidR="001F303A" w:rsidRPr="00D71D66" w:rsidRDefault="001F303A" w:rsidP="0068230D">
            <w:pPr>
              <w:rPr>
                <w:rFonts w:ascii="Arial" w:hAnsi="Arial" w:cs="Arial"/>
                <w:sz w:val="24"/>
                <w:szCs w:val="24"/>
              </w:rPr>
            </w:pPr>
            <w:r w:rsidRPr="00D71D66">
              <w:rPr>
                <w:rFonts w:ascii="Arial" w:hAnsi="Arial" w:cs="Arial"/>
                <w:sz w:val="24"/>
                <w:szCs w:val="24"/>
              </w:rPr>
              <w:t>[  ] rocking (back/front)</w:t>
            </w:r>
          </w:p>
          <w:p w14:paraId="428F0FE1" w14:textId="77777777" w:rsidR="001F303A" w:rsidRPr="00D71D66" w:rsidRDefault="001F303A" w:rsidP="0068230D">
            <w:pPr>
              <w:rPr>
                <w:rFonts w:ascii="Arial" w:hAnsi="Arial" w:cs="Arial"/>
                <w:sz w:val="24"/>
                <w:szCs w:val="24"/>
              </w:rPr>
            </w:pPr>
            <w:r w:rsidRPr="00D71D66">
              <w:rPr>
                <w:rFonts w:ascii="Arial" w:hAnsi="Arial" w:cs="Arial"/>
                <w:sz w:val="24"/>
                <w:szCs w:val="24"/>
              </w:rPr>
              <w:t>[  ] swaying (side/side)</w:t>
            </w:r>
          </w:p>
          <w:p w14:paraId="0560FD77" w14:textId="77777777" w:rsidR="003A286A" w:rsidRPr="00D71D66" w:rsidRDefault="001F303A" w:rsidP="0068230D">
            <w:pPr>
              <w:rPr>
                <w:rFonts w:ascii="Arial" w:hAnsi="Arial" w:cs="Arial"/>
                <w:sz w:val="24"/>
                <w:szCs w:val="24"/>
              </w:rPr>
            </w:pPr>
            <w:r w:rsidRPr="00D71D66">
              <w:rPr>
                <w:rFonts w:ascii="Arial" w:hAnsi="Arial" w:cs="Arial"/>
                <w:sz w:val="24"/>
                <w:szCs w:val="24"/>
              </w:rPr>
              <w:t xml:space="preserve">[  ] bobbing (up/down) </w:t>
            </w:r>
          </w:p>
          <w:p w14:paraId="74E85FB8" w14:textId="77777777" w:rsidR="00023C73" w:rsidRPr="00D71D66" w:rsidRDefault="00023C73" w:rsidP="00023C73">
            <w:pPr>
              <w:rPr>
                <w:rFonts w:ascii="Arial" w:hAnsi="Arial" w:cs="Arial"/>
                <w:sz w:val="24"/>
                <w:szCs w:val="24"/>
              </w:rPr>
            </w:pPr>
            <w:r w:rsidRPr="00D71D66">
              <w:rPr>
                <w:rFonts w:ascii="Arial" w:hAnsi="Arial" w:cs="Arial"/>
                <w:sz w:val="24"/>
                <w:szCs w:val="24"/>
              </w:rPr>
              <w:t xml:space="preserve">[  ] N/A did not have MdDS prior </w:t>
            </w:r>
          </w:p>
          <w:p w14:paraId="39502F61" w14:textId="77777777" w:rsidR="003A286A" w:rsidRPr="00D71D66" w:rsidRDefault="001F303A" w:rsidP="003A286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71D66">
              <w:rPr>
                <w:rFonts w:ascii="Arial" w:hAnsi="Arial" w:cs="Arial"/>
                <w:sz w:val="24"/>
                <w:szCs w:val="24"/>
              </w:rPr>
              <w:br/>
            </w:r>
            <w:r w:rsidR="006363AD" w:rsidRPr="00D71D66">
              <w:rPr>
                <w:rFonts w:ascii="Arial" w:hAnsi="Arial" w:cs="Arial"/>
                <w:b/>
                <w:sz w:val="24"/>
                <w:szCs w:val="24"/>
              </w:rPr>
              <w:t>2.</w:t>
            </w:r>
            <w:r w:rsidR="0004772A" w:rsidRPr="00D71D66">
              <w:rPr>
                <w:rFonts w:ascii="Arial" w:hAnsi="Arial" w:cs="Arial"/>
                <w:b/>
                <w:sz w:val="24"/>
                <w:szCs w:val="24"/>
              </w:rPr>
              <w:t>20</w:t>
            </w:r>
            <w:r w:rsidR="003A286A" w:rsidRPr="00D71D66">
              <w:rPr>
                <w:rFonts w:ascii="Arial" w:hAnsi="Arial" w:cs="Arial"/>
                <w:b/>
                <w:sz w:val="24"/>
                <w:szCs w:val="24"/>
              </w:rPr>
              <w:t xml:space="preserve">: During pregnancy, </w:t>
            </w:r>
            <w:r w:rsidR="006363AD" w:rsidRPr="00D71D66">
              <w:rPr>
                <w:rFonts w:ascii="Arial" w:hAnsi="Arial" w:cs="Arial"/>
                <w:b/>
                <w:sz w:val="24"/>
                <w:szCs w:val="24"/>
              </w:rPr>
              <w:t>w</w:t>
            </w:r>
            <w:r w:rsidR="003A286A" w:rsidRPr="00D71D66">
              <w:rPr>
                <w:rFonts w:ascii="Arial" w:hAnsi="Arial" w:cs="Arial"/>
                <w:b/>
                <w:sz w:val="24"/>
                <w:szCs w:val="24"/>
              </w:rPr>
              <w:t>hich motion symptoms did</w:t>
            </w:r>
            <w:r w:rsidR="006363AD" w:rsidRPr="00D71D66">
              <w:rPr>
                <w:rFonts w:ascii="Arial" w:hAnsi="Arial" w:cs="Arial"/>
                <w:b/>
                <w:sz w:val="24"/>
                <w:szCs w:val="24"/>
              </w:rPr>
              <w:t>/do</w:t>
            </w:r>
            <w:r w:rsidR="003A286A" w:rsidRPr="00D71D66">
              <w:rPr>
                <w:rFonts w:ascii="Arial" w:hAnsi="Arial" w:cs="Arial"/>
                <w:b/>
                <w:sz w:val="24"/>
                <w:szCs w:val="24"/>
              </w:rPr>
              <w:t xml:space="preserve"> you experience?</w:t>
            </w:r>
          </w:p>
          <w:p w14:paraId="54366B36" w14:textId="77777777" w:rsidR="003A286A" w:rsidRPr="00D71D66" w:rsidRDefault="003A286A" w:rsidP="003A286A">
            <w:pPr>
              <w:rPr>
                <w:rFonts w:ascii="Arial" w:hAnsi="Arial" w:cs="Arial"/>
                <w:sz w:val="24"/>
                <w:szCs w:val="24"/>
              </w:rPr>
            </w:pPr>
            <w:r w:rsidRPr="00D71D66">
              <w:rPr>
                <w:rFonts w:ascii="Arial" w:hAnsi="Arial" w:cs="Arial"/>
                <w:i/>
                <w:sz w:val="24"/>
                <w:szCs w:val="24"/>
              </w:rPr>
              <w:t>Select all that apply:</w:t>
            </w:r>
            <w:r w:rsidRPr="00D71D66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46BBE1B1" w14:textId="77777777" w:rsidR="003A286A" w:rsidRPr="00D71D66" w:rsidRDefault="003A286A" w:rsidP="003A286A">
            <w:pPr>
              <w:rPr>
                <w:rFonts w:ascii="Arial" w:hAnsi="Arial" w:cs="Arial"/>
                <w:sz w:val="24"/>
                <w:szCs w:val="24"/>
              </w:rPr>
            </w:pPr>
          </w:p>
          <w:p w14:paraId="30CE0C6F" w14:textId="77777777" w:rsidR="003A286A" w:rsidRPr="00D71D66" w:rsidRDefault="003A286A" w:rsidP="003A286A">
            <w:pPr>
              <w:rPr>
                <w:rFonts w:ascii="Arial" w:hAnsi="Arial" w:cs="Arial"/>
                <w:sz w:val="24"/>
                <w:szCs w:val="24"/>
              </w:rPr>
            </w:pPr>
            <w:r w:rsidRPr="00D71D66">
              <w:rPr>
                <w:rFonts w:ascii="Arial" w:hAnsi="Arial" w:cs="Arial"/>
                <w:sz w:val="24"/>
                <w:szCs w:val="24"/>
              </w:rPr>
              <w:t>[  ] rocking (back/front)</w:t>
            </w:r>
          </w:p>
          <w:p w14:paraId="6BBFBC96" w14:textId="77777777" w:rsidR="003A286A" w:rsidRPr="00D71D66" w:rsidRDefault="003A286A" w:rsidP="003A286A">
            <w:pPr>
              <w:rPr>
                <w:rFonts w:ascii="Arial" w:hAnsi="Arial" w:cs="Arial"/>
                <w:sz w:val="24"/>
                <w:szCs w:val="24"/>
              </w:rPr>
            </w:pPr>
            <w:r w:rsidRPr="00D71D66">
              <w:rPr>
                <w:rFonts w:ascii="Arial" w:hAnsi="Arial" w:cs="Arial"/>
                <w:sz w:val="24"/>
                <w:szCs w:val="24"/>
              </w:rPr>
              <w:t>[  ] swaying (side/side)</w:t>
            </w:r>
          </w:p>
          <w:p w14:paraId="35B2C486" w14:textId="77777777" w:rsidR="003A286A" w:rsidRPr="00D71D66" w:rsidRDefault="003A286A" w:rsidP="003A286A">
            <w:pPr>
              <w:rPr>
                <w:rFonts w:ascii="Arial" w:hAnsi="Arial" w:cs="Arial"/>
                <w:sz w:val="24"/>
                <w:szCs w:val="24"/>
              </w:rPr>
            </w:pPr>
            <w:r w:rsidRPr="00D71D66">
              <w:rPr>
                <w:rFonts w:ascii="Arial" w:hAnsi="Arial" w:cs="Arial"/>
                <w:sz w:val="24"/>
                <w:szCs w:val="24"/>
              </w:rPr>
              <w:t xml:space="preserve">[  ] bobbing (up/down) </w:t>
            </w:r>
          </w:p>
          <w:p w14:paraId="262A103D" w14:textId="77777777" w:rsidR="001F303A" w:rsidRPr="00D71D66" w:rsidRDefault="001F303A" w:rsidP="003A286A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1F303A" w:rsidRPr="00D71D66" w14:paraId="71284B51" w14:textId="77777777" w:rsidTr="00F05026">
        <w:trPr>
          <w:trHeight w:val="402"/>
        </w:trPr>
        <w:tc>
          <w:tcPr>
            <w:tcW w:w="9781" w:type="dxa"/>
          </w:tcPr>
          <w:p w14:paraId="2783EAFB" w14:textId="77777777" w:rsidR="001F303A" w:rsidRPr="00D71D66" w:rsidRDefault="006363AD" w:rsidP="0068230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71D66">
              <w:rPr>
                <w:rFonts w:ascii="Arial" w:hAnsi="Arial" w:cs="Arial"/>
                <w:b/>
                <w:sz w:val="24"/>
                <w:szCs w:val="24"/>
              </w:rPr>
              <w:lastRenderedPageBreak/>
              <w:t>2.</w:t>
            </w:r>
            <w:r w:rsidR="0068230D" w:rsidRPr="00D71D66">
              <w:rPr>
                <w:rFonts w:ascii="Arial" w:hAnsi="Arial" w:cs="Arial"/>
                <w:b/>
                <w:sz w:val="24"/>
                <w:szCs w:val="24"/>
              </w:rPr>
              <w:t>2</w:t>
            </w:r>
            <w:r w:rsidR="0004772A" w:rsidRPr="00D71D66">
              <w:rPr>
                <w:rFonts w:ascii="Arial" w:hAnsi="Arial" w:cs="Arial"/>
                <w:b/>
                <w:sz w:val="24"/>
                <w:szCs w:val="24"/>
              </w:rPr>
              <w:t>1</w:t>
            </w:r>
            <w:r w:rsidR="001F303A" w:rsidRPr="00D71D66">
              <w:rPr>
                <w:rFonts w:ascii="Arial" w:hAnsi="Arial" w:cs="Arial"/>
                <w:b/>
                <w:sz w:val="24"/>
                <w:szCs w:val="24"/>
              </w:rPr>
              <w:t xml:space="preserve">: </w:t>
            </w:r>
            <w:r w:rsidR="003A286A" w:rsidRPr="00D71D66">
              <w:rPr>
                <w:rFonts w:ascii="Arial" w:hAnsi="Arial" w:cs="Arial"/>
                <w:b/>
                <w:sz w:val="24"/>
                <w:szCs w:val="24"/>
              </w:rPr>
              <w:t xml:space="preserve">Prior to pregnancy, </w:t>
            </w:r>
            <w:r w:rsidRPr="00D71D66">
              <w:rPr>
                <w:rFonts w:ascii="Arial" w:hAnsi="Arial" w:cs="Arial"/>
                <w:b/>
                <w:sz w:val="24"/>
                <w:szCs w:val="24"/>
              </w:rPr>
              <w:t>w</w:t>
            </w:r>
            <w:r w:rsidR="001F303A" w:rsidRPr="00D71D66">
              <w:rPr>
                <w:rFonts w:ascii="Arial" w:hAnsi="Arial" w:cs="Arial"/>
                <w:b/>
                <w:sz w:val="24"/>
                <w:szCs w:val="24"/>
              </w:rPr>
              <w:t xml:space="preserve">hich motion symptom </w:t>
            </w:r>
            <w:r w:rsidRPr="00D71D66">
              <w:rPr>
                <w:rFonts w:ascii="Arial" w:hAnsi="Arial" w:cs="Arial"/>
                <w:b/>
                <w:sz w:val="24"/>
                <w:szCs w:val="24"/>
              </w:rPr>
              <w:t>was</w:t>
            </w:r>
            <w:r w:rsidR="001F303A" w:rsidRPr="00D71D66">
              <w:rPr>
                <w:rFonts w:ascii="Arial" w:hAnsi="Arial" w:cs="Arial"/>
                <w:b/>
                <w:sz w:val="24"/>
                <w:szCs w:val="24"/>
              </w:rPr>
              <w:t xml:space="preserve"> the most apparent?</w:t>
            </w:r>
          </w:p>
          <w:p w14:paraId="0ADA5EBA" w14:textId="77777777" w:rsidR="001F303A" w:rsidRPr="00D71D66" w:rsidRDefault="001F303A" w:rsidP="0068230D">
            <w:pPr>
              <w:rPr>
                <w:rFonts w:ascii="Arial" w:hAnsi="Arial" w:cs="Arial"/>
                <w:sz w:val="24"/>
                <w:szCs w:val="24"/>
              </w:rPr>
            </w:pPr>
            <w:r w:rsidRPr="00D71D66">
              <w:rPr>
                <w:rFonts w:ascii="Arial" w:hAnsi="Arial" w:cs="Arial"/>
                <w:i/>
                <w:sz w:val="24"/>
                <w:szCs w:val="24"/>
              </w:rPr>
              <w:t>Select one answer:</w:t>
            </w:r>
            <w:r w:rsidRPr="00D71D66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7670BA3E" w14:textId="77777777" w:rsidR="001F303A" w:rsidRPr="00D71D66" w:rsidRDefault="001F303A" w:rsidP="0068230D">
            <w:pPr>
              <w:rPr>
                <w:rFonts w:ascii="Arial" w:hAnsi="Arial" w:cs="Arial"/>
                <w:sz w:val="24"/>
                <w:szCs w:val="24"/>
              </w:rPr>
            </w:pPr>
          </w:p>
          <w:p w14:paraId="5DA5D0F6" w14:textId="77777777" w:rsidR="001F303A" w:rsidRPr="00D71D66" w:rsidRDefault="001F303A" w:rsidP="0068230D">
            <w:pPr>
              <w:rPr>
                <w:rFonts w:ascii="Arial" w:hAnsi="Arial" w:cs="Arial"/>
                <w:sz w:val="24"/>
                <w:szCs w:val="24"/>
              </w:rPr>
            </w:pPr>
            <w:r w:rsidRPr="00D71D66">
              <w:rPr>
                <w:rFonts w:ascii="Arial" w:hAnsi="Arial" w:cs="Arial"/>
                <w:sz w:val="24"/>
                <w:szCs w:val="24"/>
              </w:rPr>
              <w:t>[  ] rocking (back/front)</w:t>
            </w:r>
          </w:p>
          <w:p w14:paraId="3D4E51B2" w14:textId="77777777" w:rsidR="001F303A" w:rsidRPr="00D71D66" w:rsidRDefault="001F303A" w:rsidP="0068230D">
            <w:pPr>
              <w:rPr>
                <w:rFonts w:ascii="Arial" w:hAnsi="Arial" w:cs="Arial"/>
                <w:sz w:val="24"/>
                <w:szCs w:val="24"/>
              </w:rPr>
            </w:pPr>
            <w:r w:rsidRPr="00D71D66">
              <w:rPr>
                <w:rFonts w:ascii="Arial" w:hAnsi="Arial" w:cs="Arial"/>
                <w:sz w:val="24"/>
                <w:szCs w:val="24"/>
              </w:rPr>
              <w:t>[  ] swaying (side/side)</w:t>
            </w:r>
          </w:p>
          <w:p w14:paraId="00A0FBD3" w14:textId="77777777" w:rsidR="001F303A" w:rsidRPr="00D71D66" w:rsidRDefault="001F303A" w:rsidP="0068230D">
            <w:pPr>
              <w:rPr>
                <w:rFonts w:ascii="Arial" w:hAnsi="Arial" w:cs="Arial"/>
                <w:sz w:val="24"/>
                <w:szCs w:val="24"/>
              </w:rPr>
            </w:pPr>
            <w:r w:rsidRPr="00D71D66">
              <w:rPr>
                <w:rFonts w:ascii="Arial" w:hAnsi="Arial" w:cs="Arial"/>
                <w:sz w:val="24"/>
                <w:szCs w:val="24"/>
              </w:rPr>
              <w:t xml:space="preserve">[  ] bobbing (up/down) </w:t>
            </w:r>
          </w:p>
          <w:p w14:paraId="3AE97F2E" w14:textId="77777777" w:rsidR="00023C73" w:rsidRPr="00D71D66" w:rsidRDefault="00023C73" w:rsidP="00023C73">
            <w:pPr>
              <w:rPr>
                <w:rFonts w:ascii="Arial" w:hAnsi="Arial" w:cs="Arial"/>
                <w:sz w:val="24"/>
                <w:szCs w:val="24"/>
              </w:rPr>
            </w:pPr>
            <w:r w:rsidRPr="00D71D66">
              <w:rPr>
                <w:rFonts w:ascii="Arial" w:hAnsi="Arial" w:cs="Arial"/>
                <w:sz w:val="24"/>
                <w:szCs w:val="24"/>
              </w:rPr>
              <w:t xml:space="preserve">[  ] N/A did not have MdDS prior </w:t>
            </w:r>
          </w:p>
          <w:p w14:paraId="44F89717" w14:textId="77777777" w:rsidR="003A286A" w:rsidRPr="00D71D66" w:rsidRDefault="003A286A" w:rsidP="0068230D">
            <w:pPr>
              <w:rPr>
                <w:rFonts w:ascii="Arial" w:hAnsi="Arial" w:cs="Arial"/>
                <w:sz w:val="24"/>
                <w:szCs w:val="24"/>
              </w:rPr>
            </w:pPr>
          </w:p>
          <w:p w14:paraId="0FC93030" w14:textId="77777777" w:rsidR="003A286A" w:rsidRPr="00D71D66" w:rsidRDefault="006363AD" w:rsidP="003A286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71D66">
              <w:rPr>
                <w:rFonts w:ascii="Arial" w:hAnsi="Arial" w:cs="Arial"/>
                <w:b/>
                <w:sz w:val="24"/>
                <w:szCs w:val="24"/>
              </w:rPr>
              <w:t>2.</w:t>
            </w:r>
            <w:r w:rsidR="0068230D" w:rsidRPr="00D71D66">
              <w:rPr>
                <w:rFonts w:ascii="Arial" w:hAnsi="Arial" w:cs="Arial"/>
                <w:b/>
                <w:sz w:val="24"/>
                <w:szCs w:val="24"/>
              </w:rPr>
              <w:t>2</w:t>
            </w:r>
            <w:r w:rsidR="0004772A" w:rsidRPr="00D71D66">
              <w:rPr>
                <w:rFonts w:ascii="Arial" w:hAnsi="Arial" w:cs="Arial"/>
                <w:b/>
                <w:sz w:val="24"/>
                <w:szCs w:val="24"/>
              </w:rPr>
              <w:t>2</w:t>
            </w:r>
            <w:r w:rsidR="003A286A" w:rsidRPr="00D71D66">
              <w:rPr>
                <w:rFonts w:ascii="Arial" w:hAnsi="Arial" w:cs="Arial"/>
                <w:b/>
                <w:sz w:val="24"/>
                <w:szCs w:val="24"/>
              </w:rPr>
              <w:t>: During pregnancy</w:t>
            </w:r>
            <w:r w:rsidRPr="00D71D66">
              <w:rPr>
                <w:rFonts w:ascii="Arial" w:hAnsi="Arial" w:cs="Arial"/>
                <w:b/>
                <w:sz w:val="24"/>
                <w:szCs w:val="24"/>
              </w:rPr>
              <w:t>,</w:t>
            </w:r>
            <w:r w:rsidR="003A286A" w:rsidRPr="00D71D66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Pr="00D71D66">
              <w:rPr>
                <w:rFonts w:ascii="Arial" w:hAnsi="Arial" w:cs="Arial"/>
                <w:b/>
                <w:sz w:val="24"/>
                <w:szCs w:val="24"/>
              </w:rPr>
              <w:t>which motion symptom was/is</w:t>
            </w:r>
            <w:r w:rsidR="003A286A" w:rsidRPr="00D71D66">
              <w:rPr>
                <w:rFonts w:ascii="Arial" w:hAnsi="Arial" w:cs="Arial"/>
                <w:b/>
                <w:sz w:val="24"/>
                <w:szCs w:val="24"/>
              </w:rPr>
              <w:t xml:space="preserve"> the most apparent?</w:t>
            </w:r>
          </w:p>
          <w:p w14:paraId="344A6B51" w14:textId="77777777" w:rsidR="003A286A" w:rsidRPr="00D71D66" w:rsidRDefault="003A286A" w:rsidP="003A286A">
            <w:pPr>
              <w:rPr>
                <w:rFonts w:ascii="Arial" w:hAnsi="Arial" w:cs="Arial"/>
                <w:sz w:val="24"/>
                <w:szCs w:val="24"/>
              </w:rPr>
            </w:pPr>
            <w:r w:rsidRPr="00D71D66">
              <w:rPr>
                <w:rFonts w:ascii="Arial" w:hAnsi="Arial" w:cs="Arial"/>
                <w:i/>
                <w:sz w:val="24"/>
                <w:szCs w:val="24"/>
              </w:rPr>
              <w:t>Select one answer:</w:t>
            </w:r>
            <w:r w:rsidRPr="00D71D66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2603E003" w14:textId="77777777" w:rsidR="003A286A" w:rsidRPr="00D71D66" w:rsidRDefault="003A286A" w:rsidP="003A286A">
            <w:pPr>
              <w:rPr>
                <w:rFonts w:ascii="Arial" w:hAnsi="Arial" w:cs="Arial"/>
                <w:sz w:val="24"/>
                <w:szCs w:val="24"/>
              </w:rPr>
            </w:pPr>
          </w:p>
          <w:p w14:paraId="7DB5A7E8" w14:textId="77777777" w:rsidR="003A286A" w:rsidRPr="00D71D66" w:rsidRDefault="003A286A" w:rsidP="003A286A">
            <w:pPr>
              <w:rPr>
                <w:rFonts w:ascii="Arial" w:hAnsi="Arial" w:cs="Arial"/>
                <w:sz w:val="24"/>
                <w:szCs w:val="24"/>
              </w:rPr>
            </w:pPr>
            <w:r w:rsidRPr="00D71D66">
              <w:rPr>
                <w:rFonts w:ascii="Arial" w:hAnsi="Arial" w:cs="Arial"/>
                <w:sz w:val="24"/>
                <w:szCs w:val="24"/>
              </w:rPr>
              <w:t>[  ] rocking (back/front)</w:t>
            </w:r>
          </w:p>
          <w:p w14:paraId="3CF760CC" w14:textId="77777777" w:rsidR="003A286A" w:rsidRPr="00D71D66" w:rsidRDefault="003A286A" w:rsidP="003A286A">
            <w:pPr>
              <w:rPr>
                <w:rFonts w:ascii="Arial" w:hAnsi="Arial" w:cs="Arial"/>
                <w:sz w:val="24"/>
                <w:szCs w:val="24"/>
              </w:rPr>
            </w:pPr>
            <w:r w:rsidRPr="00D71D66">
              <w:rPr>
                <w:rFonts w:ascii="Arial" w:hAnsi="Arial" w:cs="Arial"/>
                <w:sz w:val="24"/>
                <w:szCs w:val="24"/>
              </w:rPr>
              <w:t>[  ] swaying (side/side)</w:t>
            </w:r>
          </w:p>
          <w:p w14:paraId="79495323" w14:textId="77777777" w:rsidR="003A286A" w:rsidRPr="00D71D66" w:rsidRDefault="003A286A" w:rsidP="003A286A">
            <w:pPr>
              <w:rPr>
                <w:rFonts w:ascii="Arial" w:hAnsi="Arial" w:cs="Arial"/>
                <w:sz w:val="24"/>
                <w:szCs w:val="24"/>
              </w:rPr>
            </w:pPr>
            <w:r w:rsidRPr="00D71D66">
              <w:rPr>
                <w:rFonts w:ascii="Arial" w:hAnsi="Arial" w:cs="Arial"/>
                <w:sz w:val="24"/>
                <w:szCs w:val="24"/>
              </w:rPr>
              <w:t xml:space="preserve">[  ] bobbing (up/down) </w:t>
            </w:r>
          </w:p>
          <w:p w14:paraId="0D076E8A" w14:textId="77777777" w:rsidR="001F303A" w:rsidRPr="00D71D66" w:rsidRDefault="001F303A" w:rsidP="0068230D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1F303A" w:rsidRPr="00D71D66" w14:paraId="3EA76D48" w14:textId="77777777" w:rsidTr="00F05026">
        <w:tc>
          <w:tcPr>
            <w:tcW w:w="9781" w:type="dxa"/>
          </w:tcPr>
          <w:p w14:paraId="31DE628E" w14:textId="77777777" w:rsidR="006363AD" w:rsidRPr="00D71D66" w:rsidRDefault="006363AD" w:rsidP="006363A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71D66">
              <w:rPr>
                <w:rFonts w:ascii="Arial" w:hAnsi="Arial" w:cs="Arial"/>
                <w:b/>
                <w:sz w:val="24"/>
                <w:szCs w:val="24"/>
              </w:rPr>
              <w:t>2.2</w:t>
            </w:r>
            <w:r w:rsidR="0004772A" w:rsidRPr="00D71D66">
              <w:rPr>
                <w:rFonts w:ascii="Arial" w:hAnsi="Arial" w:cs="Arial"/>
                <w:b/>
                <w:sz w:val="24"/>
                <w:szCs w:val="24"/>
              </w:rPr>
              <w:t>3</w:t>
            </w:r>
            <w:r w:rsidRPr="00D71D66">
              <w:rPr>
                <w:rFonts w:ascii="Arial" w:hAnsi="Arial" w:cs="Arial"/>
                <w:b/>
                <w:sz w:val="24"/>
                <w:szCs w:val="24"/>
              </w:rPr>
              <w:t xml:space="preserve"> During your pregnancy, does/did your mood influence your symptoms? </w:t>
            </w:r>
          </w:p>
          <w:p w14:paraId="3B77AC71" w14:textId="77777777" w:rsidR="006363AD" w:rsidRPr="00D71D66" w:rsidRDefault="006363AD" w:rsidP="006363AD">
            <w:pPr>
              <w:rPr>
                <w:rFonts w:ascii="Arial" w:hAnsi="Arial" w:cs="Arial"/>
                <w:sz w:val="24"/>
                <w:szCs w:val="24"/>
              </w:rPr>
            </w:pPr>
            <w:r w:rsidRPr="00D71D66">
              <w:rPr>
                <w:rFonts w:ascii="Arial" w:hAnsi="Arial" w:cs="Arial"/>
                <w:i/>
                <w:sz w:val="24"/>
                <w:szCs w:val="24"/>
              </w:rPr>
              <w:t>Select one answer:</w:t>
            </w:r>
            <w:r w:rsidRPr="00D71D66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791F3022" w14:textId="77777777" w:rsidR="006363AD" w:rsidRPr="00D71D66" w:rsidRDefault="006363AD" w:rsidP="006363AD">
            <w:pPr>
              <w:rPr>
                <w:rFonts w:ascii="Arial" w:hAnsi="Arial" w:cs="Arial"/>
                <w:sz w:val="24"/>
                <w:szCs w:val="24"/>
              </w:rPr>
            </w:pPr>
          </w:p>
          <w:p w14:paraId="3C867453" w14:textId="77777777" w:rsidR="006363AD" w:rsidRPr="00D71D66" w:rsidRDefault="006363AD" w:rsidP="006363AD">
            <w:pPr>
              <w:rPr>
                <w:rFonts w:ascii="Arial" w:hAnsi="Arial" w:cs="Arial"/>
                <w:sz w:val="24"/>
                <w:szCs w:val="24"/>
              </w:rPr>
            </w:pPr>
            <w:r w:rsidRPr="00D71D66">
              <w:rPr>
                <w:rFonts w:ascii="Arial" w:hAnsi="Arial" w:cs="Arial"/>
                <w:sz w:val="24"/>
                <w:szCs w:val="24"/>
              </w:rPr>
              <w:t xml:space="preserve">[ ] Yes </w:t>
            </w:r>
          </w:p>
          <w:p w14:paraId="0D296441" w14:textId="77777777" w:rsidR="001F303A" w:rsidRPr="00D71D66" w:rsidRDefault="006363AD" w:rsidP="006363AD">
            <w:pPr>
              <w:rPr>
                <w:rFonts w:ascii="Arial" w:hAnsi="Arial" w:cs="Arial"/>
                <w:sz w:val="24"/>
                <w:szCs w:val="24"/>
              </w:rPr>
            </w:pPr>
            <w:r w:rsidRPr="00D71D66">
              <w:rPr>
                <w:rFonts w:ascii="Arial" w:hAnsi="Arial" w:cs="Arial"/>
                <w:sz w:val="24"/>
                <w:szCs w:val="24"/>
              </w:rPr>
              <w:t>[ ] No</w:t>
            </w:r>
          </w:p>
          <w:p w14:paraId="07F7CBC3" w14:textId="77777777" w:rsidR="0025255A" w:rsidRPr="00D71D66" w:rsidRDefault="0025255A" w:rsidP="006363AD">
            <w:pPr>
              <w:rPr>
                <w:rFonts w:ascii="Arial" w:hAnsi="Arial" w:cs="Arial"/>
                <w:sz w:val="24"/>
                <w:szCs w:val="24"/>
              </w:rPr>
            </w:pPr>
          </w:p>
          <w:p w14:paraId="4850A984" w14:textId="77777777" w:rsidR="0025255A" w:rsidRPr="00D71D66" w:rsidRDefault="0025255A" w:rsidP="0025255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71D66">
              <w:rPr>
                <w:rFonts w:ascii="Arial" w:hAnsi="Arial" w:cs="Arial"/>
                <w:b/>
                <w:sz w:val="24"/>
                <w:szCs w:val="24"/>
              </w:rPr>
              <w:t>2.2</w:t>
            </w:r>
            <w:r w:rsidR="0004772A" w:rsidRPr="00D71D66">
              <w:rPr>
                <w:rFonts w:ascii="Arial" w:hAnsi="Arial" w:cs="Arial"/>
                <w:b/>
                <w:sz w:val="24"/>
                <w:szCs w:val="24"/>
              </w:rPr>
              <w:t>4</w:t>
            </w:r>
            <w:r w:rsidRPr="00D71D66">
              <w:rPr>
                <w:rFonts w:ascii="Arial" w:hAnsi="Arial" w:cs="Arial"/>
                <w:b/>
                <w:sz w:val="24"/>
                <w:szCs w:val="24"/>
              </w:rPr>
              <w:t xml:space="preserve">:  </w:t>
            </w:r>
            <w:r w:rsidR="0004772A" w:rsidRPr="00D71D66">
              <w:rPr>
                <w:rFonts w:ascii="Arial" w:hAnsi="Arial" w:cs="Arial"/>
                <w:b/>
                <w:sz w:val="24"/>
                <w:szCs w:val="24"/>
              </w:rPr>
              <w:t>If you are pregnant, w</w:t>
            </w:r>
            <w:r w:rsidRPr="00D71D66">
              <w:rPr>
                <w:rFonts w:ascii="Arial" w:hAnsi="Arial" w:cs="Arial"/>
                <w:b/>
                <w:sz w:val="24"/>
                <w:szCs w:val="24"/>
              </w:rPr>
              <w:t>hen are your symptoms highest during the day</w:t>
            </w:r>
            <w:r w:rsidR="0004772A" w:rsidRPr="00D71D66">
              <w:rPr>
                <w:rFonts w:ascii="Arial" w:hAnsi="Arial" w:cs="Arial"/>
                <w:b/>
                <w:sz w:val="24"/>
                <w:szCs w:val="24"/>
              </w:rPr>
              <w:t xml:space="preserve">, or when you were pregnant, when were your symptoms highest during the </w:t>
            </w:r>
            <w:proofErr w:type="gramStart"/>
            <w:r w:rsidR="0004772A" w:rsidRPr="00D71D66">
              <w:rPr>
                <w:rFonts w:ascii="Arial" w:hAnsi="Arial" w:cs="Arial"/>
                <w:b/>
                <w:sz w:val="24"/>
                <w:szCs w:val="24"/>
              </w:rPr>
              <w:t xml:space="preserve">day </w:t>
            </w:r>
            <w:r w:rsidRPr="00D71D66">
              <w:rPr>
                <w:rFonts w:ascii="Arial" w:hAnsi="Arial" w:cs="Arial"/>
                <w:b/>
                <w:sz w:val="24"/>
                <w:szCs w:val="24"/>
              </w:rPr>
              <w:t>?</w:t>
            </w:r>
            <w:proofErr w:type="gramEnd"/>
          </w:p>
          <w:p w14:paraId="59841733" w14:textId="77777777" w:rsidR="0025255A" w:rsidRPr="00D71D66" w:rsidRDefault="0025255A" w:rsidP="0025255A">
            <w:pPr>
              <w:rPr>
                <w:rFonts w:ascii="Arial" w:hAnsi="Arial" w:cs="Arial"/>
                <w:sz w:val="24"/>
                <w:szCs w:val="24"/>
              </w:rPr>
            </w:pPr>
            <w:r w:rsidRPr="00D71D66">
              <w:rPr>
                <w:rFonts w:ascii="Arial" w:hAnsi="Arial" w:cs="Arial"/>
                <w:sz w:val="24"/>
                <w:szCs w:val="24"/>
              </w:rPr>
              <w:lastRenderedPageBreak/>
              <w:t>[ ] As soon as you wake up (6-9am)</w:t>
            </w:r>
          </w:p>
          <w:p w14:paraId="3B7AEF19" w14:textId="77777777" w:rsidR="0025255A" w:rsidRPr="00D71D66" w:rsidRDefault="0025255A" w:rsidP="0025255A">
            <w:pPr>
              <w:rPr>
                <w:rFonts w:ascii="Arial" w:hAnsi="Arial" w:cs="Arial"/>
                <w:sz w:val="24"/>
                <w:szCs w:val="24"/>
              </w:rPr>
            </w:pPr>
            <w:r w:rsidRPr="00D71D66">
              <w:rPr>
                <w:rFonts w:ascii="Arial" w:hAnsi="Arial" w:cs="Arial"/>
                <w:sz w:val="24"/>
                <w:szCs w:val="24"/>
              </w:rPr>
              <w:t>[ ] Mid morning (11am)</w:t>
            </w:r>
          </w:p>
          <w:p w14:paraId="76335750" w14:textId="77777777" w:rsidR="0025255A" w:rsidRPr="00D71D66" w:rsidRDefault="0025255A" w:rsidP="0025255A">
            <w:pPr>
              <w:rPr>
                <w:rFonts w:ascii="Arial" w:hAnsi="Arial" w:cs="Arial"/>
                <w:sz w:val="24"/>
                <w:szCs w:val="24"/>
              </w:rPr>
            </w:pPr>
            <w:r w:rsidRPr="00D71D66">
              <w:rPr>
                <w:rFonts w:ascii="Arial" w:hAnsi="Arial" w:cs="Arial"/>
                <w:sz w:val="24"/>
                <w:szCs w:val="24"/>
              </w:rPr>
              <w:t>[ ] Lunch time (12-2pm)</w:t>
            </w:r>
          </w:p>
          <w:p w14:paraId="2AA991F9" w14:textId="77777777" w:rsidR="0025255A" w:rsidRPr="00D71D66" w:rsidRDefault="0025255A" w:rsidP="0025255A">
            <w:pPr>
              <w:rPr>
                <w:rFonts w:ascii="Arial" w:hAnsi="Arial" w:cs="Arial"/>
                <w:sz w:val="24"/>
                <w:szCs w:val="24"/>
              </w:rPr>
            </w:pPr>
            <w:r w:rsidRPr="00D71D66">
              <w:rPr>
                <w:rFonts w:ascii="Arial" w:hAnsi="Arial" w:cs="Arial"/>
                <w:sz w:val="24"/>
                <w:szCs w:val="24"/>
              </w:rPr>
              <w:t>[ ] After lunch (2pm)</w:t>
            </w:r>
          </w:p>
          <w:p w14:paraId="4651C550" w14:textId="77777777" w:rsidR="0025255A" w:rsidRPr="00D71D66" w:rsidRDefault="0025255A" w:rsidP="0025255A">
            <w:pPr>
              <w:rPr>
                <w:rFonts w:ascii="Arial" w:hAnsi="Arial" w:cs="Arial"/>
                <w:sz w:val="24"/>
                <w:szCs w:val="24"/>
              </w:rPr>
            </w:pPr>
            <w:r w:rsidRPr="00D71D66">
              <w:rPr>
                <w:rFonts w:ascii="Arial" w:hAnsi="Arial" w:cs="Arial"/>
                <w:sz w:val="24"/>
                <w:szCs w:val="24"/>
              </w:rPr>
              <w:t>[ ] Mid Afternoon (4pm)</w:t>
            </w:r>
          </w:p>
          <w:p w14:paraId="4A0B6F52" w14:textId="77777777" w:rsidR="0025255A" w:rsidRPr="00D71D66" w:rsidRDefault="0025255A" w:rsidP="0025255A">
            <w:pPr>
              <w:rPr>
                <w:rFonts w:ascii="Arial" w:hAnsi="Arial" w:cs="Arial"/>
                <w:sz w:val="24"/>
                <w:szCs w:val="24"/>
              </w:rPr>
            </w:pPr>
            <w:r w:rsidRPr="00D71D66">
              <w:rPr>
                <w:rFonts w:ascii="Arial" w:hAnsi="Arial" w:cs="Arial"/>
                <w:sz w:val="24"/>
                <w:szCs w:val="24"/>
              </w:rPr>
              <w:t>[ ] Before dinner (6pm)</w:t>
            </w:r>
          </w:p>
          <w:p w14:paraId="33BA6DCA" w14:textId="77777777" w:rsidR="0025255A" w:rsidRPr="00D71D66" w:rsidRDefault="0025255A" w:rsidP="0025255A">
            <w:pPr>
              <w:rPr>
                <w:rFonts w:ascii="Arial" w:hAnsi="Arial" w:cs="Arial"/>
                <w:sz w:val="24"/>
                <w:szCs w:val="24"/>
              </w:rPr>
            </w:pPr>
            <w:r w:rsidRPr="00D71D66">
              <w:rPr>
                <w:rFonts w:ascii="Arial" w:hAnsi="Arial" w:cs="Arial"/>
                <w:sz w:val="24"/>
                <w:szCs w:val="24"/>
              </w:rPr>
              <w:t>[ ] After dinner (8-9pm)</w:t>
            </w:r>
          </w:p>
          <w:p w14:paraId="12129F6C" w14:textId="77777777" w:rsidR="0025255A" w:rsidRPr="00D71D66" w:rsidRDefault="0025255A" w:rsidP="0025255A">
            <w:pPr>
              <w:rPr>
                <w:rFonts w:ascii="Arial" w:hAnsi="Arial" w:cs="Arial"/>
                <w:sz w:val="24"/>
                <w:szCs w:val="24"/>
              </w:rPr>
            </w:pPr>
            <w:r w:rsidRPr="00D71D66">
              <w:rPr>
                <w:rFonts w:ascii="Arial" w:hAnsi="Arial" w:cs="Arial"/>
                <w:sz w:val="24"/>
                <w:szCs w:val="24"/>
              </w:rPr>
              <w:t>[ ] Before to go to bed (9-11pm)</w:t>
            </w:r>
          </w:p>
          <w:p w14:paraId="6F7ABF2F" w14:textId="77777777" w:rsidR="0025255A" w:rsidRPr="00D71D66" w:rsidRDefault="0025255A" w:rsidP="0025255A">
            <w:pPr>
              <w:rPr>
                <w:rFonts w:ascii="Arial" w:hAnsi="Arial" w:cs="Arial"/>
                <w:sz w:val="24"/>
                <w:szCs w:val="24"/>
              </w:rPr>
            </w:pPr>
            <w:r w:rsidRPr="00D71D66">
              <w:rPr>
                <w:rFonts w:ascii="Arial" w:hAnsi="Arial" w:cs="Arial"/>
                <w:sz w:val="24"/>
                <w:szCs w:val="24"/>
              </w:rPr>
              <w:t>[ ] High symptom time changes day by day</w:t>
            </w:r>
          </w:p>
          <w:p w14:paraId="53055CD1" w14:textId="77777777" w:rsidR="00816124" w:rsidRPr="00D71D66" w:rsidRDefault="00816124" w:rsidP="0025255A">
            <w:pPr>
              <w:rPr>
                <w:rFonts w:ascii="Arial" w:hAnsi="Arial" w:cs="Arial"/>
                <w:sz w:val="24"/>
                <w:szCs w:val="24"/>
              </w:rPr>
            </w:pPr>
          </w:p>
          <w:p w14:paraId="0FC6A9C0" w14:textId="77777777" w:rsidR="00816124" w:rsidRPr="00D71D66" w:rsidRDefault="00816124" w:rsidP="0081612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71D66">
              <w:rPr>
                <w:rFonts w:ascii="Arial" w:hAnsi="Arial" w:cs="Arial"/>
                <w:b/>
                <w:sz w:val="24"/>
                <w:szCs w:val="24"/>
              </w:rPr>
              <w:t>2.2</w:t>
            </w:r>
            <w:r w:rsidR="0004772A" w:rsidRPr="00D71D66">
              <w:rPr>
                <w:rFonts w:ascii="Arial" w:hAnsi="Arial" w:cs="Arial"/>
                <w:b/>
                <w:sz w:val="24"/>
                <w:szCs w:val="24"/>
              </w:rPr>
              <w:t>5</w:t>
            </w:r>
            <w:r w:rsidRPr="00D71D66">
              <w:rPr>
                <w:rFonts w:ascii="Arial" w:hAnsi="Arial" w:cs="Arial"/>
                <w:b/>
                <w:sz w:val="24"/>
                <w:szCs w:val="24"/>
              </w:rPr>
              <w:t>:  During your pregnancy, what were the symptoms you experienced?</w:t>
            </w:r>
          </w:p>
          <w:p w14:paraId="536AECD6" w14:textId="1E6F1C68" w:rsidR="00513AE4" w:rsidRPr="00D71D66" w:rsidRDefault="00816124" w:rsidP="00816124">
            <w:pPr>
              <w:rPr>
                <w:rFonts w:ascii="Arial" w:hAnsi="Arial" w:cs="Arial"/>
                <w:sz w:val="24"/>
                <w:szCs w:val="24"/>
              </w:rPr>
            </w:pPr>
            <w:r w:rsidRPr="00D71D66">
              <w:rPr>
                <w:rFonts w:ascii="Arial" w:hAnsi="Arial" w:cs="Arial"/>
                <w:sz w:val="24"/>
                <w:szCs w:val="24"/>
              </w:rPr>
              <w:tab/>
            </w:r>
          </w:p>
          <w:p w14:paraId="480CAF86" w14:textId="77777777" w:rsidR="00513AE4" w:rsidRPr="00D71D66" w:rsidRDefault="00513AE4" w:rsidP="00816124">
            <w:pPr>
              <w:rPr>
                <w:rFonts w:ascii="Arial" w:hAnsi="Arial" w:cs="Arial"/>
                <w:sz w:val="24"/>
                <w:szCs w:val="24"/>
              </w:rPr>
            </w:pPr>
          </w:p>
          <w:p w14:paraId="29B68318" w14:textId="77777777" w:rsidR="00513AE4" w:rsidRPr="00D71D66" w:rsidRDefault="00513AE4" w:rsidP="00513AE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71D66">
              <w:rPr>
                <w:rFonts w:ascii="Arial" w:hAnsi="Arial" w:cs="Arial"/>
                <w:b/>
                <w:sz w:val="24"/>
                <w:szCs w:val="24"/>
              </w:rPr>
              <w:t>2.2</w:t>
            </w:r>
            <w:r w:rsidR="0004772A" w:rsidRPr="00D71D66">
              <w:rPr>
                <w:rFonts w:ascii="Arial" w:hAnsi="Arial" w:cs="Arial"/>
                <w:b/>
                <w:sz w:val="24"/>
                <w:szCs w:val="24"/>
              </w:rPr>
              <w:t>6</w:t>
            </w:r>
            <w:r w:rsidRPr="00D71D66">
              <w:rPr>
                <w:rFonts w:ascii="Arial" w:hAnsi="Arial" w:cs="Arial"/>
                <w:b/>
                <w:sz w:val="24"/>
                <w:szCs w:val="24"/>
              </w:rPr>
              <w:t>: Did you discuss the management of your MdDS symptoms with your gynaecologist/obstetrician?</w:t>
            </w:r>
          </w:p>
          <w:p w14:paraId="59CFFA45" w14:textId="77777777" w:rsidR="00513AE4" w:rsidRPr="00D71D66" w:rsidRDefault="00513AE4" w:rsidP="00513AE4">
            <w:pPr>
              <w:rPr>
                <w:rFonts w:ascii="Arial" w:hAnsi="Arial" w:cs="Arial"/>
                <w:sz w:val="24"/>
                <w:szCs w:val="24"/>
              </w:rPr>
            </w:pPr>
            <w:r w:rsidRPr="00D71D66">
              <w:rPr>
                <w:rFonts w:ascii="Arial" w:hAnsi="Arial" w:cs="Arial"/>
                <w:sz w:val="24"/>
                <w:szCs w:val="24"/>
              </w:rPr>
              <w:t xml:space="preserve">[ ]Yes </w:t>
            </w:r>
          </w:p>
          <w:p w14:paraId="1AC11F02" w14:textId="77777777" w:rsidR="00513AE4" w:rsidRPr="00D71D66" w:rsidRDefault="00513AE4" w:rsidP="00513AE4">
            <w:pPr>
              <w:rPr>
                <w:rFonts w:ascii="Arial" w:hAnsi="Arial" w:cs="Arial"/>
                <w:sz w:val="24"/>
                <w:szCs w:val="24"/>
              </w:rPr>
            </w:pPr>
            <w:r w:rsidRPr="00D71D66">
              <w:rPr>
                <w:rFonts w:ascii="Arial" w:hAnsi="Arial" w:cs="Arial"/>
                <w:sz w:val="24"/>
                <w:szCs w:val="24"/>
              </w:rPr>
              <w:t xml:space="preserve">[ ] No </w:t>
            </w:r>
          </w:p>
          <w:p w14:paraId="7DCF3F74" w14:textId="77777777" w:rsidR="00513AE4" w:rsidRPr="00D71D66" w:rsidRDefault="00513AE4" w:rsidP="00513AE4">
            <w:pPr>
              <w:rPr>
                <w:rFonts w:ascii="Arial" w:hAnsi="Arial" w:cs="Arial"/>
                <w:sz w:val="24"/>
                <w:szCs w:val="24"/>
              </w:rPr>
            </w:pPr>
          </w:p>
          <w:p w14:paraId="12C23A08" w14:textId="77777777" w:rsidR="00513AE4" w:rsidRPr="00D71D66" w:rsidRDefault="00513AE4" w:rsidP="00513AE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71D66">
              <w:rPr>
                <w:rFonts w:ascii="Arial" w:hAnsi="Arial" w:cs="Arial"/>
                <w:b/>
                <w:sz w:val="24"/>
                <w:szCs w:val="24"/>
              </w:rPr>
              <w:t>2.2</w:t>
            </w:r>
            <w:r w:rsidR="0004772A" w:rsidRPr="00D71D66">
              <w:rPr>
                <w:rFonts w:ascii="Arial" w:hAnsi="Arial" w:cs="Arial"/>
                <w:b/>
                <w:sz w:val="24"/>
                <w:szCs w:val="24"/>
              </w:rPr>
              <w:t>7</w:t>
            </w:r>
            <w:r w:rsidRPr="00D71D66">
              <w:rPr>
                <w:rFonts w:ascii="Arial" w:hAnsi="Arial" w:cs="Arial"/>
                <w:b/>
                <w:sz w:val="24"/>
                <w:szCs w:val="24"/>
              </w:rPr>
              <w:t>: What were the suggestions? And do you believe that they helped?</w:t>
            </w:r>
          </w:p>
          <w:p w14:paraId="6445570D" w14:textId="77777777" w:rsidR="00B658EB" w:rsidRPr="00D71D66" w:rsidRDefault="00B658EB" w:rsidP="00513AE4">
            <w:pPr>
              <w:rPr>
                <w:rFonts w:ascii="Arial" w:hAnsi="Arial" w:cs="Arial"/>
                <w:sz w:val="24"/>
                <w:szCs w:val="24"/>
              </w:rPr>
            </w:pPr>
          </w:p>
          <w:p w14:paraId="4FAA07B3" w14:textId="77777777" w:rsidR="00513AE4" w:rsidRPr="00D71D66" w:rsidRDefault="00513AE4" w:rsidP="00513AE4">
            <w:pPr>
              <w:rPr>
                <w:rFonts w:ascii="Arial" w:hAnsi="Arial" w:cs="Arial"/>
                <w:sz w:val="24"/>
                <w:szCs w:val="24"/>
              </w:rPr>
            </w:pPr>
            <w:r w:rsidRPr="00D71D66">
              <w:rPr>
                <w:rFonts w:ascii="Arial" w:hAnsi="Arial" w:cs="Arial"/>
                <w:b/>
                <w:sz w:val="24"/>
                <w:szCs w:val="24"/>
              </w:rPr>
              <w:t>2.2</w:t>
            </w:r>
            <w:r w:rsidR="0004772A" w:rsidRPr="00D71D66">
              <w:rPr>
                <w:rFonts w:ascii="Arial" w:hAnsi="Arial" w:cs="Arial"/>
                <w:b/>
                <w:sz w:val="24"/>
                <w:szCs w:val="24"/>
              </w:rPr>
              <w:t>8</w:t>
            </w:r>
            <w:r w:rsidRPr="00D71D66">
              <w:rPr>
                <w:rFonts w:ascii="Arial" w:hAnsi="Arial" w:cs="Arial"/>
                <w:b/>
                <w:sz w:val="24"/>
                <w:szCs w:val="24"/>
              </w:rPr>
              <w:t>:</w:t>
            </w:r>
            <w:r w:rsidRPr="00D71D66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71D66">
              <w:rPr>
                <w:rFonts w:ascii="Arial" w:hAnsi="Arial" w:cs="Arial"/>
                <w:b/>
                <w:sz w:val="24"/>
                <w:szCs w:val="24"/>
              </w:rPr>
              <w:t>Had your</w:t>
            </w:r>
            <w:r w:rsidRPr="00D71D66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71D66">
              <w:rPr>
                <w:rFonts w:ascii="Arial" w:hAnsi="Arial" w:cs="Arial"/>
                <w:b/>
                <w:sz w:val="24"/>
                <w:szCs w:val="24"/>
              </w:rPr>
              <w:t>gynaecologist/obstetrician heard of MdDS before meeting you?</w:t>
            </w:r>
          </w:p>
          <w:p w14:paraId="48F64AD3" w14:textId="77777777" w:rsidR="00513AE4" w:rsidRPr="00D71D66" w:rsidRDefault="00513AE4" w:rsidP="00513AE4">
            <w:pPr>
              <w:rPr>
                <w:rFonts w:ascii="Arial" w:hAnsi="Arial" w:cs="Arial"/>
                <w:sz w:val="24"/>
                <w:szCs w:val="24"/>
              </w:rPr>
            </w:pPr>
            <w:r w:rsidRPr="00D71D66">
              <w:rPr>
                <w:rFonts w:ascii="Arial" w:hAnsi="Arial" w:cs="Arial"/>
                <w:sz w:val="24"/>
                <w:szCs w:val="24"/>
              </w:rPr>
              <w:t xml:space="preserve">[ ]Yes </w:t>
            </w:r>
          </w:p>
          <w:p w14:paraId="2BA1509A" w14:textId="77777777" w:rsidR="00513AE4" w:rsidRPr="00D71D66" w:rsidRDefault="00513AE4" w:rsidP="00513AE4">
            <w:pPr>
              <w:rPr>
                <w:rFonts w:ascii="Arial" w:hAnsi="Arial" w:cs="Arial"/>
                <w:sz w:val="24"/>
                <w:szCs w:val="24"/>
              </w:rPr>
            </w:pPr>
            <w:r w:rsidRPr="00D71D66">
              <w:rPr>
                <w:rFonts w:ascii="Arial" w:hAnsi="Arial" w:cs="Arial"/>
                <w:sz w:val="24"/>
                <w:szCs w:val="24"/>
              </w:rPr>
              <w:t xml:space="preserve">[ ] No </w:t>
            </w:r>
          </w:p>
          <w:p w14:paraId="669DF684" w14:textId="77777777" w:rsidR="00513AE4" w:rsidRPr="00D71D66" w:rsidRDefault="00513AE4" w:rsidP="00513AE4">
            <w:pPr>
              <w:rPr>
                <w:rFonts w:ascii="Arial" w:hAnsi="Arial" w:cs="Arial"/>
                <w:sz w:val="24"/>
                <w:szCs w:val="24"/>
              </w:rPr>
            </w:pPr>
            <w:r w:rsidRPr="00D71D66">
              <w:rPr>
                <w:rFonts w:ascii="Arial" w:hAnsi="Arial" w:cs="Arial"/>
                <w:sz w:val="24"/>
                <w:szCs w:val="24"/>
              </w:rPr>
              <w:t>[ ] Not sure</w:t>
            </w:r>
          </w:p>
          <w:p w14:paraId="5507063C" w14:textId="77777777" w:rsidR="00F05026" w:rsidRPr="00D71D66" w:rsidRDefault="00F05026" w:rsidP="00513AE4">
            <w:pPr>
              <w:rPr>
                <w:rFonts w:ascii="Arial" w:hAnsi="Arial" w:cs="Arial"/>
                <w:sz w:val="24"/>
                <w:szCs w:val="24"/>
              </w:rPr>
            </w:pPr>
            <w:r w:rsidRPr="00D71D66">
              <w:rPr>
                <w:rFonts w:ascii="Arial" w:hAnsi="Arial" w:cs="Arial"/>
                <w:sz w:val="24"/>
                <w:szCs w:val="24"/>
              </w:rPr>
              <w:t>[ ] I did not discuss MdDS with my gynaecologist/obstetrician</w:t>
            </w:r>
          </w:p>
          <w:p w14:paraId="0987154D" w14:textId="77777777" w:rsidR="00513AE4" w:rsidRPr="00D71D66" w:rsidRDefault="00513AE4" w:rsidP="00513AE4">
            <w:pPr>
              <w:rPr>
                <w:rFonts w:ascii="Arial" w:hAnsi="Arial" w:cs="Arial"/>
                <w:sz w:val="24"/>
                <w:szCs w:val="24"/>
              </w:rPr>
            </w:pPr>
          </w:p>
          <w:p w14:paraId="1E48D4DC" w14:textId="77777777" w:rsidR="00513AE4" w:rsidRPr="00D71D66" w:rsidRDefault="00513AE4" w:rsidP="00513AE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71D66">
              <w:rPr>
                <w:rFonts w:ascii="Arial" w:hAnsi="Arial" w:cs="Arial"/>
                <w:b/>
                <w:sz w:val="24"/>
                <w:szCs w:val="24"/>
              </w:rPr>
              <w:t>2.2</w:t>
            </w:r>
            <w:r w:rsidR="0004772A" w:rsidRPr="00D71D66">
              <w:rPr>
                <w:rFonts w:ascii="Arial" w:hAnsi="Arial" w:cs="Arial"/>
                <w:b/>
                <w:sz w:val="24"/>
                <w:szCs w:val="24"/>
              </w:rPr>
              <w:t>9</w:t>
            </w:r>
            <w:r w:rsidRPr="00D71D66">
              <w:rPr>
                <w:rFonts w:ascii="Arial" w:hAnsi="Arial" w:cs="Arial"/>
                <w:b/>
                <w:sz w:val="24"/>
                <w:szCs w:val="24"/>
              </w:rPr>
              <w:t xml:space="preserve">: Were you on any form of hormonal contraception prior to your pregnancy? I.e. Oral contraceptive pill, </w:t>
            </w:r>
            <w:proofErr w:type="spellStart"/>
            <w:r w:rsidRPr="00D71D66">
              <w:rPr>
                <w:rFonts w:ascii="Arial" w:hAnsi="Arial" w:cs="Arial"/>
                <w:b/>
                <w:sz w:val="24"/>
                <w:szCs w:val="24"/>
              </w:rPr>
              <w:t>nuvaring</w:t>
            </w:r>
            <w:proofErr w:type="spellEnd"/>
            <w:r w:rsidRPr="00D71D66">
              <w:rPr>
                <w:rFonts w:ascii="Arial" w:hAnsi="Arial" w:cs="Arial"/>
                <w:b/>
                <w:sz w:val="24"/>
                <w:szCs w:val="24"/>
              </w:rPr>
              <w:t xml:space="preserve">, hormonal patches, </w:t>
            </w:r>
            <w:proofErr w:type="spellStart"/>
            <w:r w:rsidRPr="00D71D66">
              <w:rPr>
                <w:rFonts w:ascii="Arial" w:hAnsi="Arial" w:cs="Arial"/>
                <w:b/>
                <w:sz w:val="24"/>
                <w:szCs w:val="24"/>
              </w:rPr>
              <w:t>implanon</w:t>
            </w:r>
            <w:proofErr w:type="spellEnd"/>
            <w:r w:rsidRPr="00D71D66">
              <w:rPr>
                <w:rFonts w:ascii="Arial" w:hAnsi="Arial" w:cs="Arial"/>
                <w:b/>
                <w:sz w:val="24"/>
                <w:szCs w:val="24"/>
              </w:rPr>
              <w:t xml:space="preserve">) </w:t>
            </w:r>
          </w:p>
          <w:p w14:paraId="6B1AC400" w14:textId="77777777" w:rsidR="00513AE4" w:rsidRPr="00D71D66" w:rsidRDefault="00513AE4" w:rsidP="00513AE4">
            <w:pPr>
              <w:rPr>
                <w:rFonts w:ascii="Arial" w:hAnsi="Arial" w:cs="Arial"/>
                <w:sz w:val="24"/>
                <w:szCs w:val="24"/>
              </w:rPr>
            </w:pPr>
            <w:r w:rsidRPr="00D71D66">
              <w:rPr>
                <w:rFonts w:ascii="Arial" w:hAnsi="Arial" w:cs="Arial"/>
                <w:sz w:val="24"/>
                <w:szCs w:val="24"/>
              </w:rPr>
              <w:t xml:space="preserve">[ ]Yes </w:t>
            </w:r>
          </w:p>
          <w:p w14:paraId="7CDE2A29" w14:textId="77777777" w:rsidR="00513AE4" w:rsidRPr="00D71D66" w:rsidRDefault="00513AE4" w:rsidP="00513AE4">
            <w:pPr>
              <w:rPr>
                <w:rFonts w:ascii="Arial" w:hAnsi="Arial" w:cs="Arial"/>
                <w:sz w:val="24"/>
                <w:szCs w:val="24"/>
              </w:rPr>
            </w:pPr>
            <w:r w:rsidRPr="00D71D66">
              <w:rPr>
                <w:rFonts w:ascii="Arial" w:hAnsi="Arial" w:cs="Arial"/>
                <w:sz w:val="24"/>
                <w:szCs w:val="24"/>
              </w:rPr>
              <w:t xml:space="preserve">[ ] No </w:t>
            </w:r>
          </w:p>
          <w:p w14:paraId="720451F7" w14:textId="77777777" w:rsidR="00F05026" w:rsidRPr="00D71D66" w:rsidRDefault="00F05026" w:rsidP="00513AE4">
            <w:pPr>
              <w:rPr>
                <w:rFonts w:ascii="Arial" w:hAnsi="Arial" w:cs="Arial"/>
                <w:sz w:val="24"/>
                <w:szCs w:val="24"/>
              </w:rPr>
            </w:pPr>
          </w:p>
          <w:p w14:paraId="2AC9604D" w14:textId="77777777" w:rsidR="00513AE4" w:rsidRPr="00D71D66" w:rsidRDefault="00F05026" w:rsidP="00513AE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71D66">
              <w:rPr>
                <w:rFonts w:ascii="Arial" w:hAnsi="Arial" w:cs="Arial"/>
                <w:b/>
                <w:sz w:val="24"/>
                <w:szCs w:val="24"/>
              </w:rPr>
              <w:t>2.</w:t>
            </w:r>
            <w:r w:rsidR="0004772A" w:rsidRPr="00D71D66">
              <w:rPr>
                <w:rFonts w:ascii="Arial" w:hAnsi="Arial" w:cs="Arial"/>
                <w:b/>
                <w:sz w:val="24"/>
                <w:szCs w:val="24"/>
              </w:rPr>
              <w:t>30</w:t>
            </w:r>
            <w:r w:rsidRPr="00D71D66">
              <w:rPr>
                <w:rFonts w:ascii="Arial" w:hAnsi="Arial" w:cs="Arial"/>
                <w:b/>
                <w:sz w:val="24"/>
                <w:szCs w:val="24"/>
              </w:rPr>
              <w:t xml:space="preserve">: </w:t>
            </w:r>
            <w:r w:rsidR="00513AE4" w:rsidRPr="00D71D66">
              <w:rPr>
                <w:rFonts w:ascii="Arial" w:hAnsi="Arial" w:cs="Arial"/>
                <w:b/>
                <w:sz w:val="24"/>
                <w:szCs w:val="24"/>
              </w:rPr>
              <w:t>If yes</w:t>
            </w:r>
            <w:r w:rsidRPr="00D71D66">
              <w:rPr>
                <w:rFonts w:ascii="Arial" w:hAnsi="Arial" w:cs="Arial"/>
                <w:b/>
                <w:sz w:val="24"/>
                <w:szCs w:val="24"/>
              </w:rPr>
              <w:t>,</w:t>
            </w:r>
            <w:r w:rsidR="00513AE4" w:rsidRPr="00D71D66">
              <w:rPr>
                <w:rFonts w:ascii="Arial" w:hAnsi="Arial" w:cs="Arial"/>
                <w:b/>
                <w:sz w:val="24"/>
                <w:szCs w:val="24"/>
              </w:rPr>
              <w:t xml:space="preserve"> for how long: </w:t>
            </w:r>
          </w:p>
          <w:p w14:paraId="0A802F49" w14:textId="77777777" w:rsidR="00513AE4" w:rsidRPr="00D71D66" w:rsidRDefault="00513AE4" w:rsidP="00513AE4">
            <w:pPr>
              <w:rPr>
                <w:rFonts w:ascii="Arial" w:hAnsi="Arial" w:cs="Arial"/>
                <w:sz w:val="24"/>
                <w:szCs w:val="24"/>
              </w:rPr>
            </w:pPr>
            <w:r w:rsidRPr="00D71D66">
              <w:rPr>
                <w:rFonts w:ascii="Arial" w:hAnsi="Arial" w:cs="Arial"/>
                <w:sz w:val="24"/>
                <w:szCs w:val="24"/>
              </w:rPr>
              <w:t xml:space="preserve">Open Answer: </w:t>
            </w:r>
          </w:p>
          <w:p w14:paraId="72A2B7AB" w14:textId="77777777" w:rsidR="00F05026" w:rsidRPr="00D71D66" w:rsidRDefault="00F05026" w:rsidP="00513AE4">
            <w:pPr>
              <w:rPr>
                <w:rFonts w:ascii="Arial" w:hAnsi="Arial" w:cs="Arial"/>
                <w:sz w:val="24"/>
                <w:szCs w:val="24"/>
              </w:rPr>
            </w:pPr>
          </w:p>
          <w:p w14:paraId="333CAFE8" w14:textId="77777777" w:rsidR="0004772A" w:rsidRPr="00D71D66" w:rsidRDefault="0004772A" w:rsidP="0004772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71D66">
              <w:rPr>
                <w:rFonts w:ascii="Arial" w:hAnsi="Arial" w:cs="Arial"/>
                <w:b/>
                <w:sz w:val="24"/>
                <w:szCs w:val="24"/>
              </w:rPr>
              <w:t xml:space="preserve">2.32: Is there anything you would like to add </w:t>
            </w:r>
            <w:r w:rsidR="005C5C43" w:rsidRPr="00D71D66">
              <w:rPr>
                <w:rFonts w:ascii="Arial" w:hAnsi="Arial" w:cs="Arial"/>
                <w:b/>
                <w:sz w:val="24"/>
                <w:szCs w:val="24"/>
              </w:rPr>
              <w:t>to th</w:t>
            </w:r>
            <w:r w:rsidR="00FE2574" w:rsidRPr="00D71D66">
              <w:rPr>
                <w:rFonts w:ascii="Arial" w:hAnsi="Arial" w:cs="Arial"/>
                <w:b/>
                <w:sz w:val="24"/>
                <w:szCs w:val="24"/>
              </w:rPr>
              <w:t>i</w:t>
            </w:r>
            <w:r w:rsidRPr="00D71D66">
              <w:rPr>
                <w:rFonts w:ascii="Arial" w:hAnsi="Arial" w:cs="Arial"/>
                <w:b/>
                <w:sz w:val="24"/>
                <w:szCs w:val="24"/>
              </w:rPr>
              <w:t>s section?</w:t>
            </w:r>
          </w:p>
          <w:p w14:paraId="3A35388A" w14:textId="77777777" w:rsidR="0004772A" w:rsidRPr="00D71D66" w:rsidRDefault="0004772A" w:rsidP="0004772A">
            <w:pPr>
              <w:rPr>
                <w:rFonts w:ascii="Arial" w:hAnsi="Arial" w:cs="Arial"/>
                <w:sz w:val="24"/>
                <w:szCs w:val="24"/>
              </w:rPr>
            </w:pPr>
          </w:p>
          <w:p w14:paraId="3537F464" w14:textId="77777777" w:rsidR="00816124" w:rsidRPr="00D71D66" w:rsidRDefault="00816124" w:rsidP="00816124">
            <w:pPr>
              <w:rPr>
                <w:rFonts w:ascii="Arial" w:hAnsi="Arial" w:cs="Arial"/>
                <w:sz w:val="24"/>
                <w:szCs w:val="24"/>
              </w:rPr>
            </w:pPr>
            <w:r w:rsidRPr="00D71D66">
              <w:rPr>
                <w:rFonts w:ascii="Arial" w:hAnsi="Arial" w:cs="Arial"/>
                <w:sz w:val="24"/>
                <w:szCs w:val="24"/>
              </w:rPr>
              <w:tab/>
            </w:r>
            <w:r w:rsidRPr="00D71D66">
              <w:rPr>
                <w:rFonts w:ascii="Arial" w:hAnsi="Arial" w:cs="Arial"/>
                <w:sz w:val="24"/>
                <w:szCs w:val="24"/>
              </w:rPr>
              <w:tab/>
            </w:r>
            <w:r w:rsidRPr="00D71D66">
              <w:rPr>
                <w:rFonts w:ascii="Arial" w:hAnsi="Arial" w:cs="Arial"/>
                <w:sz w:val="24"/>
                <w:szCs w:val="24"/>
              </w:rPr>
              <w:tab/>
            </w:r>
            <w:r w:rsidRPr="00D71D66">
              <w:rPr>
                <w:rFonts w:ascii="Arial" w:hAnsi="Arial" w:cs="Arial"/>
                <w:sz w:val="24"/>
                <w:szCs w:val="24"/>
              </w:rPr>
              <w:tab/>
            </w:r>
            <w:r w:rsidRPr="00D71D66">
              <w:rPr>
                <w:rFonts w:ascii="Arial" w:hAnsi="Arial" w:cs="Arial"/>
                <w:sz w:val="24"/>
                <w:szCs w:val="24"/>
              </w:rPr>
              <w:tab/>
            </w:r>
          </w:p>
        </w:tc>
      </w:tr>
    </w:tbl>
    <w:p w14:paraId="38182B8A" w14:textId="77777777" w:rsidR="0056704D" w:rsidRPr="00D71D66" w:rsidRDefault="0056704D">
      <w:pPr>
        <w:rPr>
          <w:rFonts w:ascii="Arial" w:hAnsi="Arial" w:cs="Arial"/>
        </w:rPr>
      </w:pPr>
    </w:p>
    <w:p w14:paraId="124B1272" w14:textId="77777777" w:rsidR="0056704D" w:rsidRPr="00D71D66" w:rsidRDefault="0056704D">
      <w:pPr>
        <w:rPr>
          <w:rFonts w:ascii="Arial" w:hAnsi="Arial" w:cs="Arial"/>
        </w:rPr>
      </w:pPr>
    </w:p>
    <w:p w14:paraId="650F5390" w14:textId="77777777" w:rsidR="0056704D" w:rsidRPr="00D71D66" w:rsidRDefault="0056704D">
      <w:pPr>
        <w:rPr>
          <w:rFonts w:ascii="Arial" w:hAnsi="Arial" w:cs="Arial"/>
        </w:rPr>
      </w:pPr>
    </w:p>
    <w:p w14:paraId="1805A557" w14:textId="77777777" w:rsidR="0056704D" w:rsidRPr="00D71D66" w:rsidRDefault="0056704D">
      <w:pPr>
        <w:rPr>
          <w:rFonts w:ascii="Arial" w:hAnsi="Arial" w:cs="Arial"/>
        </w:rPr>
      </w:pPr>
    </w:p>
    <w:p w14:paraId="2BA4AEE8" w14:textId="77777777" w:rsidR="0056704D" w:rsidRPr="00D71D66" w:rsidRDefault="0056704D">
      <w:pPr>
        <w:rPr>
          <w:rFonts w:ascii="Arial" w:hAnsi="Arial" w:cs="Arial"/>
        </w:rPr>
      </w:pPr>
    </w:p>
    <w:tbl>
      <w:tblPr>
        <w:tblpPr w:leftFromText="180" w:rightFromText="180" w:vertAnchor="text" w:horzAnchor="page" w:tblpX="829" w:tblpY="114"/>
        <w:tblW w:w="972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9728"/>
      </w:tblGrid>
      <w:tr w:rsidR="006363AD" w:rsidRPr="00D71D66" w14:paraId="36584929" w14:textId="77777777" w:rsidTr="0068230D">
        <w:trPr>
          <w:trHeight w:val="826"/>
        </w:trPr>
        <w:tc>
          <w:tcPr>
            <w:tcW w:w="9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E8D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7D6CBE0" w14:textId="77777777" w:rsidR="006363AD" w:rsidRPr="00D71D66" w:rsidRDefault="00E529D4" w:rsidP="00513AE4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D71D66">
              <w:rPr>
                <w:rFonts w:ascii="Arial" w:hAnsi="Arial" w:cs="Arial"/>
                <w:b/>
                <w:bCs/>
                <w:lang w:val="en-US"/>
              </w:rPr>
              <w:t>3</w:t>
            </w:r>
            <w:r w:rsidR="006363AD" w:rsidRPr="00D71D66">
              <w:rPr>
                <w:rFonts w:ascii="Arial" w:hAnsi="Arial" w:cs="Arial"/>
                <w:b/>
                <w:bCs/>
                <w:lang w:val="en-US"/>
              </w:rPr>
              <w:t xml:space="preserve">. </w:t>
            </w:r>
            <w:r w:rsidRPr="00D71D66">
              <w:rPr>
                <w:rFonts w:ascii="Arial" w:hAnsi="Arial" w:cs="Arial"/>
                <w:b/>
                <w:bCs/>
                <w:lang w:val="en-US"/>
              </w:rPr>
              <w:t>TRIGGERS</w:t>
            </w:r>
          </w:p>
        </w:tc>
      </w:tr>
      <w:tr w:rsidR="006363AD" w:rsidRPr="00E90607" w14:paraId="70934E10" w14:textId="77777777" w:rsidTr="0068230D">
        <w:tblPrEx>
          <w:tblBorders>
            <w:top w:val="none" w:sz="0" w:space="0" w:color="auto"/>
          </w:tblBorders>
        </w:tblPrEx>
        <w:trPr>
          <w:trHeight w:val="812"/>
        </w:trPr>
        <w:tc>
          <w:tcPr>
            <w:tcW w:w="9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3FB7C3D" w14:textId="77777777" w:rsidR="00E529D4" w:rsidRPr="00D71D66" w:rsidRDefault="00E529D4" w:rsidP="00E529D4">
            <w:pPr>
              <w:rPr>
                <w:rFonts w:ascii="Arial" w:hAnsi="Arial" w:cs="Arial"/>
                <w:b/>
              </w:rPr>
            </w:pPr>
            <w:r w:rsidRPr="00D71D66">
              <w:rPr>
                <w:rFonts w:ascii="Arial" w:hAnsi="Arial" w:cs="Arial"/>
                <w:b/>
              </w:rPr>
              <w:t>3.1: What are the triggering factors that would make your symptoms worse</w:t>
            </w:r>
            <w:r w:rsidR="0004772A" w:rsidRPr="00D71D66">
              <w:rPr>
                <w:rFonts w:ascii="Arial" w:hAnsi="Arial" w:cs="Arial"/>
                <w:b/>
              </w:rPr>
              <w:t xml:space="preserve"> during pregnancy</w:t>
            </w:r>
            <w:r w:rsidRPr="00D71D66">
              <w:rPr>
                <w:rFonts w:ascii="Arial" w:hAnsi="Arial" w:cs="Arial"/>
                <w:b/>
              </w:rPr>
              <w:t>?</w:t>
            </w:r>
          </w:p>
          <w:p w14:paraId="78536A90" w14:textId="77777777" w:rsidR="00E529D4" w:rsidRPr="00D71D66" w:rsidRDefault="00E529D4" w:rsidP="00E529D4">
            <w:pPr>
              <w:rPr>
                <w:rFonts w:ascii="Arial" w:hAnsi="Arial" w:cs="Arial"/>
                <w:i/>
              </w:rPr>
            </w:pPr>
          </w:p>
          <w:p w14:paraId="332C19BD" w14:textId="77777777" w:rsidR="00E529D4" w:rsidRPr="00D71D66" w:rsidRDefault="00E529D4" w:rsidP="00E529D4">
            <w:pPr>
              <w:rPr>
                <w:rFonts w:ascii="Arial" w:hAnsi="Arial" w:cs="Arial"/>
              </w:rPr>
            </w:pPr>
            <w:proofErr w:type="gramStart"/>
            <w:r w:rsidRPr="00D71D66">
              <w:rPr>
                <w:rFonts w:ascii="Arial" w:hAnsi="Arial" w:cs="Arial"/>
              </w:rPr>
              <w:t>[  ]</w:t>
            </w:r>
            <w:proofErr w:type="gramEnd"/>
            <w:r w:rsidRPr="00D71D66">
              <w:rPr>
                <w:rFonts w:ascii="Arial" w:hAnsi="Arial" w:cs="Arial"/>
              </w:rPr>
              <w:t xml:space="preserve"> after a car ride</w:t>
            </w:r>
          </w:p>
          <w:p w14:paraId="3DE43237" w14:textId="77777777" w:rsidR="00E529D4" w:rsidRPr="00D71D66" w:rsidRDefault="00E529D4" w:rsidP="00E529D4">
            <w:pPr>
              <w:rPr>
                <w:rFonts w:ascii="Arial" w:hAnsi="Arial" w:cs="Arial"/>
              </w:rPr>
            </w:pPr>
            <w:r w:rsidRPr="00D71D66">
              <w:rPr>
                <w:rFonts w:ascii="Arial" w:hAnsi="Arial" w:cs="Arial"/>
              </w:rPr>
              <w:lastRenderedPageBreak/>
              <w:t xml:space="preserve">[  ] drinking 1-2 drinks of alcohol </w:t>
            </w:r>
          </w:p>
          <w:p w14:paraId="7667378D" w14:textId="77777777" w:rsidR="00E529D4" w:rsidRPr="00D71D66" w:rsidRDefault="00E529D4" w:rsidP="00E529D4">
            <w:pPr>
              <w:rPr>
                <w:rFonts w:ascii="Arial" w:hAnsi="Arial" w:cs="Arial"/>
              </w:rPr>
            </w:pPr>
            <w:r w:rsidRPr="00D71D66">
              <w:rPr>
                <w:rFonts w:ascii="Arial" w:hAnsi="Arial" w:cs="Arial"/>
              </w:rPr>
              <w:t>[  ] drinking caffeinated beverages</w:t>
            </w:r>
          </w:p>
          <w:p w14:paraId="70CB18AD" w14:textId="77777777" w:rsidR="00E529D4" w:rsidRPr="00D71D66" w:rsidRDefault="00E529D4" w:rsidP="00E529D4">
            <w:pPr>
              <w:rPr>
                <w:rFonts w:ascii="Arial" w:hAnsi="Arial" w:cs="Arial"/>
              </w:rPr>
            </w:pPr>
            <w:r w:rsidRPr="00D71D66">
              <w:rPr>
                <w:rFonts w:ascii="Arial" w:hAnsi="Arial" w:cs="Arial"/>
              </w:rPr>
              <w:t>[  ] working on a computer or cell phone</w:t>
            </w:r>
          </w:p>
          <w:p w14:paraId="3A7E99D0" w14:textId="77777777" w:rsidR="00E529D4" w:rsidRPr="00D71D66" w:rsidRDefault="00E529D4" w:rsidP="00E529D4">
            <w:pPr>
              <w:rPr>
                <w:rFonts w:ascii="Arial" w:hAnsi="Arial" w:cs="Arial"/>
              </w:rPr>
            </w:pPr>
            <w:r w:rsidRPr="00D71D66">
              <w:rPr>
                <w:rFonts w:ascii="Arial" w:hAnsi="Arial" w:cs="Arial"/>
              </w:rPr>
              <w:t>[  ] in a department store</w:t>
            </w:r>
          </w:p>
          <w:p w14:paraId="25DF88DF" w14:textId="77777777" w:rsidR="00E529D4" w:rsidRPr="00D71D66" w:rsidRDefault="00E529D4" w:rsidP="00E529D4">
            <w:pPr>
              <w:rPr>
                <w:rFonts w:ascii="Arial" w:hAnsi="Arial" w:cs="Arial"/>
              </w:rPr>
            </w:pPr>
            <w:r w:rsidRPr="00D71D66">
              <w:rPr>
                <w:rFonts w:ascii="Arial" w:hAnsi="Arial" w:cs="Arial"/>
              </w:rPr>
              <w:t>[  ] in a supermarket/grocery store</w:t>
            </w:r>
          </w:p>
          <w:p w14:paraId="0B92915B" w14:textId="77777777" w:rsidR="00E529D4" w:rsidRPr="00D71D66" w:rsidRDefault="00E529D4" w:rsidP="00E529D4">
            <w:pPr>
              <w:rPr>
                <w:rFonts w:ascii="Arial" w:hAnsi="Arial" w:cs="Arial"/>
              </w:rPr>
            </w:pPr>
            <w:r w:rsidRPr="00D71D66">
              <w:rPr>
                <w:rFonts w:ascii="Arial" w:hAnsi="Arial" w:cs="Arial"/>
              </w:rPr>
              <w:t>[  ] watching movies</w:t>
            </w:r>
          </w:p>
          <w:p w14:paraId="10DF0855" w14:textId="77777777" w:rsidR="00E529D4" w:rsidRPr="00D71D66" w:rsidRDefault="00E529D4" w:rsidP="00E529D4">
            <w:pPr>
              <w:rPr>
                <w:rFonts w:ascii="Arial" w:hAnsi="Arial" w:cs="Arial"/>
              </w:rPr>
            </w:pPr>
            <w:r w:rsidRPr="00D71D66">
              <w:rPr>
                <w:rFonts w:ascii="Arial" w:hAnsi="Arial" w:cs="Arial"/>
              </w:rPr>
              <w:t>[  ] weather change</w:t>
            </w:r>
          </w:p>
          <w:p w14:paraId="574F682A" w14:textId="77777777" w:rsidR="00E529D4" w:rsidRPr="00D71D66" w:rsidRDefault="00E529D4" w:rsidP="00E529D4">
            <w:pPr>
              <w:rPr>
                <w:rFonts w:ascii="Arial" w:hAnsi="Arial" w:cs="Arial"/>
              </w:rPr>
            </w:pPr>
            <w:r w:rsidRPr="00D71D66">
              <w:rPr>
                <w:rFonts w:ascii="Arial" w:hAnsi="Arial" w:cs="Arial"/>
              </w:rPr>
              <w:t>[  ] stress</w:t>
            </w:r>
          </w:p>
          <w:p w14:paraId="1C5BF172" w14:textId="77777777" w:rsidR="00E529D4" w:rsidRPr="00D71D66" w:rsidRDefault="00E529D4" w:rsidP="00E529D4">
            <w:pPr>
              <w:rPr>
                <w:rFonts w:ascii="Arial" w:hAnsi="Arial" w:cs="Arial"/>
              </w:rPr>
            </w:pPr>
            <w:r w:rsidRPr="00D71D66">
              <w:rPr>
                <w:rFonts w:ascii="Arial" w:hAnsi="Arial" w:cs="Arial"/>
              </w:rPr>
              <w:t>[  ] lack of sleep</w:t>
            </w:r>
          </w:p>
          <w:p w14:paraId="0E4A6242" w14:textId="77777777" w:rsidR="00E529D4" w:rsidRPr="00D71D66" w:rsidRDefault="00E529D4" w:rsidP="00E529D4">
            <w:pPr>
              <w:rPr>
                <w:rFonts w:ascii="Arial" w:hAnsi="Arial" w:cs="Arial"/>
              </w:rPr>
            </w:pPr>
            <w:r w:rsidRPr="00D71D66">
              <w:rPr>
                <w:rFonts w:ascii="Arial" w:hAnsi="Arial" w:cs="Arial"/>
              </w:rPr>
              <w:t>[  ] dehydration</w:t>
            </w:r>
          </w:p>
          <w:p w14:paraId="56A82829" w14:textId="77777777" w:rsidR="00E529D4" w:rsidRPr="00D71D66" w:rsidRDefault="00E529D4" w:rsidP="00E529D4">
            <w:pPr>
              <w:rPr>
                <w:rFonts w:ascii="Arial" w:hAnsi="Arial" w:cs="Arial"/>
              </w:rPr>
            </w:pPr>
            <w:r w:rsidRPr="00D71D66">
              <w:rPr>
                <w:rFonts w:ascii="Arial" w:hAnsi="Arial" w:cs="Arial"/>
              </w:rPr>
              <w:t>[  ] hunger</w:t>
            </w:r>
          </w:p>
          <w:p w14:paraId="0C1990DA" w14:textId="27A181FF" w:rsidR="00E529D4" w:rsidRPr="00D71D66" w:rsidRDefault="00E529D4" w:rsidP="00E529D4">
            <w:pPr>
              <w:rPr>
                <w:rFonts w:ascii="Arial" w:hAnsi="Arial" w:cs="Arial"/>
              </w:rPr>
            </w:pPr>
            <w:proofErr w:type="gramStart"/>
            <w:r w:rsidRPr="00D71D66">
              <w:rPr>
                <w:rFonts w:ascii="Arial" w:hAnsi="Arial" w:cs="Arial"/>
              </w:rPr>
              <w:t>[  ]</w:t>
            </w:r>
            <w:proofErr w:type="gramEnd"/>
            <w:r w:rsidRPr="00D71D66">
              <w:rPr>
                <w:rFonts w:ascii="Arial" w:hAnsi="Arial" w:cs="Arial"/>
              </w:rPr>
              <w:t xml:space="preserve"> certain foods, please specify </w:t>
            </w:r>
          </w:p>
          <w:p w14:paraId="4BD6BA82" w14:textId="77777777" w:rsidR="00E529D4" w:rsidRPr="00D71D66" w:rsidRDefault="00E529D4" w:rsidP="00E529D4">
            <w:pPr>
              <w:rPr>
                <w:rFonts w:ascii="Arial" w:hAnsi="Arial" w:cs="Arial"/>
              </w:rPr>
            </w:pPr>
            <w:proofErr w:type="gramStart"/>
            <w:r w:rsidRPr="00D71D66">
              <w:rPr>
                <w:rFonts w:ascii="Arial" w:hAnsi="Arial" w:cs="Arial"/>
              </w:rPr>
              <w:t>[  ]</w:t>
            </w:r>
            <w:proofErr w:type="gramEnd"/>
            <w:r w:rsidRPr="00D71D66">
              <w:rPr>
                <w:rFonts w:ascii="Arial" w:hAnsi="Arial" w:cs="Arial"/>
              </w:rPr>
              <w:t xml:space="preserve"> loud noises</w:t>
            </w:r>
          </w:p>
          <w:p w14:paraId="07BDF9BA" w14:textId="77777777" w:rsidR="00E529D4" w:rsidRPr="00D71D66" w:rsidRDefault="00E529D4" w:rsidP="00E529D4">
            <w:pPr>
              <w:rPr>
                <w:rFonts w:ascii="Arial" w:hAnsi="Arial" w:cs="Arial"/>
              </w:rPr>
            </w:pPr>
            <w:r w:rsidRPr="00D71D66">
              <w:rPr>
                <w:rFonts w:ascii="Arial" w:hAnsi="Arial" w:cs="Arial"/>
              </w:rPr>
              <w:t>[  ] bright lights</w:t>
            </w:r>
          </w:p>
          <w:p w14:paraId="1E2208A6" w14:textId="77777777" w:rsidR="00E529D4" w:rsidRPr="00D71D66" w:rsidRDefault="00E529D4" w:rsidP="00E529D4">
            <w:pPr>
              <w:rPr>
                <w:rFonts w:ascii="Arial" w:hAnsi="Arial" w:cs="Arial"/>
              </w:rPr>
            </w:pPr>
            <w:r w:rsidRPr="00D71D66">
              <w:rPr>
                <w:rFonts w:ascii="Arial" w:hAnsi="Arial" w:cs="Arial"/>
              </w:rPr>
              <w:t>[  ] flashing lights</w:t>
            </w:r>
          </w:p>
          <w:p w14:paraId="1AB28500" w14:textId="77777777" w:rsidR="00E529D4" w:rsidRPr="00D71D66" w:rsidRDefault="00E529D4" w:rsidP="00E529D4">
            <w:pPr>
              <w:rPr>
                <w:rFonts w:ascii="Arial" w:hAnsi="Arial" w:cs="Arial"/>
              </w:rPr>
            </w:pPr>
            <w:r w:rsidRPr="00D71D66">
              <w:rPr>
                <w:rFonts w:ascii="Arial" w:hAnsi="Arial" w:cs="Arial"/>
              </w:rPr>
              <w:t>[  ] vibration (e.g. massage chair, hand held massager, floors that vibrate if close to plant room, elevator room, air conditioning unit)</w:t>
            </w:r>
          </w:p>
          <w:p w14:paraId="4DA5096C" w14:textId="77777777" w:rsidR="00E529D4" w:rsidRPr="00D71D66" w:rsidRDefault="00E529D4" w:rsidP="00E529D4">
            <w:pPr>
              <w:rPr>
                <w:rFonts w:ascii="Arial" w:hAnsi="Arial" w:cs="Arial"/>
              </w:rPr>
            </w:pPr>
            <w:r w:rsidRPr="00D71D66">
              <w:rPr>
                <w:rFonts w:ascii="Arial" w:hAnsi="Arial" w:cs="Arial"/>
              </w:rPr>
              <w:t>[  ] elevator ride</w:t>
            </w:r>
          </w:p>
          <w:p w14:paraId="4F674575" w14:textId="77777777" w:rsidR="00E529D4" w:rsidRPr="00D71D66" w:rsidRDefault="00E529D4" w:rsidP="00E529D4">
            <w:pPr>
              <w:rPr>
                <w:rFonts w:ascii="Arial" w:hAnsi="Arial" w:cs="Arial"/>
              </w:rPr>
            </w:pPr>
            <w:r w:rsidRPr="00D71D66">
              <w:rPr>
                <w:rFonts w:ascii="Arial" w:hAnsi="Arial" w:cs="Arial"/>
              </w:rPr>
              <w:t>[  ] escalator ride</w:t>
            </w:r>
          </w:p>
          <w:p w14:paraId="47E06F72" w14:textId="0B5641F2" w:rsidR="00E529D4" w:rsidRPr="00D71D66" w:rsidRDefault="00E529D4" w:rsidP="00E529D4">
            <w:pPr>
              <w:rPr>
                <w:rFonts w:ascii="Arial" w:hAnsi="Arial" w:cs="Arial"/>
              </w:rPr>
            </w:pPr>
            <w:proofErr w:type="gramStart"/>
            <w:r w:rsidRPr="00D71D66">
              <w:rPr>
                <w:rFonts w:ascii="Arial" w:hAnsi="Arial" w:cs="Arial"/>
              </w:rPr>
              <w:t>[  ]</w:t>
            </w:r>
            <w:proofErr w:type="gramEnd"/>
            <w:r w:rsidRPr="00D71D66">
              <w:rPr>
                <w:rFonts w:ascii="Arial" w:hAnsi="Arial" w:cs="Arial"/>
              </w:rPr>
              <w:t xml:space="preserve"> other </w:t>
            </w:r>
          </w:p>
          <w:p w14:paraId="08204F5F" w14:textId="77777777" w:rsidR="00E529D4" w:rsidRPr="00D71D66" w:rsidRDefault="00E529D4" w:rsidP="00E529D4">
            <w:pPr>
              <w:rPr>
                <w:rFonts w:ascii="Arial" w:hAnsi="Arial" w:cs="Arial"/>
              </w:rPr>
            </w:pPr>
          </w:p>
          <w:p w14:paraId="53010D9C" w14:textId="77777777" w:rsidR="0004772A" w:rsidRPr="0004772A" w:rsidRDefault="0004772A" w:rsidP="0004772A">
            <w:pPr>
              <w:rPr>
                <w:rFonts w:ascii="Arial" w:hAnsi="Arial" w:cs="Arial"/>
                <w:b/>
              </w:rPr>
            </w:pPr>
            <w:r w:rsidRPr="00D71D66">
              <w:rPr>
                <w:rFonts w:ascii="Arial" w:hAnsi="Arial" w:cs="Arial"/>
                <w:b/>
              </w:rPr>
              <w:t xml:space="preserve">3.2: Is there anything you would like to add about your </w:t>
            </w:r>
            <w:r w:rsidR="005C5C43" w:rsidRPr="00D71D66">
              <w:rPr>
                <w:rFonts w:ascii="Arial" w:hAnsi="Arial" w:cs="Arial"/>
                <w:b/>
              </w:rPr>
              <w:t>triggers</w:t>
            </w:r>
            <w:r w:rsidRPr="00D71D66">
              <w:rPr>
                <w:rFonts w:ascii="Arial" w:hAnsi="Arial" w:cs="Arial"/>
                <w:b/>
              </w:rPr>
              <w:t xml:space="preserve"> or any experience that you feel is appropriate to this section?</w:t>
            </w:r>
          </w:p>
          <w:p w14:paraId="58AC99C0" w14:textId="36C3A9CF" w:rsidR="006363AD" w:rsidRPr="00E90607" w:rsidRDefault="006363AD" w:rsidP="00D71D66">
            <w:pPr>
              <w:rPr>
                <w:rFonts w:ascii="Arial" w:hAnsi="Arial" w:cs="Arial"/>
                <w:lang w:val="en-US"/>
              </w:rPr>
            </w:pPr>
          </w:p>
        </w:tc>
      </w:tr>
    </w:tbl>
    <w:p w14:paraId="5E26AA8E" w14:textId="77777777" w:rsidR="0056704D" w:rsidRPr="00E90607" w:rsidRDefault="0056704D" w:rsidP="0056704D">
      <w:pPr>
        <w:ind w:hanging="1134"/>
        <w:jc w:val="center"/>
        <w:rPr>
          <w:rFonts w:ascii="Arial" w:hAnsi="Arial" w:cs="Arial"/>
          <w:i/>
          <w:lang w:val="en-US"/>
        </w:rPr>
      </w:pPr>
    </w:p>
    <w:sectPr w:rsidR="0056704D" w:rsidRPr="00E90607" w:rsidSect="00FD5EA3">
      <w:pgSz w:w="11900" w:h="16840"/>
      <w:pgMar w:top="1440" w:right="1800" w:bottom="1440" w:left="184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B0500000000000000"/>
    <w:charset w:val="4E"/>
    <w:family w:val="auto"/>
    <w:pitch w:val="variable"/>
    <w:sig w:usb0="E00002FF" w:usb1="6AC7FDFB" w:usb2="00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500000000000000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052176F"/>
    <w:multiLevelType w:val="hybridMultilevel"/>
    <w:tmpl w:val="73A4E2A6"/>
    <w:lvl w:ilvl="0" w:tplc="04090001">
      <w:start w:val="1"/>
      <w:numFmt w:val="bullet"/>
      <w:lvlText w:val=""/>
      <w:lvlJc w:val="left"/>
      <w:pPr>
        <w:ind w:left="-27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4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1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8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60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3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0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76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487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5C24"/>
    <w:rsid w:val="00023C73"/>
    <w:rsid w:val="0004772A"/>
    <w:rsid w:val="00080AAE"/>
    <w:rsid w:val="000E1CFE"/>
    <w:rsid w:val="001A13F5"/>
    <w:rsid w:val="001D2FDF"/>
    <w:rsid w:val="001E7914"/>
    <w:rsid w:val="001F303A"/>
    <w:rsid w:val="0025255A"/>
    <w:rsid w:val="002B0156"/>
    <w:rsid w:val="002B0716"/>
    <w:rsid w:val="00350177"/>
    <w:rsid w:val="003728C0"/>
    <w:rsid w:val="003A286A"/>
    <w:rsid w:val="00451067"/>
    <w:rsid w:val="00477AEC"/>
    <w:rsid w:val="00495F13"/>
    <w:rsid w:val="004B1405"/>
    <w:rsid w:val="00502B62"/>
    <w:rsid w:val="00513AE4"/>
    <w:rsid w:val="0056704D"/>
    <w:rsid w:val="005B5F1F"/>
    <w:rsid w:val="005C5C43"/>
    <w:rsid w:val="00602729"/>
    <w:rsid w:val="0063632D"/>
    <w:rsid w:val="006363AD"/>
    <w:rsid w:val="0068230D"/>
    <w:rsid w:val="007571CC"/>
    <w:rsid w:val="00790351"/>
    <w:rsid w:val="007D769B"/>
    <w:rsid w:val="00816124"/>
    <w:rsid w:val="00851031"/>
    <w:rsid w:val="00915B57"/>
    <w:rsid w:val="00922D79"/>
    <w:rsid w:val="00954F1B"/>
    <w:rsid w:val="00963A59"/>
    <w:rsid w:val="00A655C6"/>
    <w:rsid w:val="00A7511D"/>
    <w:rsid w:val="00AE7E58"/>
    <w:rsid w:val="00B658EB"/>
    <w:rsid w:val="00BF54BB"/>
    <w:rsid w:val="00C85C24"/>
    <w:rsid w:val="00D12A07"/>
    <w:rsid w:val="00D36B6F"/>
    <w:rsid w:val="00D71D66"/>
    <w:rsid w:val="00E529D4"/>
    <w:rsid w:val="00E90607"/>
    <w:rsid w:val="00ED0B40"/>
    <w:rsid w:val="00EF52EA"/>
    <w:rsid w:val="00F05026"/>
    <w:rsid w:val="00F87715"/>
    <w:rsid w:val="00FA306B"/>
    <w:rsid w:val="00FD5EA3"/>
    <w:rsid w:val="00FE2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449DFA8"/>
  <w14:defaultImageDpi w14:val="300"/>
  <w15:docId w15:val="{C0EE3CB8-FB30-42B8-A964-CA2BD750B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5C2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5C24"/>
    <w:pPr>
      <w:ind w:left="720"/>
      <w:contextualSpacing/>
    </w:pPr>
    <w:rPr>
      <w:rFonts w:ascii="Times New Roman" w:eastAsia="Times New Roman" w:hAnsi="Times New Roman" w:cs="Times New Roman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85C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85C24"/>
    <w:rPr>
      <w:rFonts w:ascii="Courier" w:hAnsi="Courier" w:cs="Courier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85C2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5C2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5C24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5C2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5C24"/>
    <w:rPr>
      <w:rFonts w:ascii="Lucida Grande" w:hAnsi="Lucida Grande" w:cs="Lucida Grande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704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704D"/>
    <w:rPr>
      <w:b/>
      <w:bCs/>
      <w:sz w:val="20"/>
      <w:szCs w:val="20"/>
      <w:lang w:val="en-GB"/>
    </w:rPr>
  </w:style>
  <w:style w:type="table" w:styleId="TableGrid">
    <w:name w:val="Table Grid"/>
    <w:basedOn w:val="TableNormal"/>
    <w:rsid w:val="001F303A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customXml" Target="../customXml/item4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5CE1B2B762E74F818CF6F176CF0E31" ma:contentTypeVersion="8" ma:contentTypeDescription="Create a new document." ma:contentTypeScope="" ma:versionID="35c1997ccb194c68de64baf2fada7489">
  <xsd:schema xmlns:xsd="http://www.w3.org/2001/XMLSchema" xmlns:xs="http://www.w3.org/2001/XMLSchema" xmlns:p="http://schemas.microsoft.com/office/2006/metadata/properties" xmlns:ns2="2a97bf56-75f9-48ec-a457-ac84fefcffc7" xmlns:ns3="70634e8a-7950-4c12-b12a-59b1892fb676" targetNamespace="http://schemas.microsoft.com/office/2006/metadata/properties" ma:root="true" ma:fieldsID="1d9d037e3d0b346c219f7419cbf49250" ns2:_="" ns3:_="">
    <xsd:import namespace="2a97bf56-75f9-48ec-a457-ac84fefcffc7"/>
    <xsd:import namespace="70634e8a-7950-4c12-b12a-59b1892fb67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97bf56-75f9-48ec-a457-ac84fefcff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634e8a-7950-4c12-b12a-59b1892fb676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70634e8a-7950-4c12-b12a-59b1892fb676">
      <UserInfo>
        <DisplayName/>
        <AccountId xsi:nil="true"/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7A7D954E-B3CF-4228-A202-EC40253BAC7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764D139-A4E9-4AFB-93F7-61880AC89AFB}"/>
</file>

<file path=customXml/itemProps3.xml><?xml version="1.0" encoding="utf-8"?>
<ds:datastoreItem xmlns:ds="http://schemas.openxmlformats.org/officeDocument/2006/customXml" ds:itemID="{5EBF2966-2BC9-4173-A81F-6AF364E35D49}"/>
</file>

<file path=customXml/itemProps4.xml><?xml version="1.0" encoding="utf-8"?>
<ds:datastoreItem xmlns:ds="http://schemas.openxmlformats.org/officeDocument/2006/customXml" ds:itemID="{1EE5B979-E278-457D-ADE7-38CFF53B9A8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405</Words>
  <Characters>8014</Characters>
  <Application>Microsoft Office Word</Application>
  <DocSecurity>0</DocSecurity>
  <Lines>66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art Kinetics</Company>
  <LinksUpToDate>false</LinksUpToDate>
  <CharactersWithSpaces>9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ivi Mucci</dc:creator>
  <cp:lastModifiedBy>Cherylea Browne</cp:lastModifiedBy>
  <cp:revision>2</cp:revision>
  <dcterms:created xsi:type="dcterms:W3CDTF">2018-04-12T03:18:00Z</dcterms:created>
  <dcterms:modified xsi:type="dcterms:W3CDTF">2018-04-12T0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15CE1B2B762E74F818CF6F176CF0E31</vt:lpwstr>
  </property>
  <property fmtid="{D5CDD505-2E9C-101B-9397-08002B2CF9AE}" pid="3" name="Order">
    <vt:r8>96492600</vt:r8>
  </property>
  <property fmtid="{D5CDD505-2E9C-101B-9397-08002B2CF9AE}" pid="4" name="xd_Signature">
    <vt:bool>false</vt:bool>
  </property>
  <property fmtid="{D5CDD505-2E9C-101B-9397-08002B2CF9AE}" pid="5" name="xd_ProgID">
    <vt:lpwstr/>
  </property>
  <property fmtid="{D5CDD505-2E9C-101B-9397-08002B2CF9AE}" pid="6" name="_SourceUrl">
    <vt:lpwstr/>
  </property>
  <property fmtid="{D5CDD505-2E9C-101B-9397-08002B2CF9AE}" pid="7" name="_SharedFileIndex">
    <vt:lpwstr/>
  </property>
  <property fmtid="{D5CDD505-2E9C-101B-9397-08002B2CF9AE}" pid="8" name="ComplianceAssetId">
    <vt:lpwstr/>
  </property>
  <property fmtid="{D5CDD505-2E9C-101B-9397-08002B2CF9AE}" pid="9" name="TemplateUrl">
    <vt:lpwstr/>
  </property>
</Properties>
</file>